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32942" w14:textId="77777777" w:rsidR="00B1525B" w:rsidRPr="00C86A3A" w:rsidRDefault="00B1525B" w:rsidP="00B1525B">
      <w:pPr>
        <w:spacing w:after="200" w:line="480" w:lineRule="auto"/>
        <w:rPr>
          <w:rFonts w:eastAsia="Calibri" w:cs="Times New Roman"/>
          <w:sz w:val="20"/>
          <w:szCs w:val="20"/>
        </w:rPr>
      </w:pPr>
      <w:r w:rsidRPr="00C86A3A">
        <w:rPr>
          <w:rFonts w:eastAsia="Calibri" w:cs="Times New Roman"/>
          <w:b/>
          <w:sz w:val="24"/>
          <w:szCs w:val="24"/>
        </w:rPr>
        <w:t xml:space="preserve">Table S1. </w:t>
      </w:r>
      <w:r w:rsidRPr="00C86A3A">
        <w:rPr>
          <w:rFonts w:eastAsia="Calibri" w:cs="Times New Roman"/>
          <w:sz w:val="24"/>
          <w:szCs w:val="24"/>
        </w:rPr>
        <w:t xml:space="preserve">Imprecision, bias and total error for </w:t>
      </w:r>
      <w:r>
        <w:rPr>
          <w:rFonts w:eastAsia="Calibri" w:cs="Times New Roman"/>
          <w:sz w:val="24"/>
          <w:szCs w:val="24"/>
        </w:rPr>
        <w:t xml:space="preserve">the </w:t>
      </w:r>
      <w:r w:rsidRPr="00C86A3A">
        <w:rPr>
          <w:rFonts w:eastAsia="Calibri" w:cs="Times New Roman"/>
          <w:sz w:val="24"/>
          <w:szCs w:val="24"/>
        </w:rPr>
        <w:t xml:space="preserve">Sysmex XN-V variables with quality control solutions (QC1 and QC2) and a randomly selected canine specimen. 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86"/>
        <w:gridCol w:w="732"/>
        <w:gridCol w:w="740"/>
        <w:gridCol w:w="852"/>
        <w:gridCol w:w="872"/>
        <w:gridCol w:w="716"/>
        <w:gridCol w:w="814"/>
        <w:gridCol w:w="222"/>
        <w:gridCol w:w="17"/>
        <w:gridCol w:w="723"/>
        <w:gridCol w:w="857"/>
        <w:gridCol w:w="865"/>
        <w:gridCol w:w="716"/>
        <w:gridCol w:w="719"/>
        <w:gridCol w:w="251"/>
        <w:gridCol w:w="735"/>
        <w:gridCol w:w="792"/>
        <w:gridCol w:w="699"/>
        <w:gridCol w:w="612"/>
      </w:tblGrid>
      <w:tr w:rsidR="00B1525B" w:rsidRPr="00C86A3A" w14:paraId="6EFB60C6" w14:textId="77777777" w:rsidTr="00BD0253">
        <w:trPr>
          <w:trHeight w:val="368"/>
        </w:trPr>
        <w:tc>
          <w:tcPr>
            <w:tcW w:w="128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728F1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Variable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E8FF9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Unit</w:t>
            </w:r>
          </w:p>
        </w:tc>
        <w:tc>
          <w:tcPr>
            <w:tcW w:w="4216" w:type="dxa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A2E6B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QC1 solution</w:t>
            </w:r>
          </w:p>
        </w:tc>
        <w:tc>
          <w:tcPr>
            <w:tcW w:w="4148" w:type="dxa"/>
            <w:gridSpan w:val="7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7A4C5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QC2 solution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D010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Canine Blood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D701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92560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sz w:val="20"/>
                <w:szCs w:val="20"/>
              </w:rPr>
              <w:t>QGI</w:t>
            </w:r>
          </w:p>
        </w:tc>
      </w:tr>
      <w:tr w:rsidR="00B1525B" w:rsidRPr="00C86A3A" w14:paraId="4FFEBD3B" w14:textId="77777777" w:rsidTr="00BD0253">
        <w:trPr>
          <w:trHeight w:val="368"/>
        </w:trPr>
        <w:tc>
          <w:tcPr>
            <w:tcW w:w="1286" w:type="dxa"/>
            <w:vMerge/>
            <w:shd w:val="clear" w:color="auto" w:fill="auto"/>
            <w:vAlign w:val="center"/>
          </w:tcPr>
          <w:p w14:paraId="3CBC7AA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  <w:shd w:val="clear" w:color="auto" w:fill="auto"/>
            <w:vAlign w:val="center"/>
          </w:tcPr>
          <w:p w14:paraId="25BB04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A10CC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Target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45C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pea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8FF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prod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1D72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Bias</w:t>
            </w:r>
          </w:p>
          <w:p w14:paraId="3CABF9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8B47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TE</w:t>
            </w:r>
            <w:r w:rsidRPr="00C86A3A">
              <w:rPr>
                <w:rFonts w:eastAsia="Calibri" w:cs="Times New Roman"/>
                <w:sz w:val="20"/>
                <w:szCs w:val="20"/>
                <w:vertAlign w:val="subscript"/>
              </w:rPr>
              <w:t>obs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  <w:p w14:paraId="763FC8C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239" w:type="dxa"/>
            <w:gridSpan w:val="2"/>
            <w:vMerge w:val="restart"/>
            <w:shd w:val="clear" w:color="auto" w:fill="auto"/>
            <w:vAlign w:val="center"/>
          </w:tcPr>
          <w:p w14:paraId="0805A21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28A1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Targe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C3C93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peat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B78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prod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1617E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Bias</w:t>
            </w:r>
          </w:p>
          <w:p w14:paraId="53A0AE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45B3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TE</w:t>
            </w:r>
            <w:r w:rsidRPr="00C86A3A">
              <w:rPr>
                <w:rFonts w:eastAsia="Calibri" w:cs="Times New Roman"/>
                <w:sz w:val="20"/>
                <w:szCs w:val="20"/>
                <w:vertAlign w:val="subscript"/>
              </w:rPr>
              <w:t>obs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  <w:p w14:paraId="4B0640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251" w:type="dxa"/>
            <w:vMerge w:val="restart"/>
            <w:shd w:val="clear" w:color="auto" w:fill="auto"/>
            <w:vAlign w:val="center"/>
          </w:tcPr>
          <w:p w14:paraId="49F5A4F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C705B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ean</w:t>
            </w:r>
          </w:p>
          <w:p w14:paraId="4132A00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value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3244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peat</w:t>
            </w:r>
          </w:p>
          <w:p w14:paraId="7977C4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CV %</w:t>
            </w:r>
          </w:p>
        </w:tc>
        <w:tc>
          <w:tcPr>
            <w:tcW w:w="699" w:type="dxa"/>
            <w:vMerge w:val="restart"/>
            <w:shd w:val="clear" w:color="auto" w:fill="auto"/>
            <w:vAlign w:val="center"/>
          </w:tcPr>
          <w:p w14:paraId="02AE674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TE</w:t>
            </w:r>
            <w:r w:rsidRPr="00C86A3A">
              <w:rPr>
                <w:rFonts w:eastAsia="Calibri" w:cs="Times New Roman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*</w:t>
            </w:r>
          </w:p>
          <w:p w14:paraId="77BD53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612" w:type="dxa"/>
            <w:vMerge w:val="restart"/>
            <w:shd w:val="clear" w:color="auto" w:fill="auto"/>
          </w:tcPr>
          <w:p w14:paraId="3538681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DF58F4A" w14:textId="77777777" w:rsidTr="00BD0253">
        <w:trPr>
          <w:trHeight w:val="59"/>
        </w:trPr>
        <w:tc>
          <w:tcPr>
            <w:tcW w:w="128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AAE701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10E7B7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A37A1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8FB9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CV %</w:t>
            </w:r>
          </w:p>
        </w:tc>
        <w:tc>
          <w:tcPr>
            <w:tcW w:w="71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D966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2F4DC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9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C7FD6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5102C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E371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CV %</w:t>
            </w:r>
          </w:p>
        </w:tc>
        <w:tc>
          <w:tcPr>
            <w:tcW w:w="71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8E5DE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B4903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5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0DD4D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AB18C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E2F1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5E29B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3B73A10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1BD5B0BD" w14:textId="77777777" w:rsidTr="00BD0253">
        <w:trPr>
          <w:trHeight w:val="358"/>
        </w:trPr>
        <w:tc>
          <w:tcPr>
            <w:tcW w:w="12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86EC7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BC-I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2B52B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12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1253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3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A13DDF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5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3615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F617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8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E4D1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02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3D4AC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6AF1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36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C4D4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5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108E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385F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AC14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9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9236A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4705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59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A7E3F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8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E14B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</w:tcPr>
          <w:p w14:paraId="7C1A665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265D86EA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FEA09E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BC-O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08B4C4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12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AF8D8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31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79BD7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7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0A94F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97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A48D3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3.8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6DB0C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75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5C7B03C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64BF5F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2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B28631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7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76F53E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4F3D0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2.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882DB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61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2F1DFD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C988F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2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3CC35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C366A5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4E9ADEA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6A89C630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D0D805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HGB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A0198C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g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A4F82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73E2D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760B7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45CAB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9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233AA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21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13190F4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36B35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2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2E363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85DA3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B669F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B1050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8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1BFF89B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5533E3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585E2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C54D6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12" w:type="dxa"/>
            <w:shd w:val="clear" w:color="auto" w:fill="auto"/>
          </w:tcPr>
          <w:p w14:paraId="2DA33DE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37521D93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42851D6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HC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7C56C2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L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BD20FE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7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4B993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E64E28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9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F52D8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84DDA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82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2DC91E2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7971C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36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B3231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FA182E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4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2284A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6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EC0499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60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31D47F0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018E5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396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6333D9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699" w:type="dxa"/>
            <w:shd w:val="clear" w:color="auto" w:fill="auto"/>
          </w:tcPr>
          <w:p w14:paraId="46CF66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12" w:type="dxa"/>
            <w:shd w:val="clear" w:color="auto" w:fill="auto"/>
          </w:tcPr>
          <w:p w14:paraId="1D96A55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31EBD05E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4456CD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CV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66E39A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f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DA737B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5.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311B5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97C6F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5C3FE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AFECD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51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2C1C7E9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C30F0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4.1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C90A85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496694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95246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4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47017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1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4B3AB49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63014D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0.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D9BAD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43</w:t>
            </w:r>
          </w:p>
        </w:tc>
        <w:tc>
          <w:tcPr>
            <w:tcW w:w="699" w:type="dxa"/>
            <w:shd w:val="clear" w:color="auto" w:fill="auto"/>
          </w:tcPr>
          <w:p w14:paraId="784ADA1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12" w:type="dxa"/>
            <w:shd w:val="clear" w:color="auto" w:fill="auto"/>
          </w:tcPr>
          <w:p w14:paraId="6A9D5C5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1B8A038F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3EA5756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CH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C9690D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g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73E80E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5.4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3E536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B79F8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134646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1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1FD424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34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3BE361E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D2E92F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8.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EC7BC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F92C2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C2D83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7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90AD7C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75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2005DA9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B9ED9A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2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80F86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8</w:t>
            </w:r>
          </w:p>
        </w:tc>
        <w:tc>
          <w:tcPr>
            <w:tcW w:w="699" w:type="dxa"/>
            <w:shd w:val="clear" w:color="auto" w:fill="auto"/>
          </w:tcPr>
          <w:p w14:paraId="46AD58A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032E1FE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0A65308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18B7525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CHC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BDF298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g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B48E9E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3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742E0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BA47E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099F1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1.2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CDF0C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86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23F6780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16798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43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E4ADA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8AE3FF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5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FD9A9A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1.9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C4F006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02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0DCE5B5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093B5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6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D9D80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1</w:t>
            </w:r>
          </w:p>
        </w:tc>
        <w:tc>
          <w:tcPr>
            <w:tcW w:w="699" w:type="dxa"/>
            <w:shd w:val="clear" w:color="auto" w:fill="auto"/>
          </w:tcPr>
          <w:p w14:paraId="1E64861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12" w:type="dxa"/>
            <w:shd w:val="clear" w:color="auto" w:fill="auto"/>
          </w:tcPr>
          <w:p w14:paraId="1179971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ECC823A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07CC0F2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DW-SD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A6F372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f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7A461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5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44CF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2DBC8B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4AFE2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A9345C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22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4EE8446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3F95C3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5.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F74C8B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E44C6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9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F8416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94FDB2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88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3797317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E52B6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1.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623721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73</w:t>
            </w:r>
          </w:p>
        </w:tc>
        <w:tc>
          <w:tcPr>
            <w:tcW w:w="699" w:type="dxa"/>
            <w:shd w:val="clear" w:color="auto" w:fill="auto"/>
          </w:tcPr>
          <w:p w14:paraId="18DC36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532A09F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27487F8F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56ACA17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DW-CV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7BB4D7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798868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6.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16DEC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10CE2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655BD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3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26589F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06</w:t>
            </w:r>
          </w:p>
        </w:tc>
        <w:tc>
          <w:tcPr>
            <w:tcW w:w="239" w:type="dxa"/>
            <w:gridSpan w:val="2"/>
            <w:shd w:val="clear" w:color="auto" w:fill="auto"/>
          </w:tcPr>
          <w:p w14:paraId="5C69BAE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F339C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A0B05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3E1C5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76284F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4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99393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0D8F8AC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56CC650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A4CFB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8</w:t>
            </w:r>
          </w:p>
        </w:tc>
        <w:tc>
          <w:tcPr>
            <w:tcW w:w="699" w:type="dxa"/>
            <w:shd w:val="clear" w:color="auto" w:fill="auto"/>
          </w:tcPr>
          <w:p w14:paraId="765B8F5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3197CAB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49328EB" w14:textId="77777777" w:rsidTr="00BD0253">
        <w:trPr>
          <w:trHeight w:val="368"/>
        </w:trPr>
        <w:tc>
          <w:tcPr>
            <w:tcW w:w="12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5269D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BC-He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B23AB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g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8426E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D50E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A9D3E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32A4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CE3E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11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12D8DE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AA5D3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9.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C7EA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7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79BF8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B472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3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8C65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92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220B7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1F14F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6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7368A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</w:tcPr>
          <w:p w14:paraId="52826EF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000000"/>
            </w:tcBorders>
            <w:shd w:val="clear" w:color="auto" w:fill="auto"/>
          </w:tcPr>
          <w:p w14:paraId="70E7B83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3F264254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957A7E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88F35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EB1F1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14F68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4230A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510C1A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49F2F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FB16C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A5550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BB3F0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6D37B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FF81A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1EE96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EBB05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D8B06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F3619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F49ED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7ECA5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00F208F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CB63C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WBC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BF021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C0D6F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02D58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5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C6B78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0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7B3F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2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3F4D8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21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8E8AA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69717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86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3201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67B2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3C4F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1.46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C8CE5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56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A02E6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200C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59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807C2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3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28DC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</w:tcPr>
          <w:p w14:paraId="7D9B76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75A55621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F60E8A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WBC-D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3CB808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10DA3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1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33F14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5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60D9C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341102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1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216CBC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51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F93FF3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BB383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0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0BF39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2FB37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A8FFC8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1.3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0D7F0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53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5730866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7BA200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6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0EEA75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14</w:t>
            </w:r>
          </w:p>
        </w:tc>
        <w:tc>
          <w:tcPr>
            <w:tcW w:w="699" w:type="dxa"/>
            <w:shd w:val="clear" w:color="auto" w:fill="auto"/>
          </w:tcPr>
          <w:p w14:paraId="2E9707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72FD2C9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3367C280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2E61AC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lastRenderedPageBreak/>
              <w:t>Neutrophil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09D7E8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50C23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16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DBA447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4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DE112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5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E8AA6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2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82223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2.34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10C2D0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CC85DF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9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DCA6A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961EE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1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D0D5DB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5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4D07E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89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3D91289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04CF4F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0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023D4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7</w:t>
            </w:r>
          </w:p>
        </w:tc>
        <w:tc>
          <w:tcPr>
            <w:tcW w:w="699" w:type="dxa"/>
            <w:shd w:val="clear" w:color="auto" w:fill="auto"/>
          </w:tcPr>
          <w:p w14:paraId="198A3A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612" w:type="dxa"/>
            <w:shd w:val="clear" w:color="auto" w:fill="auto"/>
          </w:tcPr>
          <w:p w14:paraId="66FDD8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EAEF668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2E9D891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Lymphocyte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CA0C9A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F6458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9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79DF1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4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14B4F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4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14452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3.5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52F9A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.42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E4B1F8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630625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DE467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4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E5F12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2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06370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4.7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1D7B6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14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2B70E60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53535F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5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56431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40</w:t>
            </w:r>
          </w:p>
        </w:tc>
        <w:tc>
          <w:tcPr>
            <w:tcW w:w="699" w:type="dxa"/>
            <w:shd w:val="clear" w:color="auto" w:fill="auto"/>
          </w:tcPr>
          <w:p w14:paraId="6FB8B8E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612" w:type="dxa"/>
            <w:shd w:val="clear" w:color="auto" w:fill="auto"/>
          </w:tcPr>
          <w:p w14:paraId="1C9A189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</w:tr>
      <w:tr w:rsidR="00B1525B" w:rsidRPr="00C86A3A" w14:paraId="45472E8E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792FD68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onocyte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B462F0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E879A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3499FB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6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A80AD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7.2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5857F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2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D708D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4.62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01F239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494CB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B610B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2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4F230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6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A49762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6.7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F45ED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8.06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78AC074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7AA0ADE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52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13D23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47</w:t>
            </w:r>
          </w:p>
        </w:tc>
        <w:tc>
          <w:tcPr>
            <w:tcW w:w="699" w:type="dxa"/>
            <w:shd w:val="clear" w:color="auto" w:fill="auto"/>
          </w:tcPr>
          <w:p w14:paraId="218048D2" w14:textId="77777777" w:rsidR="00B1525B" w:rsidRPr="00C86A3A" w:rsidRDefault="00B1525B" w:rsidP="00BD02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16"/>
                <w:szCs w:val="16"/>
              </w:rPr>
              <w:t>60</w:t>
            </w:r>
            <w:r w:rsidRPr="00C86A3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C86A3A">
              <w:rPr>
                <w:rFonts w:eastAsia="Calibri" w:cs="Times New Roman"/>
                <w:sz w:val="16"/>
                <w:szCs w:val="16"/>
              </w:rPr>
              <w:t xml:space="preserve"> &amp; 50</w:t>
            </w:r>
            <w:r w:rsidRPr="00C86A3A">
              <w:rPr>
                <w:rFonts w:eastAsia="Calibri" w:cs="Times New Roman"/>
                <w:sz w:val="16"/>
                <w:szCs w:val="16"/>
                <w:vertAlign w:val="superscript"/>
              </w:rPr>
              <w:t>c</w:t>
            </w:r>
            <w:r w:rsidRPr="00C86A3A">
              <w:rPr>
                <w:rFonts w:eastAsia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2" w:type="dxa"/>
            <w:shd w:val="clear" w:color="auto" w:fill="auto"/>
          </w:tcPr>
          <w:p w14:paraId="51765FD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sz w:val="20"/>
                <w:szCs w:val="20"/>
              </w:rPr>
              <w:t>8.97</w:t>
            </w:r>
          </w:p>
        </w:tc>
      </w:tr>
      <w:tr w:rsidR="00B1525B" w:rsidRPr="00C86A3A" w14:paraId="4AD6ACAC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56D1DA5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Eosinophil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BB25D3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4AF4C3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0AD0A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1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DF2D9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3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87EA2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D23E7E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2.64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5584D45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63D33A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96863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2.7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4BBAC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.2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EE060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1.8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0E210D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0.28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5BAD173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A6096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67FB62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17</w:t>
            </w:r>
          </w:p>
        </w:tc>
        <w:tc>
          <w:tcPr>
            <w:tcW w:w="699" w:type="dxa"/>
            <w:shd w:val="clear" w:color="auto" w:fill="auto"/>
          </w:tcPr>
          <w:p w14:paraId="6C7B757E" w14:textId="77777777" w:rsidR="00B1525B" w:rsidRPr="00C86A3A" w:rsidRDefault="00B1525B" w:rsidP="00BD02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16"/>
                <w:szCs w:val="16"/>
              </w:rPr>
              <w:t>90</w:t>
            </w:r>
            <w:r w:rsidRPr="00C86A3A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C86A3A">
              <w:rPr>
                <w:rFonts w:eastAsia="Calibri" w:cs="Times New Roman"/>
                <w:sz w:val="16"/>
                <w:szCs w:val="16"/>
              </w:rPr>
              <w:t>, 50</w:t>
            </w:r>
            <w:r w:rsidRPr="00C86A3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C86A3A">
              <w:rPr>
                <w:rFonts w:eastAsia="Calibri" w:cs="Times New Roman"/>
                <w:sz w:val="16"/>
                <w:szCs w:val="16"/>
              </w:rPr>
              <w:t xml:space="preserve"> &amp; 50</w:t>
            </w:r>
            <w:r w:rsidRPr="00C86A3A">
              <w:rPr>
                <w:rFonts w:eastAsia="Calibri" w:cs="Times New Roman"/>
                <w:sz w:val="16"/>
                <w:szCs w:val="16"/>
                <w:vertAlign w:val="superscript"/>
              </w:rPr>
              <w:t xml:space="preserve">c </w:t>
            </w:r>
          </w:p>
        </w:tc>
        <w:tc>
          <w:tcPr>
            <w:tcW w:w="612" w:type="dxa"/>
            <w:shd w:val="clear" w:color="auto" w:fill="auto"/>
          </w:tcPr>
          <w:p w14:paraId="57574A9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C4E400F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AB267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EE7C5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25E84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4CEC9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1D664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E9789A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C4785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4AB8D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A1F25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DAAC1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0939A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F4F41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45C47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8EF17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D1E26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E6996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97111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77FDB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2CBAE72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FC57C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LT-I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C0C02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9804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E485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0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526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7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DBBC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89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D6DD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.29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FD93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1A3BC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43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7484B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7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13E2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4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F0C48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85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AFC11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7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9042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451E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1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AD88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9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5E54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</w:tcPr>
          <w:p w14:paraId="01DFD3C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3BB97DF1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5AEFED4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LT-F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16ED7E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45D17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5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269C2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0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E4DA4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4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3ACDCD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9A177E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08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6282AC0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A0EFF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5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C7B4B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9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1099B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11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8B241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.4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9070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.67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35325F1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687608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33059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7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0F22F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612" w:type="dxa"/>
            <w:shd w:val="clear" w:color="auto" w:fill="auto"/>
          </w:tcPr>
          <w:p w14:paraId="26057DD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62541D5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5621626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LT-O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9C94A8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A3C3A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39AB3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9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0D2F3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4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7CCB0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68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28AF6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4.56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58132E8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2ECFFE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5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92336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5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6E38D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4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2A751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5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7E754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6.48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30976A6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BD9AB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7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891CB9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1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C3D12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612" w:type="dxa"/>
            <w:shd w:val="clear" w:color="auto" w:fill="auto"/>
          </w:tcPr>
          <w:p w14:paraId="4DEE9DB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6971F81D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6E5B65B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DW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35AE9F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f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1CD73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9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1DF80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6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641FA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C399B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8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9153E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2.60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F05865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2009A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5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C2A0B0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6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3F6B2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78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A3D4F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2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D1EE4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3.85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253A3C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636387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92157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3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F1FA4B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7BFE64E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C2FA73B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544856A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C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631815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L/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43BA8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FB510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.1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0527F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9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7F096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3C7B5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8.8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F7D860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D8C04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4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F9763A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DD79E2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1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3DAB1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8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C748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3.14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43258A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245CD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0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AD7C9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9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3538D6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1764AC3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7AB62742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1B2F2F7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PV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C3CC86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fL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2E253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F9F5F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9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02A97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3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CF1E9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44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7A31E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3.10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17DC144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102F4A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970BD7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1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520DEB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25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90BCD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4DFE62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57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5C8C7B7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46991A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10451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DAD47C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4BA7AD7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1D39B620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390D134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-LC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5AA426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FC2ED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42686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6.28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5001AF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1.50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016D9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1.46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796B2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64.46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1B39454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F22D9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8.9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6EEC7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1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176E71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2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98B59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2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1F1C9A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8.72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73D170C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4E007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4.3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18848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8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44A2B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6C6942E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0C78912" w14:textId="77777777" w:rsidTr="00BD0253">
        <w:trPr>
          <w:trHeight w:val="368"/>
        </w:trPr>
        <w:tc>
          <w:tcPr>
            <w:tcW w:w="12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0CA14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IPF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94B8E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8542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9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48287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6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4523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8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7320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3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BF88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0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E1EA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E3C6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9.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4135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4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9DC0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0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F709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0.5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3E838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74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4814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3CD4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B228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5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CD1B0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000000"/>
            </w:tcBorders>
            <w:shd w:val="clear" w:color="auto" w:fill="auto"/>
          </w:tcPr>
          <w:p w14:paraId="5091B48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67BB574C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E22BD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8A8B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2CDF5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FCA1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78BFE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65E75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7DA5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2FA26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72E9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439F3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FCF9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0B4F5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F05A2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BF935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8520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45D74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1098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B82DA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43D03564" w14:textId="77777777" w:rsidTr="00BD0253">
        <w:trPr>
          <w:trHeight w:val="368"/>
        </w:trPr>
        <w:tc>
          <w:tcPr>
            <w:tcW w:w="12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10E85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T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ADEA0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</w:t>
            </w:r>
            <w:r w:rsidRPr="00C86A3A">
              <w:rPr>
                <w:rFonts w:eastAsia="Calibri" w:cs="Times New Roman"/>
                <w:sz w:val="20"/>
                <w:szCs w:val="20"/>
                <w:vertAlign w:val="superscript"/>
              </w:rPr>
              <w:t>9</w:t>
            </w:r>
            <w:r w:rsidRPr="00C86A3A">
              <w:rPr>
                <w:rFonts w:eastAsia="Calibri" w:cs="Times New Roman"/>
                <w:sz w:val="20"/>
                <w:szCs w:val="20"/>
              </w:rPr>
              <w:t>/L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F816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3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96B8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13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3DA3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5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C24A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4.27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B606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37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278B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15D9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2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38DB9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78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4D77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EA06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2.97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F523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.67</w:t>
            </w:r>
          </w:p>
        </w:tc>
        <w:tc>
          <w:tcPr>
            <w:tcW w:w="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6224E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2F7B3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1.8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9745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0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5E7CC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val="clear" w:color="auto" w:fill="auto"/>
          </w:tcPr>
          <w:p w14:paraId="6BE4CE6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5E719A2E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259D18A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6C81BB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5DBC2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78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ABF8B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2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15759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4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F0535F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6.0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5F33E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.95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FB2DB6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B9792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5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0D9262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6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59A90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1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5AA07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4.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6FE56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.48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06500D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81B36B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70FBC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3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1BEDA5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61CBB1D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D519780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4734CF3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IRF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FFD8E0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D3D71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5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945F94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9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C7942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59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301D8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2.77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8D2D5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1.95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3B4971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0B9AA8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4.2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731C3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7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B2F5F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42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372D8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.9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7DE280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5.81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10B1564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7E489AB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2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263668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2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A60DDA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7124014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922519D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0E2DBE7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LF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BF111E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A48C4F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5.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4B9808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2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B8500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1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864BA9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7.65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B569FC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7.97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053B566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06D81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7.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41204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.8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23A0F8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1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8716B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.6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242850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2.93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1CF6FFD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AC0C25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84.8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FEBDC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72</w:t>
            </w:r>
          </w:p>
        </w:tc>
        <w:tc>
          <w:tcPr>
            <w:tcW w:w="699" w:type="dxa"/>
            <w:shd w:val="clear" w:color="auto" w:fill="auto"/>
          </w:tcPr>
          <w:p w14:paraId="7670EEE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658A63C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715AD76E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04A1ADB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MF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992B38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BFE1EA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9.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EEAD9F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7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2B999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.06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539EE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8.8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A85E09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6.92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0D063CB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35387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5.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675B5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8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CC55A4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7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A25DE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4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DBFD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89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0795CDA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8FF93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.5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FCA7D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0.34</w:t>
            </w:r>
          </w:p>
        </w:tc>
        <w:tc>
          <w:tcPr>
            <w:tcW w:w="699" w:type="dxa"/>
            <w:shd w:val="clear" w:color="auto" w:fill="auto"/>
          </w:tcPr>
          <w:p w14:paraId="3648F55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27F8081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1EDC22F7" w14:textId="77777777" w:rsidTr="00BD0253">
        <w:trPr>
          <w:trHeight w:val="368"/>
        </w:trPr>
        <w:tc>
          <w:tcPr>
            <w:tcW w:w="1286" w:type="dxa"/>
            <w:shd w:val="clear" w:color="auto" w:fill="auto"/>
            <w:vAlign w:val="center"/>
          </w:tcPr>
          <w:p w14:paraId="450793F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lastRenderedPageBreak/>
              <w:t>HF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EC35D7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7E675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.3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F3886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4.0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694711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0.33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7C481E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8B8A4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95.66</w:t>
            </w:r>
          </w:p>
        </w:tc>
        <w:tc>
          <w:tcPr>
            <w:tcW w:w="239" w:type="dxa"/>
            <w:gridSpan w:val="2"/>
            <w:shd w:val="clear" w:color="auto" w:fill="auto"/>
            <w:vAlign w:val="center"/>
          </w:tcPr>
          <w:p w14:paraId="0E937E2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B5BAC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6F6BB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5.3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28D35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6.94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E55C1C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43.3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AF7D3F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77.24</w:t>
            </w:r>
          </w:p>
        </w:tc>
        <w:tc>
          <w:tcPr>
            <w:tcW w:w="251" w:type="dxa"/>
            <w:shd w:val="clear" w:color="auto" w:fill="auto"/>
            <w:vAlign w:val="center"/>
          </w:tcPr>
          <w:p w14:paraId="208CBC4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521F8C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0.7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F6626A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7.46</w:t>
            </w:r>
          </w:p>
        </w:tc>
        <w:tc>
          <w:tcPr>
            <w:tcW w:w="699" w:type="dxa"/>
            <w:shd w:val="clear" w:color="auto" w:fill="auto"/>
          </w:tcPr>
          <w:p w14:paraId="2CE62DF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auto"/>
          </w:tcPr>
          <w:p w14:paraId="157E06E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296FFC05" w14:textId="77777777" w:rsidTr="00BD0253">
        <w:trPr>
          <w:trHeight w:val="368"/>
        </w:trPr>
        <w:tc>
          <w:tcPr>
            <w:tcW w:w="12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361D0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RET-He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051B7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pg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FC8B3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4.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7579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6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CC7A2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7684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2.35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B9AF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3.69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7C82F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B965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8026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5E447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7584F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-4.9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79C0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6.14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E4969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71D6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26.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42BCA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Times New Roman"/>
                <w:sz w:val="20"/>
                <w:szCs w:val="20"/>
              </w:rPr>
              <w:t>1.74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auto"/>
          </w:tcPr>
          <w:p w14:paraId="564BD29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000000"/>
            </w:tcBorders>
            <w:shd w:val="clear" w:color="auto" w:fill="auto"/>
          </w:tcPr>
          <w:p w14:paraId="35DAE42A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1525B" w:rsidRPr="00C86A3A" w14:paraId="0C188A81" w14:textId="77777777" w:rsidTr="00BD0253">
        <w:trPr>
          <w:trHeight w:val="368"/>
        </w:trPr>
        <w:tc>
          <w:tcPr>
            <w:tcW w:w="13220" w:type="dxa"/>
            <w:gridSpan w:val="19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2420B6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Calibri"/>
                <w:sz w:val="20"/>
                <w:szCs w:val="20"/>
              </w:rPr>
            </w:pPr>
            <w:r w:rsidRPr="00C86A3A">
              <w:rPr>
                <w:rFonts w:eastAsia="Calibri" w:cs="Calibri"/>
                <w:sz w:val="20"/>
                <w:szCs w:val="20"/>
              </w:rPr>
              <w:t xml:space="preserve">Abbreviations: </w:t>
            </w:r>
            <w:r w:rsidRPr="00C86A3A">
              <w:rPr>
                <w:noProof/>
                <w:position w:val="-7"/>
                <w:lang w:val="fr-FR" w:eastAsia="fr-FR"/>
              </w:rPr>
              <w:drawing>
                <wp:inline distT="0" distB="0" distL="0" distR="0" wp14:anchorId="7B652225" wp14:editId="71DBD0E3">
                  <wp:extent cx="685800" cy="2286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6A3A">
              <w:rPr>
                <w:rFonts w:eastAsia="Calibri" w:cs="Calibri"/>
                <w:sz w:val="20"/>
                <w:szCs w:val="20"/>
              </w:rPr>
              <w:t xml:space="preserve"> . 100; HCT, hematocrit; HGB, hemoglobin concentration; IPF, immature platelet fraction; IRF, immature reticulocyte fraction; LFR, MFR, and HFR, low-, medium-, and high reticulocyte fluorescence ratio; MCH, mean corpuscular hemoglobin; MCHC, mean corpuscular hemoglobin concentration; MCV, mean corpuscular volume; MPV, mean platelet volume; PCT, plateletcrit; PDW, platelet distribution width; PLT-F, PLT-I, and PLT-O, fluorescence, impedance, and optical platelet counts; P-LCR, platelet large cell ratio; QGI,</w:t>
            </w:r>
            <w:r w:rsidRPr="00C86A3A">
              <w:rPr>
                <w:rFonts w:eastAsia="Calibri" w:cs="Times New Roman"/>
                <w:sz w:val="20"/>
                <w:szCs w:val="20"/>
              </w:rPr>
              <w:t xml:space="preserve"> quality goal index, </w:t>
            </w:r>
            <w:r w:rsidRPr="00C86A3A">
              <w:rPr>
                <w:noProof/>
                <w:position w:val="-7"/>
                <w:lang w:val="fr-FR" w:eastAsia="fr-FR"/>
              </w:rPr>
              <w:drawing>
                <wp:inline distT="0" distB="0" distL="0" distR="0" wp14:anchorId="18E99784" wp14:editId="546670F4">
                  <wp:extent cx="759460" cy="2286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86A3A">
              <w:rPr>
                <w:rFonts w:eastAsia="Calibri" w:cs="Times New Roman"/>
                <w:sz w:val="20"/>
                <w:szCs w:val="20"/>
              </w:rPr>
              <w:t xml:space="preserve">; </w:t>
            </w:r>
            <w:r w:rsidRPr="00C86A3A">
              <w:rPr>
                <w:rFonts w:eastAsia="Calibri" w:cs="Calibri"/>
                <w:sz w:val="20"/>
                <w:szCs w:val="20"/>
              </w:rPr>
              <w:t>RBC-He, mature RBC hemoglobin equivalent; RBC-I and RBC-O, impedance, and optical RBC counts; RDW-SD and RDW-CV, red cell distribution width standard deviation and coefficient of variation; Repeat, repeatability; Reprod, reproducibility;  RET, reticulocyte; RET-He, Reticulocyte hemoglobin equivalent; TE</w:t>
            </w:r>
            <w:r w:rsidRPr="00C86A3A">
              <w:rPr>
                <w:rFonts w:eastAsia="Calibri" w:cs="Calibri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Calibri"/>
                <w:sz w:val="20"/>
                <w:szCs w:val="20"/>
              </w:rPr>
              <w:t>, allowable total error; TE</w:t>
            </w:r>
            <w:r w:rsidRPr="00C86A3A">
              <w:rPr>
                <w:rFonts w:eastAsia="Calibri" w:cs="Calibri"/>
                <w:sz w:val="20"/>
                <w:szCs w:val="20"/>
                <w:vertAlign w:val="subscript"/>
              </w:rPr>
              <w:t>obs</w:t>
            </w:r>
            <w:r w:rsidRPr="00C86A3A">
              <w:rPr>
                <w:rFonts w:eastAsia="Calibri" w:cs="Calibri"/>
                <w:sz w:val="20"/>
                <w:szCs w:val="20"/>
              </w:rPr>
              <w:t>, observed total error; WBC-D, WBC counted on the WDF channel</w:t>
            </w:r>
          </w:p>
          <w:p w14:paraId="2D07B83D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86A3A">
              <w:rPr>
                <w:rFonts w:eastAsia="Calibri" w:cs="Calibri"/>
                <w:sz w:val="20"/>
                <w:szCs w:val="20"/>
              </w:rPr>
              <w:t xml:space="preserve">*, </w:t>
            </w:r>
            <w:r w:rsidRPr="00C86A3A">
              <w:rPr>
                <w:rFonts w:eastAsia="Calibri" w:cs="Times New Roman"/>
                <w:sz w:val="20"/>
                <w:szCs w:val="20"/>
              </w:rPr>
              <w:t>TE</w:t>
            </w:r>
            <w:r w:rsidRPr="00C86A3A">
              <w:rPr>
                <w:rFonts w:eastAsia="Calibri" w:cs="Times New Roman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Times New Roman"/>
                <w:sz w:val="20"/>
                <w:szCs w:val="20"/>
              </w:rPr>
              <w:t xml:space="preserve"> and TE</w:t>
            </w:r>
            <w:r w:rsidRPr="00C86A3A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obs </w:t>
            </w:r>
            <w:r w:rsidRPr="00C86A3A">
              <w:rPr>
                <w:rFonts w:eastAsia="Calibri" w:cs="Times New Roman"/>
                <w:sz w:val="20"/>
                <w:szCs w:val="20"/>
              </w:rPr>
              <w:t>were calculated and reported according to Nabity et al</w:t>
            </w:r>
            <w:r w:rsidRPr="00C86A3A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C86A3A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Nabity&lt;/Author&gt;&lt;Year&gt;2018&lt;/Year&gt;&lt;RecNum&gt;1265&lt;/RecNum&gt;&lt;DisplayText&gt;&lt;style face="superscript"&gt;16&lt;/style&gt;&lt;/DisplayText&gt;&lt;record&gt;&lt;rec-number&gt;1265&lt;/rec-number&gt;&lt;foreign-keys&gt;&lt;key app="EN" db-id="t90e0fxxydztzhepadyvzfrfd52ts05dpf9f" timestamp="1588064185"&gt;1265&lt;/key&gt;&lt;/foreign-keys&gt;&lt;ref-type name="Journal Article"&gt;17&lt;/ref-type&gt;&lt;contributors&gt;&lt;authors&gt;&lt;author&gt;Nabity, M. B.&lt;/author&gt;&lt;author&gt;Harr, K. E.&lt;/author&gt;&lt;author&gt;Camus, M. S.&lt;/author&gt;&lt;author&gt;Flatland, B.&lt;/author&gt;&lt;author&gt;Vap, L. M.&lt;/author&gt;&lt;/authors&gt;&lt;/contributors&gt;&lt;auth-address&gt;Texas A&amp;amp;M University, College Station, TX, USA.&amp;#xD;Urika, LLC, Mukilteo, WA, USA.&amp;#xD;University of Georgia, Athens, GA, USA.&amp;#xD;University of Tennessee, Knoxville, TN, USA.&amp;#xD;Colorado State University, Fort Collins, CO, USA.&lt;/auth-address&gt;&lt;titles&gt;&lt;title&gt;ASVCP guidelines: Allowable total error hematology&lt;/title&gt;&lt;secondary-title&gt;Vet Clin Pathol&lt;/secondary-title&gt;&lt;/titles&gt;&lt;periodical&gt;&lt;full-title&gt;Vet Clin Pathol&lt;/full-title&gt;&lt;abbr-1&gt;Veterinary clinical pathology / American Society for Veterinary Clinical Pathology&lt;/abbr-1&gt;&lt;/periodical&gt;&lt;pages&gt;9-21&lt;/pages&gt;&lt;volume&gt;47&lt;/volume&gt;&lt;number&gt;1&lt;/number&gt;&lt;edition&gt;2018/02/13&lt;/edition&gt;&lt;keywords&gt;&lt;keyword&gt;Animals&lt;/keyword&gt;&lt;keyword&gt;Hematology/*standards&lt;/keyword&gt;&lt;keyword&gt;Pathology, Veterinary/*standards&lt;/keyword&gt;&lt;keyword&gt;Quality Assurance, Health Care&lt;/keyword&gt;&lt;keyword&gt;Bias&lt;/keyword&gt;&lt;keyword&gt;Biological variation&lt;/keyword&gt;&lt;keyword&gt;Imprecision&lt;/keyword&gt;&lt;keyword&gt;Instrument performance&lt;/keyword&gt;&lt;keyword&gt;Quality assurance&lt;/keyword&gt;&lt;keyword&gt;Quality control&lt;/keyword&gt;&lt;keyword&gt;Total observed error&lt;/keyword&gt;&lt;/keywords&gt;&lt;dates&gt;&lt;year&gt;2018&lt;/year&gt;&lt;pub-dates&gt;&lt;date&gt;Mar&lt;/date&gt;&lt;/pub-dates&gt;&lt;/dates&gt;&lt;isbn&gt;1939-165X (Electronic)&amp;#xD;0275-6382 (Linking)&lt;/isbn&gt;&lt;accession-num&gt;29430668&lt;/accession-num&gt;&lt;urls&gt;&lt;related-urls&gt;&lt;url&gt;https://www.ncbi.nlm.nih.gov/pubmed/29430668&lt;/url&gt;&lt;/related-urls&gt;&lt;/urls&gt;&lt;electronic-resource-num&gt;10.1111/vcp.12583&lt;/electronic-resource-num&gt;&lt;/record&gt;&lt;/Cite&gt;&lt;/EndNote&gt;</w:instrText>
            </w:r>
            <w:r w:rsidRPr="00C86A3A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C86A3A">
              <w:rPr>
                <w:rFonts w:eastAsia="Calibri" w:cs="Times New Roman"/>
                <w:noProof/>
                <w:sz w:val="20"/>
                <w:szCs w:val="20"/>
                <w:vertAlign w:val="superscript"/>
              </w:rPr>
              <w:t>16</w:t>
            </w:r>
            <w:r w:rsidRPr="00C86A3A">
              <w:rPr>
                <w:rFonts w:eastAsia="Calibri" w:cs="Times New Roman"/>
                <w:sz w:val="20"/>
                <w:szCs w:val="20"/>
              </w:rPr>
              <w:fldChar w:fldCharType="end"/>
            </w:r>
            <w:r w:rsidRPr="00C86A3A">
              <w:rPr>
                <w:rFonts w:eastAsia="Calibri" w:cs="Calibri"/>
                <w:sz w:val="20"/>
                <w:szCs w:val="20"/>
              </w:rPr>
              <w:t xml:space="preserve">; </w:t>
            </w:r>
            <w:r w:rsidRPr="00C86A3A">
              <w:rPr>
                <w:rFonts w:eastAsia="Calibri" w:cs="Calibri"/>
                <w:sz w:val="20"/>
                <w:szCs w:val="20"/>
                <w:vertAlign w:val="superscript"/>
              </w:rPr>
              <w:t>a</w:t>
            </w:r>
            <w:r w:rsidRPr="00C86A3A">
              <w:rPr>
                <w:rFonts w:eastAsia="Calibri" w:cs="Calibri"/>
                <w:sz w:val="20"/>
                <w:szCs w:val="20"/>
              </w:rPr>
              <w:t>, TE</w:t>
            </w:r>
            <w:r w:rsidRPr="00C86A3A">
              <w:rPr>
                <w:rFonts w:eastAsia="Calibri" w:cs="Calibri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Calibri"/>
                <w:sz w:val="20"/>
                <w:szCs w:val="20"/>
              </w:rPr>
              <w:t xml:space="preserve"> for concentration lower than below the reference interval; </w:t>
            </w:r>
            <w:r w:rsidRPr="00C86A3A">
              <w:rPr>
                <w:rFonts w:eastAsia="Calibri" w:cs="Calibri"/>
                <w:sz w:val="20"/>
                <w:szCs w:val="20"/>
                <w:vertAlign w:val="superscript"/>
              </w:rPr>
              <w:t>b</w:t>
            </w:r>
            <w:r w:rsidRPr="00C86A3A">
              <w:rPr>
                <w:rFonts w:eastAsia="Calibri" w:cs="Calibri"/>
                <w:sz w:val="20"/>
                <w:szCs w:val="20"/>
              </w:rPr>
              <w:t>, TE</w:t>
            </w:r>
            <w:r w:rsidRPr="00C86A3A">
              <w:rPr>
                <w:rFonts w:eastAsia="Calibri" w:cs="Calibri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Calibri"/>
                <w:sz w:val="20"/>
                <w:szCs w:val="20"/>
              </w:rPr>
              <w:t xml:space="preserve"> for concentration within the reference interval; </w:t>
            </w:r>
            <w:r w:rsidRPr="00C86A3A">
              <w:rPr>
                <w:rFonts w:eastAsia="Calibri" w:cs="Calibri"/>
                <w:sz w:val="20"/>
                <w:szCs w:val="20"/>
                <w:vertAlign w:val="superscript"/>
              </w:rPr>
              <w:t>c</w:t>
            </w:r>
            <w:r w:rsidRPr="00C86A3A">
              <w:rPr>
                <w:rFonts w:eastAsia="Calibri" w:cs="Calibri"/>
                <w:sz w:val="20"/>
                <w:szCs w:val="20"/>
              </w:rPr>
              <w:t>, TE</w:t>
            </w:r>
            <w:r w:rsidRPr="00C86A3A">
              <w:rPr>
                <w:rFonts w:eastAsia="Calibri" w:cs="Calibri"/>
                <w:sz w:val="20"/>
                <w:szCs w:val="20"/>
                <w:vertAlign w:val="subscript"/>
              </w:rPr>
              <w:t>a</w:t>
            </w:r>
            <w:r w:rsidRPr="00C86A3A">
              <w:rPr>
                <w:rFonts w:eastAsia="Calibri" w:cs="Calibri"/>
                <w:sz w:val="20"/>
                <w:szCs w:val="20"/>
              </w:rPr>
              <w:t xml:space="preserve"> for concentration above the reference interval.</w:t>
            </w:r>
          </w:p>
          <w:p w14:paraId="1C33D90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24861E81" w14:textId="77777777" w:rsidR="00B1525B" w:rsidRPr="00C86A3A" w:rsidRDefault="00B1525B" w:rsidP="00B1525B">
      <w:pPr>
        <w:spacing w:after="200" w:line="480" w:lineRule="auto"/>
        <w:rPr>
          <w:rFonts w:eastAsia="Calibri" w:cs="Times New Roman"/>
          <w:b/>
        </w:rPr>
      </w:pPr>
    </w:p>
    <w:p w14:paraId="484CF1B6" w14:textId="77777777" w:rsidR="00B1525B" w:rsidRPr="00C86A3A" w:rsidRDefault="00B1525B" w:rsidP="00B1525B">
      <w:pPr>
        <w:pageBreakBefore/>
        <w:spacing w:after="0"/>
        <w:rPr>
          <w:rFonts w:eastAsia="Calibri" w:cs="Times New Roman"/>
          <w:b/>
        </w:rPr>
      </w:pPr>
    </w:p>
    <w:p w14:paraId="4AE1AB75" w14:textId="77777777" w:rsidR="00B1525B" w:rsidRPr="00C86A3A" w:rsidRDefault="00B1525B" w:rsidP="00B1525B">
      <w:pPr>
        <w:spacing w:after="0" w:line="480" w:lineRule="auto"/>
      </w:pPr>
      <w:r w:rsidRPr="00C86A3A">
        <w:rPr>
          <w:rFonts w:eastAsia="Calibri" w:cs="Times New Roman"/>
          <w:b/>
          <w:sz w:val="24"/>
        </w:rPr>
        <w:t xml:space="preserve">Table S2. </w:t>
      </w:r>
      <w:r w:rsidRPr="00C86A3A">
        <w:rPr>
          <w:rFonts w:eastAsia="Calibri" w:cs="Times New Roman"/>
          <w:sz w:val="24"/>
        </w:rPr>
        <w:t xml:space="preserve">Comparison of canine blood specimen measurements (n=64) </w:t>
      </w:r>
      <w:r>
        <w:rPr>
          <w:rFonts w:eastAsia="Calibri" w:cs="Times New Roman"/>
          <w:sz w:val="24"/>
        </w:rPr>
        <w:t xml:space="preserve">on the </w:t>
      </w:r>
      <w:r w:rsidRPr="00C86A3A">
        <w:rPr>
          <w:rFonts w:eastAsia="Calibri" w:cs="Times New Roman"/>
          <w:sz w:val="24"/>
        </w:rPr>
        <w:t xml:space="preserve">Sysmex XT and Sysmex XN-V analyzers (95% confidence intervals of Spearman’s correlation coefficient r and Passing-Bablok equation coefficients between brackets) 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078"/>
        <w:gridCol w:w="1821"/>
        <w:gridCol w:w="1902"/>
        <w:gridCol w:w="1872"/>
        <w:gridCol w:w="2003"/>
        <w:gridCol w:w="1621"/>
        <w:gridCol w:w="1923"/>
      </w:tblGrid>
      <w:tr w:rsidR="00B1525B" w:rsidRPr="00C86A3A" w14:paraId="54D24E8C" w14:textId="77777777" w:rsidTr="00BD0253">
        <w:tc>
          <w:tcPr>
            <w:tcW w:w="2078" w:type="dxa"/>
            <w:tcBorders>
              <w:top w:val="single" w:sz="4" w:space="0" w:color="000000"/>
            </w:tcBorders>
            <w:shd w:val="clear" w:color="auto" w:fill="auto"/>
          </w:tcPr>
          <w:p w14:paraId="4E7B8743" w14:textId="77777777" w:rsidR="00B1525B" w:rsidRPr="00C86A3A" w:rsidRDefault="00B1525B" w:rsidP="00BD0253">
            <w:pPr>
              <w:snapToGrid w:val="0"/>
              <w:spacing w:after="0" w:line="480" w:lineRule="auto"/>
            </w:pPr>
          </w:p>
        </w:tc>
        <w:tc>
          <w:tcPr>
            <w:tcW w:w="55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0F4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 xml:space="preserve">Median </w:t>
            </w:r>
          </w:p>
          <w:p w14:paraId="63ADC05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min to max)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B842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Spearman’s</w:t>
            </w:r>
          </w:p>
          <w:p w14:paraId="06D5C5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DF91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Passing-Bablok equation</w:t>
            </w:r>
          </w:p>
          <w:p w14:paraId="7D19760A" w14:textId="77777777" w:rsidR="00B1525B" w:rsidRPr="00F17CE8" w:rsidRDefault="00B1525B" w:rsidP="00BD0253">
            <w:pPr>
              <w:spacing w:after="0" w:line="480" w:lineRule="auto"/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XN=a.XT+b</m:t>
                </m:r>
              </m:oMath>
            </m:oMathPara>
          </w:p>
        </w:tc>
      </w:tr>
      <w:tr w:rsidR="00B1525B" w:rsidRPr="00C86A3A" w14:paraId="1E395012" w14:textId="77777777" w:rsidTr="00BD0253">
        <w:tc>
          <w:tcPr>
            <w:tcW w:w="2078" w:type="dxa"/>
            <w:tcBorders>
              <w:bottom w:val="single" w:sz="4" w:space="0" w:color="000000"/>
            </w:tcBorders>
            <w:shd w:val="clear" w:color="auto" w:fill="auto"/>
          </w:tcPr>
          <w:p w14:paraId="231C46E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D7B6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70C1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N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B4B5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N-XT</w:t>
            </w:r>
          </w:p>
        </w:tc>
        <w:tc>
          <w:tcPr>
            <w:tcW w:w="2003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39D82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A7359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a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C0BDA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b</w:t>
            </w:r>
          </w:p>
        </w:tc>
      </w:tr>
      <w:tr w:rsidR="00B1525B" w:rsidRPr="00C86A3A" w14:paraId="220FF020" w14:textId="77777777" w:rsidTr="00BD0253">
        <w:tc>
          <w:tcPr>
            <w:tcW w:w="2078" w:type="dxa"/>
            <w:tcBorders>
              <w:top w:val="single" w:sz="4" w:space="0" w:color="000000"/>
            </w:tcBorders>
            <w:shd w:val="clear" w:color="auto" w:fill="auto"/>
          </w:tcPr>
          <w:p w14:paraId="17C17B3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I</w:t>
            </w:r>
          </w:p>
          <w:p w14:paraId="749FA03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12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</w:tcPr>
          <w:p w14:paraId="2AD1B47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.13</w:t>
            </w:r>
          </w:p>
          <w:p w14:paraId="4A0547D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0 to 9.0)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shd w:val="clear" w:color="auto" w:fill="auto"/>
          </w:tcPr>
          <w:p w14:paraId="47A1102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.16</w:t>
            </w:r>
          </w:p>
          <w:p w14:paraId="08F6030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2 to 9.2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60DF39B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1</w:t>
            </w:r>
          </w:p>
          <w:p w14:paraId="6EB5622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25 to 0.19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auto"/>
          </w:tcPr>
          <w:p w14:paraId="3F83D2C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0</w:t>
            </w:r>
          </w:p>
          <w:p w14:paraId="3F3AF1E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9 to 1.00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</w:tcPr>
          <w:p w14:paraId="535E957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6E99B83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7 to 1.00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val="clear" w:color="auto" w:fill="auto"/>
          </w:tcPr>
          <w:p w14:paraId="1A3C439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10</w:t>
            </w:r>
          </w:p>
          <w:p w14:paraId="14F8A649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01 to 0.23)</w:t>
            </w:r>
          </w:p>
        </w:tc>
      </w:tr>
      <w:tr w:rsidR="00B1525B" w:rsidRPr="00C86A3A" w14:paraId="526AC5BB" w14:textId="77777777" w:rsidTr="00BD0253">
        <w:tc>
          <w:tcPr>
            <w:tcW w:w="2078" w:type="dxa"/>
            <w:shd w:val="clear" w:color="auto" w:fill="auto"/>
          </w:tcPr>
          <w:p w14:paraId="587BB88A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O</w:t>
            </w:r>
          </w:p>
          <w:p w14:paraId="1D6379D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12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0C45588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.04</w:t>
            </w:r>
          </w:p>
          <w:p w14:paraId="5B6170A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3 to 9.2)</w:t>
            </w:r>
          </w:p>
        </w:tc>
        <w:tc>
          <w:tcPr>
            <w:tcW w:w="1902" w:type="dxa"/>
            <w:shd w:val="clear" w:color="auto" w:fill="auto"/>
          </w:tcPr>
          <w:p w14:paraId="442BB96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.74</w:t>
            </w:r>
          </w:p>
          <w:p w14:paraId="5C75164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1 to 8.5)</w:t>
            </w:r>
          </w:p>
        </w:tc>
        <w:tc>
          <w:tcPr>
            <w:tcW w:w="1872" w:type="dxa"/>
            <w:shd w:val="clear" w:color="auto" w:fill="auto"/>
          </w:tcPr>
          <w:p w14:paraId="12E4D54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30</w:t>
            </w:r>
          </w:p>
          <w:p w14:paraId="6FD5ACD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73 to 0.05)</w:t>
            </w:r>
          </w:p>
        </w:tc>
        <w:tc>
          <w:tcPr>
            <w:tcW w:w="2003" w:type="dxa"/>
            <w:shd w:val="clear" w:color="auto" w:fill="auto"/>
          </w:tcPr>
          <w:p w14:paraId="7354EE4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1C46E85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8 to 0.99)</w:t>
            </w:r>
          </w:p>
        </w:tc>
        <w:tc>
          <w:tcPr>
            <w:tcW w:w="1621" w:type="dxa"/>
            <w:shd w:val="clear" w:color="auto" w:fill="auto"/>
          </w:tcPr>
          <w:p w14:paraId="674C79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4</w:t>
            </w:r>
          </w:p>
          <w:p w14:paraId="7BD33FD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1 to 0.98)</w:t>
            </w:r>
          </w:p>
        </w:tc>
        <w:tc>
          <w:tcPr>
            <w:tcW w:w="1923" w:type="dxa"/>
            <w:shd w:val="clear" w:color="auto" w:fill="auto"/>
          </w:tcPr>
          <w:p w14:paraId="72452DE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3</w:t>
            </w:r>
          </w:p>
          <w:p w14:paraId="62FE575F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17 to 0.23)</w:t>
            </w:r>
          </w:p>
        </w:tc>
      </w:tr>
      <w:tr w:rsidR="00B1525B" w:rsidRPr="00C86A3A" w14:paraId="79F4470A" w14:textId="77777777" w:rsidTr="00BD0253">
        <w:tc>
          <w:tcPr>
            <w:tcW w:w="2078" w:type="dxa"/>
            <w:shd w:val="clear" w:color="auto" w:fill="auto"/>
          </w:tcPr>
          <w:p w14:paraId="6530783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GB</w:t>
            </w:r>
          </w:p>
          <w:p w14:paraId="0F7FC0CD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g/L</w:t>
            </w:r>
          </w:p>
        </w:tc>
        <w:tc>
          <w:tcPr>
            <w:tcW w:w="1821" w:type="dxa"/>
            <w:shd w:val="clear" w:color="auto" w:fill="auto"/>
          </w:tcPr>
          <w:p w14:paraId="3314398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43.5</w:t>
            </w:r>
          </w:p>
          <w:p w14:paraId="29EF238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49 to 217)</w:t>
            </w:r>
          </w:p>
        </w:tc>
        <w:tc>
          <w:tcPr>
            <w:tcW w:w="1902" w:type="dxa"/>
            <w:shd w:val="clear" w:color="auto" w:fill="auto"/>
          </w:tcPr>
          <w:p w14:paraId="563353E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44.0</w:t>
            </w:r>
          </w:p>
          <w:p w14:paraId="0A25A40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50 to 221)</w:t>
            </w:r>
          </w:p>
        </w:tc>
        <w:tc>
          <w:tcPr>
            <w:tcW w:w="1872" w:type="dxa"/>
            <w:shd w:val="clear" w:color="auto" w:fill="auto"/>
          </w:tcPr>
          <w:p w14:paraId="61133AD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2.0</w:t>
            </w:r>
          </w:p>
          <w:p w14:paraId="39C6670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5.0 to 2.0)</w:t>
            </w:r>
          </w:p>
        </w:tc>
        <w:tc>
          <w:tcPr>
            <w:tcW w:w="2003" w:type="dxa"/>
            <w:shd w:val="clear" w:color="auto" w:fill="auto"/>
          </w:tcPr>
          <w:p w14:paraId="0B6B9EF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0</w:t>
            </w:r>
          </w:p>
          <w:p w14:paraId="3ABD086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00 to 1.00)</w:t>
            </w:r>
          </w:p>
        </w:tc>
        <w:tc>
          <w:tcPr>
            <w:tcW w:w="1621" w:type="dxa"/>
            <w:shd w:val="clear" w:color="auto" w:fill="auto"/>
          </w:tcPr>
          <w:p w14:paraId="00F8E9A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6828A46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8 to 1.00)</w:t>
            </w:r>
          </w:p>
        </w:tc>
        <w:tc>
          <w:tcPr>
            <w:tcW w:w="1923" w:type="dxa"/>
            <w:shd w:val="clear" w:color="auto" w:fill="auto"/>
          </w:tcPr>
          <w:p w14:paraId="7A36E89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45</w:t>
            </w:r>
          </w:p>
          <w:p w14:paraId="2786D05D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2.00 to 1.00)</w:t>
            </w:r>
          </w:p>
        </w:tc>
      </w:tr>
      <w:tr w:rsidR="00B1525B" w:rsidRPr="00C86A3A" w14:paraId="2BBBB367" w14:textId="77777777" w:rsidTr="00BD0253">
        <w:tc>
          <w:tcPr>
            <w:tcW w:w="2078" w:type="dxa"/>
            <w:shd w:val="clear" w:color="auto" w:fill="auto"/>
          </w:tcPr>
          <w:p w14:paraId="2B5640DF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CT</w:t>
            </w:r>
          </w:p>
          <w:p w14:paraId="270376C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L/L</w:t>
            </w:r>
          </w:p>
        </w:tc>
        <w:tc>
          <w:tcPr>
            <w:tcW w:w="1821" w:type="dxa"/>
            <w:shd w:val="clear" w:color="auto" w:fill="auto"/>
          </w:tcPr>
          <w:p w14:paraId="4AF0092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400</w:t>
            </w:r>
          </w:p>
          <w:p w14:paraId="759D0A9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47 to 0.592)</w:t>
            </w:r>
          </w:p>
        </w:tc>
        <w:tc>
          <w:tcPr>
            <w:tcW w:w="1902" w:type="dxa"/>
            <w:shd w:val="clear" w:color="auto" w:fill="auto"/>
          </w:tcPr>
          <w:p w14:paraId="24AC3DB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404</w:t>
            </w:r>
          </w:p>
          <w:p w14:paraId="7EC9514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47 to 0.593)</w:t>
            </w:r>
          </w:p>
        </w:tc>
        <w:tc>
          <w:tcPr>
            <w:tcW w:w="1872" w:type="dxa"/>
            <w:shd w:val="clear" w:color="auto" w:fill="auto"/>
          </w:tcPr>
          <w:p w14:paraId="0C40E86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00</w:t>
            </w:r>
          </w:p>
          <w:p w14:paraId="312104A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022 to 0.028)</w:t>
            </w:r>
          </w:p>
        </w:tc>
        <w:tc>
          <w:tcPr>
            <w:tcW w:w="2003" w:type="dxa"/>
            <w:shd w:val="clear" w:color="auto" w:fill="auto"/>
          </w:tcPr>
          <w:p w14:paraId="5ABC1B7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8</w:t>
            </w:r>
          </w:p>
          <w:p w14:paraId="7D77535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7 to 0.99)</w:t>
            </w:r>
          </w:p>
        </w:tc>
        <w:tc>
          <w:tcPr>
            <w:tcW w:w="1621" w:type="dxa"/>
            <w:shd w:val="clear" w:color="auto" w:fill="auto"/>
          </w:tcPr>
          <w:p w14:paraId="65C41A2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2</w:t>
            </w:r>
          </w:p>
          <w:p w14:paraId="2F2C07D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8 to 1.05)</w:t>
            </w:r>
          </w:p>
        </w:tc>
        <w:tc>
          <w:tcPr>
            <w:tcW w:w="1923" w:type="dxa"/>
            <w:shd w:val="clear" w:color="auto" w:fill="auto"/>
          </w:tcPr>
          <w:p w14:paraId="4735630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0</w:t>
            </w:r>
          </w:p>
          <w:p w14:paraId="6624C58E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02 to 0.01)</w:t>
            </w:r>
          </w:p>
        </w:tc>
      </w:tr>
      <w:tr w:rsidR="00B1525B" w:rsidRPr="00C86A3A" w14:paraId="6AD3A6C8" w14:textId="77777777" w:rsidTr="00BD0253">
        <w:tc>
          <w:tcPr>
            <w:tcW w:w="2078" w:type="dxa"/>
            <w:shd w:val="clear" w:color="auto" w:fill="auto"/>
          </w:tcPr>
          <w:p w14:paraId="5ADE2F9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CV</w:t>
            </w:r>
          </w:p>
          <w:p w14:paraId="18D47E0A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fL</w:t>
            </w:r>
          </w:p>
        </w:tc>
        <w:tc>
          <w:tcPr>
            <w:tcW w:w="1821" w:type="dxa"/>
            <w:shd w:val="clear" w:color="auto" w:fill="auto"/>
          </w:tcPr>
          <w:p w14:paraId="2AF3F25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6.2</w:t>
            </w:r>
          </w:p>
          <w:p w14:paraId="6BA5C47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53.4 to 95.9)</w:t>
            </w:r>
          </w:p>
        </w:tc>
        <w:tc>
          <w:tcPr>
            <w:tcW w:w="1902" w:type="dxa"/>
            <w:shd w:val="clear" w:color="auto" w:fill="auto"/>
          </w:tcPr>
          <w:p w14:paraId="516F95B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6.5</w:t>
            </w:r>
          </w:p>
          <w:p w14:paraId="40CEC6F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55.5 to 88.3)</w:t>
            </w:r>
          </w:p>
        </w:tc>
        <w:tc>
          <w:tcPr>
            <w:tcW w:w="1872" w:type="dxa"/>
            <w:shd w:val="clear" w:color="auto" w:fill="auto"/>
          </w:tcPr>
          <w:p w14:paraId="57B41B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</w:t>
            </w:r>
          </w:p>
          <w:p w14:paraId="3385083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7.6 to 2.8)</w:t>
            </w:r>
          </w:p>
        </w:tc>
        <w:tc>
          <w:tcPr>
            <w:tcW w:w="2003" w:type="dxa"/>
            <w:shd w:val="clear" w:color="auto" w:fill="auto"/>
          </w:tcPr>
          <w:p w14:paraId="1199DE4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7</w:t>
            </w:r>
          </w:p>
          <w:p w14:paraId="56F14CF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6 to 0.98)</w:t>
            </w:r>
          </w:p>
        </w:tc>
        <w:tc>
          <w:tcPr>
            <w:tcW w:w="1621" w:type="dxa"/>
            <w:shd w:val="clear" w:color="auto" w:fill="auto"/>
          </w:tcPr>
          <w:p w14:paraId="0223882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2</w:t>
            </w:r>
          </w:p>
          <w:p w14:paraId="282A74B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78 to 0.86)</w:t>
            </w:r>
          </w:p>
        </w:tc>
        <w:tc>
          <w:tcPr>
            <w:tcW w:w="1923" w:type="dxa"/>
            <w:shd w:val="clear" w:color="auto" w:fill="auto"/>
          </w:tcPr>
          <w:p w14:paraId="7FCC6DB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2.4</w:t>
            </w:r>
          </w:p>
          <w:p w14:paraId="60990EA4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9.83 to 15.56)</w:t>
            </w:r>
          </w:p>
        </w:tc>
      </w:tr>
      <w:tr w:rsidR="00B1525B" w:rsidRPr="00C86A3A" w14:paraId="27F2AE35" w14:textId="77777777" w:rsidTr="00BD0253">
        <w:tc>
          <w:tcPr>
            <w:tcW w:w="2078" w:type="dxa"/>
            <w:shd w:val="clear" w:color="auto" w:fill="auto"/>
          </w:tcPr>
          <w:p w14:paraId="54B2348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MCH</w:t>
            </w:r>
          </w:p>
          <w:p w14:paraId="5394F76D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g</w:t>
            </w:r>
          </w:p>
        </w:tc>
        <w:tc>
          <w:tcPr>
            <w:tcW w:w="1821" w:type="dxa"/>
            <w:shd w:val="clear" w:color="auto" w:fill="auto"/>
          </w:tcPr>
          <w:p w14:paraId="14E5042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4.1</w:t>
            </w:r>
          </w:p>
          <w:p w14:paraId="30DC900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9.5 to 27.5)</w:t>
            </w:r>
          </w:p>
        </w:tc>
        <w:tc>
          <w:tcPr>
            <w:tcW w:w="1902" w:type="dxa"/>
            <w:shd w:val="clear" w:color="auto" w:fill="auto"/>
          </w:tcPr>
          <w:p w14:paraId="188D2F5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3.6</w:t>
            </w:r>
          </w:p>
          <w:p w14:paraId="7B5CC55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8.9 to 27.4)</w:t>
            </w:r>
          </w:p>
        </w:tc>
        <w:tc>
          <w:tcPr>
            <w:tcW w:w="1872" w:type="dxa"/>
            <w:shd w:val="clear" w:color="auto" w:fill="auto"/>
          </w:tcPr>
          <w:p w14:paraId="310B53B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5</w:t>
            </w:r>
          </w:p>
          <w:p w14:paraId="1A96E3C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1.1 to 0.6)</w:t>
            </w:r>
          </w:p>
        </w:tc>
        <w:tc>
          <w:tcPr>
            <w:tcW w:w="2003" w:type="dxa"/>
            <w:shd w:val="clear" w:color="auto" w:fill="auto"/>
          </w:tcPr>
          <w:p w14:paraId="29AC21E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8</w:t>
            </w:r>
          </w:p>
          <w:p w14:paraId="4B9D7D0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6 to 0.99)</w:t>
            </w:r>
          </w:p>
        </w:tc>
        <w:tc>
          <w:tcPr>
            <w:tcW w:w="1621" w:type="dxa"/>
            <w:shd w:val="clear" w:color="auto" w:fill="auto"/>
          </w:tcPr>
          <w:p w14:paraId="73D139E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13</w:t>
            </w:r>
          </w:p>
          <w:p w14:paraId="3CA7F32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06 to 1.21)</w:t>
            </w:r>
          </w:p>
        </w:tc>
        <w:tc>
          <w:tcPr>
            <w:tcW w:w="1923" w:type="dxa"/>
            <w:shd w:val="clear" w:color="auto" w:fill="auto"/>
          </w:tcPr>
          <w:p w14:paraId="122889C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3.6</w:t>
            </w:r>
          </w:p>
          <w:p w14:paraId="383A198B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5.4 to -1.8)</w:t>
            </w:r>
          </w:p>
        </w:tc>
      </w:tr>
      <w:tr w:rsidR="00B1525B" w:rsidRPr="00C86A3A" w14:paraId="555D82BE" w14:textId="77777777" w:rsidTr="00BD0253">
        <w:tc>
          <w:tcPr>
            <w:tcW w:w="2078" w:type="dxa"/>
            <w:shd w:val="clear" w:color="auto" w:fill="auto"/>
          </w:tcPr>
          <w:p w14:paraId="2411F06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CHC</w:t>
            </w:r>
          </w:p>
          <w:p w14:paraId="5F3FC43B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g/L</w:t>
            </w:r>
          </w:p>
        </w:tc>
        <w:tc>
          <w:tcPr>
            <w:tcW w:w="1821" w:type="dxa"/>
            <w:shd w:val="clear" w:color="auto" w:fill="auto"/>
          </w:tcPr>
          <w:p w14:paraId="2C57E31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63</w:t>
            </w:r>
          </w:p>
          <w:p w14:paraId="42B023D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75 to 398)</w:t>
            </w:r>
          </w:p>
        </w:tc>
        <w:tc>
          <w:tcPr>
            <w:tcW w:w="1902" w:type="dxa"/>
            <w:shd w:val="clear" w:color="auto" w:fill="auto"/>
          </w:tcPr>
          <w:p w14:paraId="7A5C400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53</w:t>
            </w:r>
          </w:p>
          <w:p w14:paraId="4010501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91 to 378)</w:t>
            </w:r>
          </w:p>
        </w:tc>
        <w:tc>
          <w:tcPr>
            <w:tcW w:w="1872" w:type="dxa"/>
            <w:shd w:val="clear" w:color="auto" w:fill="auto"/>
          </w:tcPr>
          <w:p w14:paraId="4CDD41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1</w:t>
            </w:r>
          </w:p>
          <w:p w14:paraId="5F1BEA6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28 to 17)</w:t>
            </w:r>
          </w:p>
        </w:tc>
        <w:tc>
          <w:tcPr>
            <w:tcW w:w="2003" w:type="dxa"/>
            <w:shd w:val="clear" w:color="auto" w:fill="auto"/>
          </w:tcPr>
          <w:p w14:paraId="4CFBF17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78</w:t>
            </w:r>
          </w:p>
          <w:p w14:paraId="786C4F9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66 to 0.86)</w:t>
            </w:r>
          </w:p>
        </w:tc>
        <w:tc>
          <w:tcPr>
            <w:tcW w:w="1621" w:type="dxa"/>
            <w:shd w:val="clear" w:color="auto" w:fill="auto"/>
          </w:tcPr>
          <w:p w14:paraId="6E35D4A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0</w:t>
            </w:r>
          </w:p>
          <w:p w14:paraId="222CF10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0 to 1.18)</w:t>
            </w:r>
          </w:p>
        </w:tc>
        <w:tc>
          <w:tcPr>
            <w:tcW w:w="1923" w:type="dxa"/>
            <w:shd w:val="clear" w:color="auto" w:fill="auto"/>
          </w:tcPr>
          <w:p w14:paraId="3128517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1.00</w:t>
            </w:r>
          </w:p>
          <w:p w14:paraId="72CA48F3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76.40 to 61.80)</w:t>
            </w:r>
          </w:p>
        </w:tc>
      </w:tr>
      <w:tr w:rsidR="00B1525B" w:rsidRPr="00C86A3A" w14:paraId="5E333A08" w14:textId="77777777" w:rsidTr="00BD0253">
        <w:tc>
          <w:tcPr>
            <w:tcW w:w="2078" w:type="dxa"/>
            <w:shd w:val="clear" w:color="auto" w:fill="auto"/>
          </w:tcPr>
          <w:p w14:paraId="7F6DA59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DW-SD</w:t>
            </w:r>
          </w:p>
          <w:p w14:paraId="2C76614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fL</w:t>
            </w:r>
          </w:p>
        </w:tc>
        <w:tc>
          <w:tcPr>
            <w:tcW w:w="1821" w:type="dxa"/>
            <w:shd w:val="clear" w:color="auto" w:fill="auto"/>
          </w:tcPr>
          <w:p w14:paraId="547ECF5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4.7</w:t>
            </w:r>
          </w:p>
          <w:p w14:paraId="1FE406D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0.9 to 75.0)</w:t>
            </w:r>
          </w:p>
        </w:tc>
        <w:tc>
          <w:tcPr>
            <w:tcW w:w="1902" w:type="dxa"/>
            <w:shd w:val="clear" w:color="auto" w:fill="auto"/>
          </w:tcPr>
          <w:p w14:paraId="09E6D9E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1.6</w:t>
            </w:r>
          </w:p>
          <w:p w14:paraId="7841E8B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7.9 to 58.7)</w:t>
            </w:r>
          </w:p>
        </w:tc>
        <w:tc>
          <w:tcPr>
            <w:tcW w:w="1872" w:type="dxa"/>
            <w:shd w:val="clear" w:color="auto" w:fill="auto"/>
          </w:tcPr>
          <w:p w14:paraId="138A0CC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3.0</w:t>
            </w:r>
          </w:p>
          <w:p w14:paraId="3219D73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4.6 to -0.9)</w:t>
            </w:r>
          </w:p>
        </w:tc>
        <w:tc>
          <w:tcPr>
            <w:tcW w:w="2003" w:type="dxa"/>
            <w:shd w:val="clear" w:color="auto" w:fill="auto"/>
          </w:tcPr>
          <w:p w14:paraId="2462EC9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2</w:t>
            </w:r>
          </w:p>
          <w:p w14:paraId="021A535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7-0.95)</w:t>
            </w:r>
          </w:p>
        </w:tc>
        <w:tc>
          <w:tcPr>
            <w:tcW w:w="1621" w:type="dxa"/>
            <w:shd w:val="clear" w:color="auto" w:fill="auto"/>
          </w:tcPr>
          <w:p w14:paraId="46FCE4B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0</w:t>
            </w:r>
          </w:p>
          <w:p w14:paraId="6EDEF05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1 to 1.06)</w:t>
            </w:r>
          </w:p>
        </w:tc>
        <w:tc>
          <w:tcPr>
            <w:tcW w:w="1923" w:type="dxa"/>
            <w:shd w:val="clear" w:color="auto" w:fill="auto"/>
          </w:tcPr>
          <w:p w14:paraId="79B7ECE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3.00</w:t>
            </w:r>
          </w:p>
          <w:p w14:paraId="200796DC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5.25 to 0.11)</w:t>
            </w:r>
          </w:p>
        </w:tc>
      </w:tr>
      <w:tr w:rsidR="00B1525B" w:rsidRPr="00C86A3A" w14:paraId="045B5CB8" w14:textId="77777777" w:rsidTr="00BD0253">
        <w:tc>
          <w:tcPr>
            <w:tcW w:w="2078" w:type="dxa"/>
            <w:shd w:val="clear" w:color="auto" w:fill="auto"/>
          </w:tcPr>
          <w:p w14:paraId="6E46230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DW-CV</w:t>
            </w:r>
          </w:p>
          <w:p w14:paraId="13BA2FB1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68C447A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5.3</w:t>
            </w:r>
          </w:p>
          <w:p w14:paraId="4CFEC8C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 xml:space="preserve">(12.3 to 24.3) </w:t>
            </w:r>
          </w:p>
        </w:tc>
        <w:tc>
          <w:tcPr>
            <w:tcW w:w="1902" w:type="dxa"/>
            <w:shd w:val="clear" w:color="auto" w:fill="auto"/>
          </w:tcPr>
          <w:p w14:paraId="65689F8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3.7</w:t>
            </w:r>
          </w:p>
          <w:p w14:paraId="79BDE5B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1.6 to 26.1)</w:t>
            </w:r>
          </w:p>
        </w:tc>
        <w:tc>
          <w:tcPr>
            <w:tcW w:w="1872" w:type="dxa"/>
            <w:shd w:val="clear" w:color="auto" w:fill="auto"/>
          </w:tcPr>
          <w:p w14:paraId="0521D91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.7</w:t>
            </w:r>
          </w:p>
          <w:p w14:paraId="7E9167A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3.5 to 1.8)</w:t>
            </w:r>
          </w:p>
        </w:tc>
        <w:tc>
          <w:tcPr>
            <w:tcW w:w="2003" w:type="dxa"/>
            <w:shd w:val="clear" w:color="auto" w:fill="auto"/>
          </w:tcPr>
          <w:p w14:paraId="2B430D0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6</w:t>
            </w:r>
          </w:p>
          <w:p w14:paraId="46585E0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3 to 0.97)</w:t>
            </w:r>
          </w:p>
        </w:tc>
        <w:tc>
          <w:tcPr>
            <w:tcW w:w="1621" w:type="dxa"/>
            <w:shd w:val="clear" w:color="auto" w:fill="auto"/>
          </w:tcPr>
          <w:p w14:paraId="471AFB4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1</w:t>
            </w:r>
          </w:p>
          <w:p w14:paraId="712654A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5 to 1.00)</w:t>
            </w:r>
          </w:p>
        </w:tc>
        <w:tc>
          <w:tcPr>
            <w:tcW w:w="1923" w:type="dxa"/>
            <w:shd w:val="clear" w:color="auto" w:fill="auto"/>
          </w:tcPr>
          <w:p w14:paraId="668AEC5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28</w:t>
            </w:r>
          </w:p>
          <w:p w14:paraId="7A9A166D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1.65 to 0.66)</w:t>
            </w:r>
          </w:p>
        </w:tc>
      </w:tr>
      <w:tr w:rsidR="00B1525B" w:rsidRPr="00C86A3A" w14:paraId="70B2E2EE" w14:textId="77777777" w:rsidTr="00BD0253">
        <w:tc>
          <w:tcPr>
            <w:tcW w:w="2078" w:type="dxa"/>
            <w:shd w:val="clear" w:color="auto" w:fill="auto"/>
          </w:tcPr>
          <w:p w14:paraId="4000C1E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He</w:t>
            </w:r>
          </w:p>
          <w:p w14:paraId="781BAA8F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g</w:t>
            </w:r>
          </w:p>
        </w:tc>
        <w:tc>
          <w:tcPr>
            <w:tcW w:w="1821" w:type="dxa"/>
            <w:shd w:val="clear" w:color="auto" w:fill="auto"/>
          </w:tcPr>
          <w:p w14:paraId="586B228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6.1</w:t>
            </w:r>
          </w:p>
          <w:p w14:paraId="2117F17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0.6 to 30.3)</w:t>
            </w:r>
          </w:p>
        </w:tc>
        <w:tc>
          <w:tcPr>
            <w:tcW w:w="1902" w:type="dxa"/>
            <w:shd w:val="clear" w:color="auto" w:fill="auto"/>
          </w:tcPr>
          <w:p w14:paraId="2E96BE4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3.5</w:t>
            </w:r>
          </w:p>
          <w:p w14:paraId="680E095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9.5 to 27.5)</w:t>
            </w:r>
          </w:p>
        </w:tc>
        <w:tc>
          <w:tcPr>
            <w:tcW w:w="1872" w:type="dxa"/>
            <w:shd w:val="clear" w:color="auto" w:fill="auto"/>
          </w:tcPr>
          <w:p w14:paraId="7D89829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.7</w:t>
            </w:r>
          </w:p>
          <w:p w14:paraId="1F63738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3.4 to -1.0)</w:t>
            </w:r>
          </w:p>
        </w:tc>
        <w:tc>
          <w:tcPr>
            <w:tcW w:w="2003" w:type="dxa"/>
            <w:shd w:val="clear" w:color="auto" w:fill="auto"/>
          </w:tcPr>
          <w:p w14:paraId="455312E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3</w:t>
            </w:r>
          </w:p>
          <w:p w14:paraId="1F09D9A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8 to 0.96)</w:t>
            </w:r>
          </w:p>
        </w:tc>
        <w:tc>
          <w:tcPr>
            <w:tcW w:w="1621" w:type="dxa"/>
            <w:shd w:val="clear" w:color="auto" w:fill="auto"/>
          </w:tcPr>
          <w:p w14:paraId="57EEAC8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2</w:t>
            </w:r>
          </w:p>
          <w:p w14:paraId="7A5ED73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6 to 1.00)</w:t>
            </w:r>
          </w:p>
        </w:tc>
        <w:tc>
          <w:tcPr>
            <w:tcW w:w="1923" w:type="dxa"/>
            <w:shd w:val="clear" w:color="auto" w:fill="auto"/>
          </w:tcPr>
          <w:p w14:paraId="23726C9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49</w:t>
            </w:r>
          </w:p>
          <w:p w14:paraId="77BB8A3B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1.70 to 1.99)</w:t>
            </w:r>
          </w:p>
        </w:tc>
      </w:tr>
      <w:tr w:rsidR="00B1525B" w:rsidRPr="00C86A3A" w14:paraId="7D070F58" w14:textId="77777777" w:rsidTr="00BD0253">
        <w:tc>
          <w:tcPr>
            <w:tcW w:w="2078" w:type="dxa"/>
            <w:tcBorders>
              <w:bottom w:val="single" w:sz="4" w:space="0" w:color="000000"/>
            </w:tcBorders>
            <w:shd w:val="clear" w:color="auto" w:fill="auto"/>
          </w:tcPr>
          <w:p w14:paraId="19B8BB13" w14:textId="77777777" w:rsidR="00B1525B" w:rsidRPr="00C86A3A" w:rsidRDefault="00B1525B" w:rsidP="00BD0253">
            <w:pPr>
              <w:snapToGrid w:val="0"/>
              <w:spacing w:before="240" w:after="240" w:line="240" w:lineRule="auto"/>
              <w:rPr>
                <w:rFonts w:eastAsia="Calibri" w:cs="Times New Roman"/>
              </w:rPr>
            </w:pP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auto"/>
          </w:tcPr>
          <w:p w14:paraId="5EED900F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02" w:type="dxa"/>
            <w:tcBorders>
              <w:bottom w:val="single" w:sz="4" w:space="0" w:color="000000"/>
            </w:tcBorders>
            <w:shd w:val="clear" w:color="auto" w:fill="auto"/>
          </w:tcPr>
          <w:p w14:paraId="5ABC6637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</w:tcPr>
          <w:p w14:paraId="08AA32DC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046DE476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auto"/>
          </w:tcPr>
          <w:p w14:paraId="06E241BC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23" w:type="dxa"/>
            <w:tcBorders>
              <w:bottom w:val="single" w:sz="4" w:space="0" w:color="000000"/>
            </w:tcBorders>
            <w:shd w:val="clear" w:color="auto" w:fill="auto"/>
          </w:tcPr>
          <w:p w14:paraId="31008BFC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5BBDF5DD" w14:textId="77777777" w:rsidTr="00BD0253"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E4AA24" w14:textId="77777777" w:rsidR="00B1525B" w:rsidRPr="00C86A3A" w:rsidRDefault="00B1525B" w:rsidP="00BD0253">
            <w:pPr>
              <w:snapToGrid w:val="0"/>
              <w:spacing w:before="240" w:after="240" w:line="240" w:lineRule="auto"/>
              <w:rPr>
                <w:rFonts w:eastAsia="Calibri" w:cs="Times New Roman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5FF4A0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389E41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1BEE52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9276F1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E9A30A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2085E8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55BF21E9" w14:textId="77777777" w:rsidTr="00BD0253">
        <w:tc>
          <w:tcPr>
            <w:tcW w:w="2078" w:type="dxa"/>
            <w:tcBorders>
              <w:top w:val="single" w:sz="4" w:space="0" w:color="000000"/>
            </w:tcBorders>
            <w:shd w:val="clear" w:color="auto" w:fill="auto"/>
          </w:tcPr>
          <w:p w14:paraId="218DFE4C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LT-I</w:t>
            </w:r>
          </w:p>
          <w:p w14:paraId="5F61695F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</w:tcPr>
          <w:p w14:paraId="3714517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39.5</w:t>
            </w:r>
          </w:p>
          <w:p w14:paraId="2185B7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8.0 to 834.0)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shd w:val="clear" w:color="auto" w:fill="auto"/>
          </w:tcPr>
          <w:p w14:paraId="21D29E4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49.5</w:t>
            </w:r>
          </w:p>
          <w:p w14:paraId="280F202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0.0 to 994.0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6752270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9.0</w:t>
            </w:r>
          </w:p>
          <w:p w14:paraId="55B018B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36.0 to 116.0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auto"/>
          </w:tcPr>
          <w:p w14:paraId="5FB1619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32FA161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8 to 0.99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</w:tcPr>
          <w:p w14:paraId="3F2ED66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3</w:t>
            </w:r>
          </w:p>
          <w:p w14:paraId="02E35FD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00 to 1.06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val="clear" w:color="auto" w:fill="auto"/>
          </w:tcPr>
          <w:p w14:paraId="67E1A18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.32</w:t>
            </w:r>
          </w:p>
          <w:p w14:paraId="55FFE9F4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3.25 to 12.80)</w:t>
            </w:r>
          </w:p>
        </w:tc>
      </w:tr>
      <w:tr w:rsidR="00B1525B" w:rsidRPr="00C86A3A" w14:paraId="073E39A5" w14:textId="77777777" w:rsidTr="00BD0253">
        <w:tc>
          <w:tcPr>
            <w:tcW w:w="2078" w:type="dxa"/>
            <w:shd w:val="clear" w:color="auto" w:fill="auto"/>
          </w:tcPr>
          <w:p w14:paraId="2084D38B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PLT-O</w:t>
            </w:r>
          </w:p>
          <w:p w14:paraId="22B4448E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78B6B2E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50.5</w:t>
            </w:r>
          </w:p>
          <w:p w14:paraId="13F963E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4.0 to 894.0)</w:t>
            </w:r>
          </w:p>
        </w:tc>
        <w:tc>
          <w:tcPr>
            <w:tcW w:w="1902" w:type="dxa"/>
            <w:shd w:val="clear" w:color="auto" w:fill="auto"/>
          </w:tcPr>
          <w:p w14:paraId="6179E8E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79.5</w:t>
            </w:r>
          </w:p>
          <w:p w14:paraId="1CEA012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6.0 to 1019.0)</w:t>
            </w:r>
          </w:p>
        </w:tc>
        <w:tc>
          <w:tcPr>
            <w:tcW w:w="1872" w:type="dxa"/>
            <w:shd w:val="clear" w:color="auto" w:fill="auto"/>
          </w:tcPr>
          <w:p w14:paraId="5839FC7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6.6</w:t>
            </w:r>
          </w:p>
          <w:p w14:paraId="43976B4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22.0 to 129.0)</w:t>
            </w:r>
          </w:p>
        </w:tc>
        <w:tc>
          <w:tcPr>
            <w:tcW w:w="2003" w:type="dxa"/>
            <w:shd w:val="clear" w:color="auto" w:fill="auto"/>
          </w:tcPr>
          <w:p w14:paraId="22FA400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75782FB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8 to 0.99)</w:t>
            </w:r>
          </w:p>
        </w:tc>
        <w:tc>
          <w:tcPr>
            <w:tcW w:w="1621" w:type="dxa"/>
            <w:shd w:val="clear" w:color="auto" w:fill="auto"/>
          </w:tcPr>
          <w:p w14:paraId="1ECAE55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14</w:t>
            </w:r>
          </w:p>
          <w:p w14:paraId="68CCB8B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10 to 1.17)</w:t>
            </w:r>
          </w:p>
        </w:tc>
        <w:tc>
          <w:tcPr>
            <w:tcW w:w="1923" w:type="dxa"/>
            <w:shd w:val="clear" w:color="auto" w:fill="auto"/>
          </w:tcPr>
          <w:p w14:paraId="10D7C96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86</w:t>
            </w:r>
          </w:p>
          <w:p w14:paraId="41557A36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8.93 to 10.73)</w:t>
            </w:r>
          </w:p>
        </w:tc>
      </w:tr>
      <w:tr w:rsidR="00B1525B" w:rsidRPr="00C86A3A" w14:paraId="31B6F842" w14:textId="77777777" w:rsidTr="00BD0253">
        <w:tc>
          <w:tcPr>
            <w:tcW w:w="2078" w:type="dxa"/>
            <w:shd w:val="clear" w:color="auto" w:fill="auto"/>
          </w:tcPr>
          <w:p w14:paraId="7936221D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DW</w:t>
            </w:r>
          </w:p>
          <w:p w14:paraId="2CC7B51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fL</w:t>
            </w:r>
          </w:p>
        </w:tc>
        <w:tc>
          <w:tcPr>
            <w:tcW w:w="1821" w:type="dxa"/>
            <w:shd w:val="clear" w:color="auto" w:fill="auto"/>
          </w:tcPr>
          <w:p w14:paraId="0479EA7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1.3</w:t>
            </w:r>
          </w:p>
          <w:p w14:paraId="5424FE9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8.1 to 17.2)</w:t>
            </w:r>
          </w:p>
        </w:tc>
        <w:tc>
          <w:tcPr>
            <w:tcW w:w="1902" w:type="dxa"/>
            <w:shd w:val="clear" w:color="auto" w:fill="auto"/>
          </w:tcPr>
          <w:p w14:paraId="2A48EB5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1.0</w:t>
            </w:r>
          </w:p>
          <w:p w14:paraId="4A79FAD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7.9 to 9.4)</w:t>
            </w:r>
          </w:p>
        </w:tc>
        <w:tc>
          <w:tcPr>
            <w:tcW w:w="1872" w:type="dxa"/>
            <w:shd w:val="clear" w:color="auto" w:fill="auto"/>
          </w:tcPr>
          <w:p w14:paraId="449902D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3</w:t>
            </w:r>
          </w:p>
          <w:p w14:paraId="3D0DD74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1.2 to 1.7)</w:t>
            </w:r>
          </w:p>
        </w:tc>
        <w:tc>
          <w:tcPr>
            <w:tcW w:w="2003" w:type="dxa"/>
            <w:shd w:val="clear" w:color="auto" w:fill="auto"/>
          </w:tcPr>
          <w:p w14:paraId="57099AD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7</w:t>
            </w:r>
          </w:p>
          <w:p w14:paraId="2685D2D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4 to 0.98)</w:t>
            </w:r>
          </w:p>
        </w:tc>
        <w:tc>
          <w:tcPr>
            <w:tcW w:w="1621" w:type="dxa"/>
            <w:shd w:val="clear" w:color="auto" w:fill="auto"/>
          </w:tcPr>
          <w:p w14:paraId="76F7614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8</w:t>
            </w:r>
          </w:p>
          <w:p w14:paraId="0B5C618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02 to 1.17)</w:t>
            </w:r>
          </w:p>
        </w:tc>
        <w:tc>
          <w:tcPr>
            <w:tcW w:w="1923" w:type="dxa"/>
            <w:shd w:val="clear" w:color="auto" w:fill="auto"/>
          </w:tcPr>
          <w:p w14:paraId="72152AA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.29</w:t>
            </w:r>
          </w:p>
          <w:p w14:paraId="31129A52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2.17 to -0.49)</w:t>
            </w:r>
          </w:p>
        </w:tc>
      </w:tr>
      <w:tr w:rsidR="00B1525B" w:rsidRPr="00C86A3A" w14:paraId="33F3B5D1" w14:textId="77777777" w:rsidTr="00BD0253">
        <w:tc>
          <w:tcPr>
            <w:tcW w:w="2078" w:type="dxa"/>
            <w:shd w:val="clear" w:color="auto" w:fill="auto"/>
          </w:tcPr>
          <w:p w14:paraId="535EC5DB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PV</w:t>
            </w:r>
          </w:p>
          <w:p w14:paraId="75D9402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fL</w:t>
            </w:r>
          </w:p>
        </w:tc>
        <w:tc>
          <w:tcPr>
            <w:tcW w:w="1821" w:type="dxa"/>
            <w:shd w:val="clear" w:color="auto" w:fill="auto"/>
          </w:tcPr>
          <w:p w14:paraId="2A7EA04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.0</w:t>
            </w:r>
          </w:p>
          <w:p w14:paraId="56D6F57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8.1 to 12.8)</w:t>
            </w:r>
          </w:p>
        </w:tc>
        <w:tc>
          <w:tcPr>
            <w:tcW w:w="1902" w:type="dxa"/>
            <w:shd w:val="clear" w:color="auto" w:fill="auto"/>
          </w:tcPr>
          <w:p w14:paraId="0F94C3B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.9</w:t>
            </w:r>
          </w:p>
          <w:p w14:paraId="5925B86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7.8 to 13.5)</w:t>
            </w:r>
          </w:p>
        </w:tc>
        <w:tc>
          <w:tcPr>
            <w:tcW w:w="1872" w:type="dxa"/>
            <w:shd w:val="clear" w:color="auto" w:fill="auto"/>
          </w:tcPr>
          <w:p w14:paraId="1720D8C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4</w:t>
            </w:r>
          </w:p>
          <w:p w14:paraId="622855E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9 to 0.6)</w:t>
            </w:r>
          </w:p>
        </w:tc>
        <w:tc>
          <w:tcPr>
            <w:tcW w:w="2003" w:type="dxa"/>
            <w:shd w:val="clear" w:color="auto" w:fill="auto"/>
          </w:tcPr>
          <w:p w14:paraId="407561E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6</w:t>
            </w:r>
          </w:p>
          <w:p w14:paraId="723AB27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4 to 0.98)</w:t>
            </w:r>
          </w:p>
        </w:tc>
        <w:tc>
          <w:tcPr>
            <w:tcW w:w="1621" w:type="dxa"/>
            <w:shd w:val="clear" w:color="auto" w:fill="auto"/>
          </w:tcPr>
          <w:p w14:paraId="50DD524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9</w:t>
            </w:r>
          </w:p>
          <w:p w14:paraId="55A944F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3 to 0.95)</w:t>
            </w:r>
          </w:p>
        </w:tc>
        <w:tc>
          <w:tcPr>
            <w:tcW w:w="1923" w:type="dxa"/>
            <w:shd w:val="clear" w:color="auto" w:fill="auto"/>
          </w:tcPr>
          <w:p w14:paraId="59C821F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77</w:t>
            </w:r>
          </w:p>
          <w:p w14:paraId="6DCB867F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0.10 to 1.33)</w:t>
            </w:r>
          </w:p>
        </w:tc>
      </w:tr>
      <w:tr w:rsidR="00B1525B" w:rsidRPr="00C86A3A" w14:paraId="5655A2E2" w14:textId="77777777" w:rsidTr="00BD0253">
        <w:tc>
          <w:tcPr>
            <w:tcW w:w="2078" w:type="dxa"/>
            <w:shd w:val="clear" w:color="auto" w:fill="auto"/>
          </w:tcPr>
          <w:p w14:paraId="2792DA2F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-LCR</w:t>
            </w:r>
          </w:p>
          <w:p w14:paraId="47C90CF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070291E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5.8</w:t>
            </w:r>
          </w:p>
          <w:p w14:paraId="08A3492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1.0 to 46.4)</w:t>
            </w:r>
          </w:p>
        </w:tc>
        <w:tc>
          <w:tcPr>
            <w:tcW w:w="1902" w:type="dxa"/>
            <w:shd w:val="clear" w:color="auto" w:fill="auto"/>
          </w:tcPr>
          <w:p w14:paraId="7B39D33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3.1</w:t>
            </w:r>
          </w:p>
          <w:p w14:paraId="746845A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8.6 to 46.1)</w:t>
            </w:r>
          </w:p>
        </w:tc>
        <w:tc>
          <w:tcPr>
            <w:tcW w:w="1872" w:type="dxa"/>
            <w:shd w:val="clear" w:color="auto" w:fill="auto"/>
          </w:tcPr>
          <w:p w14:paraId="5F45413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2.3</w:t>
            </w:r>
          </w:p>
          <w:p w14:paraId="7EE4505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6.3 to 2.8)</w:t>
            </w:r>
          </w:p>
        </w:tc>
        <w:tc>
          <w:tcPr>
            <w:tcW w:w="2003" w:type="dxa"/>
            <w:shd w:val="clear" w:color="auto" w:fill="auto"/>
          </w:tcPr>
          <w:p w14:paraId="17EC217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7</w:t>
            </w:r>
          </w:p>
          <w:p w14:paraId="58CD44E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4 to 0.98)</w:t>
            </w:r>
          </w:p>
        </w:tc>
        <w:tc>
          <w:tcPr>
            <w:tcW w:w="1621" w:type="dxa"/>
            <w:shd w:val="clear" w:color="auto" w:fill="auto"/>
          </w:tcPr>
          <w:p w14:paraId="55D9F86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06</w:t>
            </w:r>
          </w:p>
          <w:p w14:paraId="261AC1F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9 to 1.11)</w:t>
            </w:r>
          </w:p>
        </w:tc>
        <w:tc>
          <w:tcPr>
            <w:tcW w:w="1923" w:type="dxa"/>
            <w:shd w:val="clear" w:color="auto" w:fill="auto"/>
          </w:tcPr>
          <w:p w14:paraId="6B8FC59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3.97</w:t>
            </w:r>
          </w:p>
          <w:p w14:paraId="059C4026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5.45 to -2.12)</w:t>
            </w:r>
          </w:p>
        </w:tc>
      </w:tr>
      <w:tr w:rsidR="00B1525B" w:rsidRPr="00C86A3A" w14:paraId="2B22E019" w14:textId="77777777" w:rsidTr="00BD0253">
        <w:tc>
          <w:tcPr>
            <w:tcW w:w="2078" w:type="dxa"/>
            <w:tcBorders>
              <w:bottom w:val="single" w:sz="4" w:space="0" w:color="000000"/>
            </w:tcBorders>
            <w:shd w:val="clear" w:color="auto" w:fill="auto"/>
          </w:tcPr>
          <w:p w14:paraId="2E5690F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CT</w:t>
            </w:r>
          </w:p>
          <w:p w14:paraId="4A043DE7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L/L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auto"/>
          </w:tcPr>
          <w:p w14:paraId="1FC7AF8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.4</w:t>
            </w:r>
          </w:p>
          <w:p w14:paraId="4AA54AA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3 to 7.8)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val="clear" w:color="auto" w:fill="auto"/>
          </w:tcPr>
          <w:p w14:paraId="422E7BA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.5</w:t>
            </w:r>
          </w:p>
          <w:p w14:paraId="0C4AA75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3 to 9.0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</w:tcPr>
          <w:p w14:paraId="270256C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</w:t>
            </w:r>
          </w:p>
          <w:p w14:paraId="1FC7BD2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6 to 1.2)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4CB1399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8</w:t>
            </w:r>
          </w:p>
          <w:p w14:paraId="45FC4D2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7 to 0.99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auto"/>
          </w:tcPr>
          <w:p w14:paraId="7B29649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7</w:t>
            </w:r>
          </w:p>
          <w:p w14:paraId="7E055D0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3 to 1.00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val="clear" w:color="auto" w:fill="auto"/>
          </w:tcPr>
          <w:p w14:paraId="2ECFDEB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14</w:t>
            </w:r>
          </w:p>
          <w:p w14:paraId="779F08D6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0.00 to 0.26)</w:t>
            </w:r>
          </w:p>
        </w:tc>
      </w:tr>
      <w:tr w:rsidR="00B1525B" w:rsidRPr="00C86A3A" w14:paraId="16CA5508" w14:textId="77777777" w:rsidTr="00BD0253"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FBD75A" w14:textId="77777777" w:rsidR="00B1525B" w:rsidRPr="00C86A3A" w:rsidRDefault="00B1525B" w:rsidP="00BD0253">
            <w:pPr>
              <w:snapToGrid w:val="0"/>
              <w:spacing w:before="240" w:after="240" w:line="240" w:lineRule="auto"/>
              <w:rPr>
                <w:rFonts w:eastAsia="Calibri" w:cs="Times New Roman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818159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4BEB4E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8EDD1C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C569D8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7A41CF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3B80D5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62EE501B" w14:textId="77777777" w:rsidTr="00BD0253">
        <w:tc>
          <w:tcPr>
            <w:tcW w:w="2078" w:type="dxa"/>
            <w:tcBorders>
              <w:top w:val="single" w:sz="4" w:space="0" w:color="000000"/>
            </w:tcBorders>
            <w:shd w:val="clear" w:color="auto" w:fill="auto"/>
          </w:tcPr>
          <w:p w14:paraId="6B2CCBBA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WBC¹</w:t>
            </w:r>
          </w:p>
          <w:p w14:paraId="309084C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</w:tcPr>
          <w:p w14:paraId="3342707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.55</w:t>
            </w:r>
          </w:p>
          <w:p w14:paraId="16E1DC4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.03 to 49.05)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shd w:val="clear" w:color="auto" w:fill="auto"/>
          </w:tcPr>
          <w:p w14:paraId="71CC4F1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.13</w:t>
            </w:r>
          </w:p>
          <w:p w14:paraId="4603AB4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98 to 46.91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15CFA9C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42</w:t>
            </w:r>
          </w:p>
          <w:p w14:paraId="5AB0F3F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2.35 to 0.80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auto"/>
          </w:tcPr>
          <w:p w14:paraId="518CE95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25E0331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9 to 1.00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</w:tcPr>
          <w:p w14:paraId="2515426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5</w:t>
            </w:r>
          </w:p>
          <w:p w14:paraId="3BA0B6E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3 to 0.97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val="clear" w:color="auto" w:fill="auto"/>
          </w:tcPr>
          <w:p w14:paraId="1F961EE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3</w:t>
            </w:r>
          </w:p>
          <w:p w14:paraId="5D2B587B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17 to 0.24)</w:t>
            </w:r>
          </w:p>
        </w:tc>
      </w:tr>
      <w:tr w:rsidR="00B1525B" w:rsidRPr="00C86A3A" w14:paraId="7960A505" w14:textId="77777777" w:rsidTr="00BD0253">
        <w:tc>
          <w:tcPr>
            <w:tcW w:w="2078" w:type="dxa"/>
            <w:shd w:val="clear" w:color="auto" w:fill="auto"/>
          </w:tcPr>
          <w:p w14:paraId="6B840B7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WBC-D¹</w:t>
            </w:r>
          </w:p>
          <w:p w14:paraId="43B82D5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0BB0587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9.21</w:t>
            </w:r>
          </w:p>
          <w:p w14:paraId="073EC2B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(2.94 to 46.00)</w:t>
            </w:r>
          </w:p>
        </w:tc>
        <w:tc>
          <w:tcPr>
            <w:tcW w:w="1902" w:type="dxa"/>
            <w:shd w:val="clear" w:color="auto" w:fill="auto"/>
          </w:tcPr>
          <w:p w14:paraId="0DC0DF7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9.16</w:t>
            </w:r>
          </w:p>
          <w:p w14:paraId="3B4AA5A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(2.90 to 47.21)</w:t>
            </w:r>
          </w:p>
        </w:tc>
        <w:tc>
          <w:tcPr>
            <w:tcW w:w="1872" w:type="dxa"/>
            <w:shd w:val="clear" w:color="auto" w:fill="auto"/>
          </w:tcPr>
          <w:p w14:paraId="39C229C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0.15</w:t>
            </w:r>
          </w:p>
          <w:p w14:paraId="68C9618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(-1.45 to 1.76)</w:t>
            </w:r>
          </w:p>
        </w:tc>
        <w:tc>
          <w:tcPr>
            <w:tcW w:w="2003" w:type="dxa"/>
            <w:shd w:val="clear" w:color="auto" w:fill="auto"/>
          </w:tcPr>
          <w:p w14:paraId="10B0492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0.99</w:t>
            </w:r>
          </w:p>
          <w:p w14:paraId="55F2F1F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(0.99 to 1.00)</w:t>
            </w:r>
          </w:p>
        </w:tc>
        <w:tc>
          <w:tcPr>
            <w:tcW w:w="1621" w:type="dxa"/>
            <w:shd w:val="clear" w:color="auto" w:fill="auto"/>
          </w:tcPr>
          <w:p w14:paraId="643AB08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1.03</w:t>
            </w:r>
          </w:p>
          <w:p w14:paraId="3A92422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(1.01 to 1.05)</w:t>
            </w:r>
          </w:p>
        </w:tc>
        <w:tc>
          <w:tcPr>
            <w:tcW w:w="1923" w:type="dxa"/>
            <w:shd w:val="clear" w:color="auto" w:fill="auto"/>
          </w:tcPr>
          <w:p w14:paraId="180053E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-0.19</w:t>
            </w:r>
          </w:p>
          <w:p w14:paraId="5F9F327C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lastRenderedPageBreak/>
              <w:t>(-0.35 to 0 .03)</w:t>
            </w:r>
          </w:p>
        </w:tc>
      </w:tr>
      <w:tr w:rsidR="00B1525B" w:rsidRPr="00C86A3A" w14:paraId="1E364B7A" w14:textId="77777777" w:rsidTr="00BD0253">
        <w:tc>
          <w:tcPr>
            <w:tcW w:w="2078" w:type="dxa"/>
            <w:shd w:val="clear" w:color="auto" w:fill="auto"/>
          </w:tcPr>
          <w:p w14:paraId="0BA7B93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Neutrophils</w:t>
            </w:r>
          </w:p>
          <w:p w14:paraId="3C78306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69E550E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.42</w:t>
            </w:r>
          </w:p>
          <w:p w14:paraId="1D5CBEC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59 to 43.47)</w:t>
            </w:r>
          </w:p>
        </w:tc>
        <w:tc>
          <w:tcPr>
            <w:tcW w:w="1902" w:type="dxa"/>
            <w:shd w:val="clear" w:color="auto" w:fill="auto"/>
          </w:tcPr>
          <w:p w14:paraId="0A108A0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.24</w:t>
            </w:r>
          </w:p>
          <w:p w14:paraId="378AFF7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51 to 41.55)</w:t>
            </w:r>
          </w:p>
        </w:tc>
        <w:tc>
          <w:tcPr>
            <w:tcW w:w="1872" w:type="dxa"/>
            <w:shd w:val="clear" w:color="auto" w:fill="auto"/>
          </w:tcPr>
          <w:p w14:paraId="6A76329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29</w:t>
            </w:r>
          </w:p>
          <w:p w14:paraId="537EDE6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5.92 to 0.53)</w:t>
            </w:r>
          </w:p>
        </w:tc>
        <w:tc>
          <w:tcPr>
            <w:tcW w:w="2003" w:type="dxa"/>
            <w:shd w:val="clear" w:color="auto" w:fill="auto"/>
          </w:tcPr>
          <w:p w14:paraId="4528288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9</w:t>
            </w:r>
          </w:p>
          <w:p w14:paraId="30A7CBF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9 to 1.00)</w:t>
            </w:r>
          </w:p>
        </w:tc>
        <w:tc>
          <w:tcPr>
            <w:tcW w:w="1621" w:type="dxa"/>
            <w:shd w:val="clear" w:color="auto" w:fill="auto"/>
          </w:tcPr>
          <w:p w14:paraId="30478A8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4</w:t>
            </w:r>
          </w:p>
          <w:p w14:paraId="439B57A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2 to 0.96)</w:t>
            </w:r>
          </w:p>
        </w:tc>
        <w:tc>
          <w:tcPr>
            <w:tcW w:w="1923" w:type="dxa"/>
            <w:shd w:val="clear" w:color="auto" w:fill="auto"/>
          </w:tcPr>
          <w:p w14:paraId="397E9B5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7</w:t>
            </w:r>
          </w:p>
          <w:p w14:paraId="491AA4EF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07 to 0.23)</w:t>
            </w:r>
          </w:p>
        </w:tc>
      </w:tr>
      <w:tr w:rsidR="00B1525B" w:rsidRPr="00C86A3A" w14:paraId="05A71FFA" w14:textId="77777777" w:rsidTr="00BD0253">
        <w:tc>
          <w:tcPr>
            <w:tcW w:w="2078" w:type="dxa"/>
            <w:shd w:val="clear" w:color="auto" w:fill="auto"/>
          </w:tcPr>
          <w:p w14:paraId="23FA5B51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Lymphocytes</w:t>
            </w:r>
          </w:p>
          <w:p w14:paraId="568DFDA7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2048D79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76</w:t>
            </w:r>
          </w:p>
          <w:p w14:paraId="2583B99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6 to 5.99)</w:t>
            </w:r>
          </w:p>
        </w:tc>
        <w:tc>
          <w:tcPr>
            <w:tcW w:w="1902" w:type="dxa"/>
            <w:shd w:val="clear" w:color="auto" w:fill="auto"/>
          </w:tcPr>
          <w:p w14:paraId="4973816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15</w:t>
            </w:r>
          </w:p>
          <w:p w14:paraId="6F37A14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33 to 6.33)</w:t>
            </w:r>
          </w:p>
        </w:tc>
        <w:tc>
          <w:tcPr>
            <w:tcW w:w="1872" w:type="dxa"/>
            <w:shd w:val="clear" w:color="auto" w:fill="auto"/>
          </w:tcPr>
          <w:p w14:paraId="4432493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10</w:t>
            </w:r>
          </w:p>
          <w:p w14:paraId="582F1CD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74 to 4.29)</w:t>
            </w:r>
          </w:p>
        </w:tc>
        <w:tc>
          <w:tcPr>
            <w:tcW w:w="2003" w:type="dxa"/>
            <w:shd w:val="clear" w:color="auto" w:fill="auto"/>
          </w:tcPr>
          <w:p w14:paraId="227252D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4</w:t>
            </w:r>
          </w:p>
          <w:p w14:paraId="16E13A8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9 to 0.96)</w:t>
            </w:r>
          </w:p>
        </w:tc>
        <w:tc>
          <w:tcPr>
            <w:tcW w:w="1621" w:type="dxa"/>
            <w:shd w:val="clear" w:color="auto" w:fill="auto"/>
          </w:tcPr>
          <w:p w14:paraId="598E416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4</w:t>
            </w:r>
          </w:p>
          <w:p w14:paraId="416EE9E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6 to 1.02)</w:t>
            </w:r>
          </w:p>
        </w:tc>
        <w:tc>
          <w:tcPr>
            <w:tcW w:w="1923" w:type="dxa"/>
            <w:shd w:val="clear" w:color="auto" w:fill="auto"/>
          </w:tcPr>
          <w:p w14:paraId="570FF7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0</w:t>
            </w:r>
          </w:p>
          <w:p w14:paraId="1A8BF0F1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15 to 0.13)</w:t>
            </w:r>
          </w:p>
        </w:tc>
      </w:tr>
      <w:tr w:rsidR="00B1525B" w:rsidRPr="00C86A3A" w14:paraId="00218E9D" w14:textId="77777777" w:rsidTr="00BD0253">
        <w:tc>
          <w:tcPr>
            <w:tcW w:w="2078" w:type="dxa"/>
            <w:shd w:val="clear" w:color="auto" w:fill="auto"/>
          </w:tcPr>
          <w:p w14:paraId="778265CD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onocytes</w:t>
            </w:r>
          </w:p>
          <w:p w14:paraId="60885B3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6A201CA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65</w:t>
            </w:r>
          </w:p>
          <w:p w14:paraId="6CF7298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5 to 3.26)</w:t>
            </w:r>
          </w:p>
        </w:tc>
        <w:tc>
          <w:tcPr>
            <w:tcW w:w="1902" w:type="dxa"/>
            <w:shd w:val="clear" w:color="auto" w:fill="auto"/>
          </w:tcPr>
          <w:p w14:paraId="6101D0A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69</w:t>
            </w:r>
          </w:p>
          <w:p w14:paraId="1DAD723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1 to 2.92)</w:t>
            </w:r>
          </w:p>
        </w:tc>
        <w:tc>
          <w:tcPr>
            <w:tcW w:w="1872" w:type="dxa"/>
            <w:shd w:val="clear" w:color="auto" w:fill="auto"/>
          </w:tcPr>
          <w:p w14:paraId="2202F3D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0</w:t>
            </w:r>
          </w:p>
          <w:p w14:paraId="6650FC0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71 to 0.31)</w:t>
            </w:r>
          </w:p>
        </w:tc>
        <w:tc>
          <w:tcPr>
            <w:tcW w:w="2003" w:type="dxa"/>
            <w:shd w:val="clear" w:color="auto" w:fill="auto"/>
          </w:tcPr>
          <w:p w14:paraId="4BE1ADF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6</w:t>
            </w:r>
          </w:p>
          <w:p w14:paraId="2BDB247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3 to 0.97)</w:t>
            </w:r>
          </w:p>
        </w:tc>
        <w:tc>
          <w:tcPr>
            <w:tcW w:w="1621" w:type="dxa"/>
            <w:shd w:val="clear" w:color="auto" w:fill="auto"/>
          </w:tcPr>
          <w:p w14:paraId="11128CE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0</w:t>
            </w:r>
          </w:p>
          <w:p w14:paraId="0FB418B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3 to 1.00)</w:t>
            </w:r>
          </w:p>
        </w:tc>
        <w:tc>
          <w:tcPr>
            <w:tcW w:w="1923" w:type="dxa"/>
            <w:shd w:val="clear" w:color="auto" w:fill="auto"/>
          </w:tcPr>
          <w:p w14:paraId="0B24F11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6</w:t>
            </w:r>
          </w:p>
          <w:p w14:paraId="2340985B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0.00 to 0.13)</w:t>
            </w:r>
          </w:p>
        </w:tc>
      </w:tr>
      <w:tr w:rsidR="00B1525B" w:rsidRPr="00C86A3A" w14:paraId="2C5EA280" w14:textId="77777777" w:rsidTr="00BD0253">
        <w:tc>
          <w:tcPr>
            <w:tcW w:w="2078" w:type="dxa"/>
            <w:shd w:val="clear" w:color="auto" w:fill="auto"/>
          </w:tcPr>
          <w:p w14:paraId="2268CF50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Eosinophils</w:t>
            </w:r>
          </w:p>
          <w:p w14:paraId="29E6055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shd w:val="clear" w:color="auto" w:fill="auto"/>
          </w:tcPr>
          <w:p w14:paraId="78676AD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24</w:t>
            </w:r>
          </w:p>
          <w:p w14:paraId="327B8A1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01 to 1.45)</w:t>
            </w:r>
          </w:p>
        </w:tc>
        <w:tc>
          <w:tcPr>
            <w:tcW w:w="1902" w:type="dxa"/>
            <w:shd w:val="clear" w:color="auto" w:fill="auto"/>
          </w:tcPr>
          <w:p w14:paraId="486D33C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24</w:t>
            </w:r>
          </w:p>
          <w:p w14:paraId="20672AB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01 to 1.38)</w:t>
            </w:r>
          </w:p>
        </w:tc>
        <w:tc>
          <w:tcPr>
            <w:tcW w:w="1872" w:type="dxa"/>
            <w:shd w:val="clear" w:color="auto" w:fill="auto"/>
          </w:tcPr>
          <w:p w14:paraId="30DE596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00</w:t>
            </w:r>
          </w:p>
          <w:p w14:paraId="5D19146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17 to 0.14)</w:t>
            </w:r>
          </w:p>
        </w:tc>
        <w:tc>
          <w:tcPr>
            <w:tcW w:w="2003" w:type="dxa"/>
            <w:shd w:val="clear" w:color="auto" w:fill="auto"/>
          </w:tcPr>
          <w:p w14:paraId="26312FB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8</w:t>
            </w:r>
          </w:p>
          <w:p w14:paraId="47FFD64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7 to 0.99)</w:t>
            </w:r>
          </w:p>
        </w:tc>
        <w:tc>
          <w:tcPr>
            <w:tcW w:w="1621" w:type="dxa"/>
            <w:shd w:val="clear" w:color="auto" w:fill="auto"/>
          </w:tcPr>
          <w:p w14:paraId="3CCBF2A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6</w:t>
            </w:r>
          </w:p>
          <w:p w14:paraId="7728C57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3 to 1.00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val="clear" w:color="auto" w:fill="auto"/>
          </w:tcPr>
          <w:p w14:paraId="722D178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0</w:t>
            </w:r>
          </w:p>
          <w:p w14:paraId="46EDD058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0.01 to 0.01)</w:t>
            </w:r>
          </w:p>
        </w:tc>
      </w:tr>
      <w:tr w:rsidR="00B1525B" w:rsidRPr="00C86A3A" w14:paraId="17EC1C17" w14:textId="77777777" w:rsidTr="00BD0253"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8CDCDF" w14:textId="77777777" w:rsidR="00B1525B" w:rsidRPr="00C86A3A" w:rsidRDefault="00B1525B" w:rsidP="00BD0253">
            <w:pPr>
              <w:snapToGrid w:val="0"/>
              <w:spacing w:before="240" w:after="240" w:line="240" w:lineRule="auto"/>
              <w:rPr>
                <w:rFonts w:eastAsia="Calibri" w:cs="Times New Roman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021EB8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614C2B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B3C07F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ECAECA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FA4F86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C9C735" w14:textId="77777777" w:rsidR="00B1525B" w:rsidRPr="00C86A3A" w:rsidRDefault="00B1525B" w:rsidP="00BD0253">
            <w:pPr>
              <w:snapToGrid w:val="0"/>
              <w:spacing w:before="240" w:after="240" w:line="24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1C43A60C" w14:textId="77777777" w:rsidTr="00BD0253">
        <w:tc>
          <w:tcPr>
            <w:tcW w:w="2078" w:type="dxa"/>
            <w:tcBorders>
              <w:top w:val="single" w:sz="4" w:space="0" w:color="000000"/>
            </w:tcBorders>
            <w:shd w:val="clear" w:color="auto" w:fill="auto"/>
          </w:tcPr>
          <w:p w14:paraId="57FE5E0B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 count</w:t>
            </w:r>
          </w:p>
          <w:p w14:paraId="546AB4F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val="clear" w:color="auto" w:fill="auto"/>
          </w:tcPr>
          <w:p w14:paraId="1CAD7A4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2.6</w:t>
            </w:r>
          </w:p>
          <w:p w14:paraId="46394DD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4.4 to 270.4)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shd w:val="clear" w:color="auto" w:fill="auto"/>
          </w:tcPr>
          <w:p w14:paraId="1F6AF1B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7.7</w:t>
            </w:r>
          </w:p>
          <w:p w14:paraId="64C8BCF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2.2 to 281.5)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04056F3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4.35</w:t>
            </w:r>
          </w:p>
          <w:p w14:paraId="5F88B95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70.40 to 11.20)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auto"/>
          </w:tcPr>
          <w:p w14:paraId="1B3B446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5</w:t>
            </w:r>
          </w:p>
          <w:p w14:paraId="4BBCF32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2 to 0.97)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C9B63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8</w:t>
            </w:r>
          </w:p>
          <w:p w14:paraId="175FACD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0 to 0.97)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shd w:val="clear" w:color="auto" w:fill="auto"/>
          </w:tcPr>
          <w:p w14:paraId="4C76F75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16</w:t>
            </w:r>
          </w:p>
          <w:p w14:paraId="0AFCB8A1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2.76 to 4.43)</w:t>
            </w:r>
          </w:p>
        </w:tc>
      </w:tr>
      <w:tr w:rsidR="00B1525B" w:rsidRPr="00C86A3A" w14:paraId="1FE64280" w14:textId="77777777" w:rsidTr="00BD0253">
        <w:tc>
          <w:tcPr>
            <w:tcW w:w="2078" w:type="dxa"/>
            <w:shd w:val="clear" w:color="auto" w:fill="auto"/>
          </w:tcPr>
          <w:p w14:paraId="6A45DE9E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</w:t>
            </w:r>
          </w:p>
          <w:p w14:paraId="157A3F73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0DE0CF6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5</w:t>
            </w:r>
          </w:p>
          <w:p w14:paraId="04819E3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0 to 12.68)</w:t>
            </w:r>
          </w:p>
        </w:tc>
        <w:tc>
          <w:tcPr>
            <w:tcW w:w="1902" w:type="dxa"/>
            <w:shd w:val="clear" w:color="auto" w:fill="auto"/>
          </w:tcPr>
          <w:p w14:paraId="7B9EE70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72</w:t>
            </w:r>
          </w:p>
          <w:p w14:paraId="1A13372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0 to 12.68)</w:t>
            </w:r>
          </w:p>
        </w:tc>
        <w:tc>
          <w:tcPr>
            <w:tcW w:w="1872" w:type="dxa"/>
            <w:shd w:val="clear" w:color="auto" w:fill="auto"/>
          </w:tcPr>
          <w:p w14:paraId="6E3824E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0.08</w:t>
            </w:r>
          </w:p>
          <w:p w14:paraId="7AEC287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2.17 to 0.39)</w:t>
            </w:r>
          </w:p>
        </w:tc>
        <w:tc>
          <w:tcPr>
            <w:tcW w:w="2003" w:type="dxa"/>
            <w:shd w:val="clear" w:color="auto" w:fill="auto"/>
          </w:tcPr>
          <w:p w14:paraId="50D9AEA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7</w:t>
            </w:r>
          </w:p>
          <w:p w14:paraId="4A0E30E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95 to 0.98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1D761D6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02</w:t>
            </w:r>
          </w:p>
          <w:p w14:paraId="5751CC7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0.06 to 0.08)</w:t>
            </w:r>
          </w:p>
        </w:tc>
        <w:tc>
          <w:tcPr>
            <w:tcW w:w="1923" w:type="dxa"/>
            <w:shd w:val="clear" w:color="auto" w:fill="auto"/>
          </w:tcPr>
          <w:p w14:paraId="781D838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7</w:t>
            </w:r>
          </w:p>
          <w:p w14:paraId="1F4B1EB8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0.79 to 0.97)</w:t>
            </w:r>
          </w:p>
        </w:tc>
      </w:tr>
      <w:tr w:rsidR="00B1525B" w:rsidRPr="00C86A3A" w14:paraId="7DA9AB39" w14:textId="77777777" w:rsidTr="00BD0253">
        <w:tc>
          <w:tcPr>
            <w:tcW w:w="2078" w:type="dxa"/>
            <w:shd w:val="clear" w:color="auto" w:fill="auto"/>
          </w:tcPr>
          <w:p w14:paraId="5F91F12E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LFR</w:t>
            </w:r>
          </w:p>
          <w:p w14:paraId="7CDE52E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781EE53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87.3</w:t>
            </w:r>
          </w:p>
          <w:p w14:paraId="544C80D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7.4 to 98.2)</w:t>
            </w:r>
          </w:p>
        </w:tc>
        <w:tc>
          <w:tcPr>
            <w:tcW w:w="1902" w:type="dxa"/>
            <w:shd w:val="clear" w:color="auto" w:fill="auto"/>
          </w:tcPr>
          <w:p w14:paraId="15F8914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75.6</w:t>
            </w:r>
          </w:p>
          <w:p w14:paraId="7BEB09D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5.7 to 96.9)</w:t>
            </w:r>
          </w:p>
        </w:tc>
        <w:tc>
          <w:tcPr>
            <w:tcW w:w="1872" w:type="dxa"/>
            <w:shd w:val="clear" w:color="auto" w:fill="auto"/>
          </w:tcPr>
          <w:p w14:paraId="02E5794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1.9</w:t>
            </w:r>
          </w:p>
          <w:p w14:paraId="3869D86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31.5 to 18.3)</w:t>
            </w:r>
          </w:p>
        </w:tc>
        <w:tc>
          <w:tcPr>
            <w:tcW w:w="2003" w:type="dxa"/>
            <w:shd w:val="clear" w:color="auto" w:fill="auto"/>
          </w:tcPr>
          <w:p w14:paraId="4FA0CCA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69</w:t>
            </w:r>
          </w:p>
          <w:p w14:paraId="66D8FC1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53 to 0.80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2D4BBFC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60</w:t>
            </w:r>
          </w:p>
          <w:p w14:paraId="4E08B1F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26 to 2.00)</w:t>
            </w:r>
          </w:p>
        </w:tc>
        <w:tc>
          <w:tcPr>
            <w:tcW w:w="1923" w:type="dxa"/>
            <w:shd w:val="clear" w:color="auto" w:fill="auto"/>
          </w:tcPr>
          <w:p w14:paraId="3EA15DC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62.88</w:t>
            </w:r>
          </w:p>
          <w:p w14:paraId="4F976279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97.70 to -34.41)</w:t>
            </w:r>
          </w:p>
        </w:tc>
      </w:tr>
      <w:tr w:rsidR="00B1525B" w:rsidRPr="00C86A3A" w14:paraId="3580C7C5" w14:textId="77777777" w:rsidTr="00BD0253">
        <w:tc>
          <w:tcPr>
            <w:tcW w:w="2078" w:type="dxa"/>
            <w:shd w:val="clear" w:color="auto" w:fill="auto"/>
          </w:tcPr>
          <w:p w14:paraId="711A9FCB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FR</w:t>
            </w:r>
          </w:p>
          <w:p w14:paraId="257112C7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7DEA22A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.3</w:t>
            </w:r>
          </w:p>
          <w:p w14:paraId="1A4029A7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0 to 14.1)</w:t>
            </w:r>
          </w:p>
        </w:tc>
        <w:tc>
          <w:tcPr>
            <w:tcW w:w="1902" w:type="dxa"/>
            <w:shd w:val="clear" w:color="auto" w:fill="auto"/>
          </w:tcPr>
          <w:p w14:paraId="2A8A9C2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1.8</w:t>
            </w:r>
          </w:p>
          <w:p w14:paraId="2295254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0 to 15.1)</w:t>
            </w:r>
          </w:p>
        </w:tc>
        <w:tc>
          <w:tcPr>
            <w:tcW w:w="1872" w:type="dxa"/>
            <w:shd w:val="clear" w:color="auto" w:fill="auto"/>
          </w:tcPr>
          <w:p w14:paraId="4EC4464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.2</w:t>
            </w:r>
          </w:p>
          <w:p w14:paraId="5AC9B73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14.1 to 17.1)</w:t>
            </w:r>
          </w:p>
        </w:tc>
        <w:tc>
          <w:tcPr>
            <w:tcW w:w="2003" w:type="dxa"/>
            <w:shd w:val="clear" w:color="auto" w:fill="auto"/>
          </w:tcPr>
          <w:p w14:paraId="0786782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43</w:t>
            </w:r>
          </w:p>
          <w:p w14:paraId="4CBC020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20 to 0.61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63A59CA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0</w:t>
            </w:r>
          </w:p>
          <w:p w14:paraId="6378A18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56 to 1.19)</w:t>
            </w:r>
          </w:p>
        </w:tc>
        <w:tc>
          <w:tcPr>
            <w:tcW w:w="1923" w:type="dxa"/>
            <w:shd w:val="clear" w:color="auto" w:fill="auto"/>
          </w:tcPr>
          <w:p w14:paraId="25D92AC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.73</w:t>
            </w:r>
          </w:p>
          <w:p w14:paraId="174B0EBB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1.27 to 6.05)</w:t>
            </w:r>
          </w:p>
        </w:tc>
      </w:tr>
      <w:tr w:rsidR="00B1525B" w:rsidRPr="00C86A3A" w14:paraId="760F941A" w14:textId="77777777" w:rsidTr="00BD0253">
        <w:tc>
          <w:tcPr>
            <w:tcW w:w="2078" w:type="dxa"/>
            <w:shd w:val="clear" w:color="auto" w:fill="auto"/>
          </w:tcPr>
          <w:p w14:paraId="287C8E02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FR</w:t>
            </w:r>
          </w:p>
          <w:p w14:paraId="4D60BA78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12DE5BF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.4</w:t>
            </w:r>
          </w:p>
          <w:p w14:paraId="777B12C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7 to 13.8)</w:t>
            </w:r>
          </w:p>
        </w:tc>
        <w:tc>
          <w:tcPr>
            <w:tcW w:w="1902" w:type="dxa"/>
            <w:shd w:val="clear" w:color="auto" w:fill="auto"/>
          </w:tcPr>
          <w:p w14:paraId="478C6CC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1.5</w:t>
            </w:r>
          </w:p>
          <w:p w14:paraId="713509B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8 to 35.9)</w:t>
            </w:r>
          </w:p>
        </w:tc>
        <w:tc>
          <w:tcPr>
            <w:tcW w:w="1872" w:type="dxa"/>
            <w:shd w:val="clear" w:color="auto" w:fill="auto"/>
          </w:tcPr>
          <w:p w14:paraId="1AC3B1D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8.4</w:t>
            </w:r>
          </w:p>
          <w:p w14:paraId="608B3E3B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3.5 to 31.5)</w:t>
            </w:r>
          </w:p>
        </w:tc>
        <w:tc>
          <w:tcPr>
            <w:tcW w:w="2003" w:type="dxa"/>
            <w:shd w:val="clear" w:color="auto" w:fill="auto"/>
          </w:tcPr>
          <w:p w14:paraId="58DF3A3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34</w:t>
            </w:r>
          </w:p>
          <w:p w14:paraId="06C8651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10 to 0.54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50D9C292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.24</w:t>
            </w:r>
          </w:p>
          <w:p w14:paraId="4D0A37E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.47 to 9.07)</w:t>
            </w:r>
          </w:p>
        </w:tc>
        <w:tc>
          <w:tcPr>
            <w:tcW w:w="1923" w:type="dxa"/>
            <w:shd w:val="clear" w:color="auto" w:fill="auto"/>
          </w:tcPr>
          <w:p w14:paraId="1C0E683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5.72</w:t>
            </w:r>
          </w:p>
          <w:p w14:paraId="6FC1BA28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19.16 to -0.29)</w:t>
            </w:r>
          </w:p>
        </w:tc>
      </w:tr>
      <w:tr w:rsidR="00B1525B" w:rsidRPr="00C86A3A" w14:paraId="341A2ED0" w14:textId="77777777" w:rsidTr="00BD0253">
        <w:tc>
          <w:tcPr>
            <w:tcW w:w="2078" w:type="dxa"/>
            <w:shd w:val="clear" w:color="auto" w:fill="auto"/>
          </w:tcPr>
          <w:p w14:paraId="4EB1A826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IRF</w:t>
            </w:r>
          </w:p>
          <w:p w14:paraId="108C99A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%</w:t>
            </w:r>
          </w:p>
        </w:tc>
        <w:tc>
          <w:tcPr>
            <w:tcW w:w="1821" w:type="dxa"/>
            <w:shd w:val="clear" w:color="auto" w:fill="auto"/>
          </w:tcPr>
          <w:p w14:paraId="7CEEE84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2.7</w:t>
            </w:r>
          </w:p>
          <w:p w14:paraId="745161AD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8 to 82.6)</w:t>
            </w:r>
          </w:p>
        </w:tc>
        <w:tc>
          <w:tcPr>
            <w:tcW w:w="1902" w:type="dxa"/>
            <w:shd w:val="clear" w:color="auto" w:fill="auto"/>
          </w:tcPr>
          <w:p w14:paraId="711D161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4.4</w:t>
            </w:r>
          </w:p>
          <w:p w14:paraId="03E668E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3.1 to 64.3)</w:t>
            </w:r>
          </w:p>
        </w:tc>
        <w:tc>
          <w:tcPr>
            <w:tcW w:w="1872" w:type="dxa"/>
            <w:shd w:val="clear" w:color="auto" w:fill="auto"/>
          </w:tcPr>
          <w:p w14:paraId="3952031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1.9</w:t>
            </w:r>
          </w:p>
          <w:p w14:paraId="1A4E29AF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18.3 to 31.5)</w:t>
            </w:r>
          </w:p>
        </w:tc>
        <w:tc>
          <w:tcPr>
            <w:tcW w:w="2003" w:type="dxa"/>
            <w:shd w:val="clear" w:color="auto" w:fill="auto"/>
          </w:tcPr>
          <w:p w14:paraId="43A1D04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69</w:t>
            </w:r>
          </w:p>
          <w:p w14:paraId="31BF1180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53 to 0.80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0A0F24B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.61</w:t>
            </w:r>
          </w:p>
          <w:p w14:paraId="01FFF8F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.26 to 2.00)</w:t>
            </w:r>
          </w:p>
        </w:tc>
        <w:tc>
          <w:tcPr>
            <w:tcW w:w="1923" w:type="dxa"/>
            <w:shd w:val="clear" w:color="auto" w:fill="auto"/>
          </w:tcPr>
          <w:p w14:paraId="53FFD574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.62</w:t>
            </w:r>
          </w:p>
          <w:p w14:paraId="18ACB14A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2.34 to 8.25)</w:t>
            </w:r>
          </w:p>
        </w:tc>
      </w:tr>
      <w:tr w:rsidR="00B1525B" w:rsidRPr="00C86A3A" w14:paraId="6A28815E" w14:textId="77777777" w:rsidTr="00BD0253">
        <w:tc>
          <w:tcPr>
            <w:tcW w:w="2078" w:type="dxa"/>
            <w:tcBorders>
              <w:bottom w:val="single" w:sz="4" w:space="0" w:color="000000"/>
            </w:tcBorders>
            <w:shd w:val="clear" w:color="auto" w:fill="auto"/>
          </w:tcPr>
          <w:p w14:paraId="6B82AD9D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-He</w:t>
            </w:r>
          </w:p>
          <w:p w14:paraId="0F4B47E4" w14:textId="77777777" w:rsidR="00B1525B" w:rsidRPr="00C86A3A" w:rsidRDefault="00B1525B" w:rsidP="00BD0253">
            <w:pPr>
              <w:spacing w:before="240" w:after="240" w:line="24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g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shd w:val="clear" w:color="auto" w:fill="auto"/>
          </w:tcPr>
          <w:p w14:paraId="5611A003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7.3</w:t>
            </w:r>
          </w:p>
          <w:p w14:paraId="7D34770A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9.6 to 30.6)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shd w:val="clear" w:color="auto" w:fill="auto"/>
          </w:tcPr>
          <w:p w14:paraId="60C7C6AC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3.1</w:t>
            </w:r>
          </w:p>
          <w:p w14:paraId="6B1DA10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17.2 to 26.9)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</w:tcPr>
          <w:p w14:paraId="6AB8777E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3.1</w:t>
            </w:r>
          </w:p>
          <w:p w14:paraId="41CCFBB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-6.8 to 0.0)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6FE12DE9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0</w:t>
            </w:r>
          </w:p>
          <w:p w14:paraId="2CAB37B6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69 to 0.88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850288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86</w:t>
            </w:r>
          </w:p>
          <w:p w14:paraId="6CBEE4D5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(0.74 to 0.96)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shd w:val="clear" w:color="auto" w:fill="auto"/>
          </w:tcPr>
          <w:p w14:paraId="725DBFE1" w14:textId="77777777" w:rsidR="00B1525B" w:rsidRPr="00C86A3A" w:rsidRDefault="00B1525B" w:rsidP="00BD0253">
            <w:pPr>
              <w:spacing w:before="240" w:after="240" w:line="24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.91</w:t>
            </w:r>
          </w:p>
          <w:p w14:paraId="1197085D" w14:textId="77777777" w:rsidR="00B1525B" w:rsidRPr="00C86A3A" w:rsidRDefault="00B1525B" w:rsidP="00BD0253">
            <w:pPr>
              <w:spacing w:before="240" w:after="240" w:line="240" w:lineRule="auto"/>
              <w:jc w:val="center"/>
            </w:pPr>
            <w:r w:rsidRPr="00C86A3A">
              <w:rPr>
                <w:rFonts w:eastAsia="Calibri" w:cs="Times New Roman"/>
              </w:rPr>
              <w:t>(-1.92 to 3.87)</w:t>
            </w:r>
          </w:p>
        </w:tc>
      </w:tr>
      <w:tr w:rsidR="00B1525B" w:rsidRPr="00C86A3A" w14:paraId="4EA3F125" w14:textId="77777777" w:rsidTr="00BD0253">
        <w:tc>
          <w:tcPr>
            <w:tcW w:w="13220" w:type="dxa"/>
            <w:gridSpan w:val="7"/>
            <w:tcBorders>
              <w:bottom w:val="single" w:sz="4" w:space="0" w:color="000000"/>
            </w:tcBorders>
            <w:shd w:val="clear" w:color="auto" w:fill="auto"/>
          </w:tcPr>
          <w:p w14:paraId="2EF7EC16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Times New Roman"/>
              </w:rPr>
            </w:pPr>
            <w:r w:rsidRPr="00C86A3A">
              <w:rPr>
                <w:rFonts w:eastAsia="Calibri" w:cs="Calibri"/>
                <w:color w:val="1C1D1E"/>
                <w:shd w:val="clear" w:color="auto" w:fill="FFFFFF"/>
              </w:rPr>
              <w:t xml:space="preserve">Abbreviations: </w:t>
            </w:r>
            <w:r w:rsidRPr="00C86A3A">
              <w:rPr>
                <w:rFonts w:eastAsia="Calibri" w:cs="Calibri"/>
              </w:rPr>
              <w:t xml:space="preserve">HCT, hematocrit; HGB, hemoglobin concentration; IRF, immature reticulocyte fraction; LFR, MFR, and HFR, low-, medium-, and high reticulocyte fluorescence ratio; MCH, mean corpuscular hemoglobin; MCHC, mean corpuscular hemoglobin concentration; MCV, mean corpuscular volume; max, maximum; min, minimum; MPV, mean platelet volume; PCT, plateletcrit; PDW, platelet distribution width; PLT-I and PLT-O, impedance, and optical platelet counts; P-LCR, platelet large cell ratio; RBC-He, mature RBC hemoglobin equivalent; RBC-I and RBC-O, impedance, and optical </w:t>
            </w:r>
            <w:r w:rsidRPr="00C86A3A">
              <w:rPr>
                <w:rFonts w:eastAsia="Calibri" w:cs="Calibri"/>
              </w:rPr>
              <w:lastRenderedPageBreak/>
              <w:t>RBC counts; RDW-SD and RDW-CV, red cell distribution width standard deviation and coefficient of variation; RET, reticulocyte; RET-He, Reticulocyte hemoglobin equivalent; WBC-D, WBC counted on the WDF channel.</w:t>
            </w:r>
          </w:p>
          <w:p w14:paraId="7828C1E9" w14:textId="77777777" w:rsidR="00B1525B" w:rsidRPr="00C86A3A" w:rsidRDefault="00B1525B" w:rsidP="00BD0253">
            <w:pPr>
              <w:spacing w:after="0" w:line="480" w:lineRule="auto"/>
              <w:jc w:val="both"/>
            </w:pPr>
            <w:r w:rsidRPr="00C86A3A">
              <w:rPr>
                <w:rFonts w:eastAsia="Calibri" w:cs="Times New Roman"/>
              </w:rPr>
              <w:t>¹ One pair of outliers deleted (WBC</w:t>
            </w:r>
            <w:r w:rsidRPr="00C86A3A">
              <w:rPr>
                <w:rFonts w:eastAsia="Calibri" w:cs="Times New Roman"/>
                <w:vertAlign w:val="subscript"/>
              </w:rPr>
              <w:t>XT</w:t>
            </w:r>
            <w:r w:rsidRPr="00C86A3A">
              <w:rPr>
                <w:rFonts w:eastAsia="Calibri" w:cs="Times New Roman"/>
              </w:rPr>
              <w:t>: 209.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; WBC</w:t>
            </w:r>
            <w:r w:rsidRPr="00C86A3A">
              <w:rPr>
                <w:rFonts w:eastAsia="Calibri" w:cs="Times New Roman"/>
                <w:vertAlign w:val="subscript"/>
              </w:rPr>
              <w:t>XN</w:t>
            </w:r>
            <w:r w:rsidRPr="00C86A3A">
              <w:rPr>
                <w:rFonts w:eastAsia="Calibri" w:cs="Times New Roman"/>
              </w:rPr>
              <w:t>: 192.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)</w:t>
            </w:r>
          </w:p>
        </w:tc>
      </w:tr>
      <w:tr w:rsidR="00B1525B" w:rsidRPr="00C86A3A" w14:paraId="40F99662" w14:textId="77777777" w:rsidTr="00BD0253">
        <w:tc>
          <w:tcPr>
            <w:tcW w:w="13220" w:type="dxa"/>
            <w:gridSpan w:val="7"/>
            <w:tcBorders>
              <w:top w:val="single" w:sz="4" w:space="0" w:color="000000"/>
            </w:tcBorders>
            <w:shd w:val="clear" w:color="auto" w:fill="auto"/>
          </w:tcPr>
          <w:p w14:paraId="0266E8B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</w:tr>
    </w:tbl>
    <w:p w14:paraId="420AFD67" w14:textId="77777777" w:rsidR="00B1525B" w:rsidRPr="00C86A3A" w:rsidRDefault="00B1525B" w:rsidP="00B1525B">
      <w:pPr>
        <w:pageBreakBefore/>
        <w:spacing w:after="0"/>
        <w:rPr>
          <w:rFonts w:eastAsia="Calibri" w:cs="Times New Roman"/>
        </w:rPr>
      </w:pPr>
    </w:p>
    <w:p w14:paraId="3AA8340E" w14:textId="77777777" w:rsidR="00B1525B" w:rsidRPr="00C86A3A" w:rsidRDefault="00B1525B" w:rsidP="00B1525B">
      <w:pPr>
        <w:spacing w:after="0" w:line="480" w:lineRule="auto"/>
        <w:rPr>
          <w:rFonts w:eastAsia="Calibri" w:cs="Times New Roman"/>
          <w:b/>
        </w:rPr>
      </w:pPr>
      <w:r w:rsidRPr="00C86A3A">
        <w:rPr>
          <w:rFonts w:eastAsia="Calibri" w:cs="Times New Roman"/>
          <w:b/>
          <w:sz w:val="24"/>
          <w:szCs w:val="24"/>
        </w:rPr>
        <w:t xml:space="preserve">Table S3. </w:t>
      </w:r>
      <w:r w:rsidRPr="00C86A3A">
        <w:rPr>
          <w:rFonts w:eastAsia="Calibri" w:cs="Times New Roman"/>
          <w:sz w:val="24"/>
          <w:szCs w:val="24"/>
        </w:rPr>
        <w:t>Classification of hematology measurements (n= 64) with the Sysmex XT-2000iV and Sysmex XN-V analyzers according to canine Sysmex XT-2000iV reference intervals.</w:t>
      </w:r>
      <w:r w:rsidRPr="00C86A3A">
        <w:rPr>
          <w:rFonts w:eastAsia="Calibri" w:cs="Times New Roman"/>
          <w:sz w:val="24"/>
          <w:szCs w:val="24"/>
        </w:rPr>
        <w:fldChar w:fldCharType="begin"/>
      </w:r>
      <w:r w:rsidRPr="00C86A3A">
        <w:rPr>
          <w:rFonts w:eastAsia="Calibri" w:cs="Times New Roman"/>
          <w:sz w:val="24"/>
          <w:szCs w:val="24"/>
        </w:rPr>
        <w:instrText xml:space="preserve"> ADDIN EN.CITE &lt;EndNote&gt;&lt;Cite&gt;&lt;Author&gt;Bourges-Abella&lt;/Author&gt;&lt;Year&gt;2011&lt;/Year&gt;&lt;RecNum&gt;298&lt;/RecNum&gt;&lt;DisplayText&gt;&lt;style face="superscript"&gt;14&lt;/style&gt;&lt;/DisplayText&gt;&lt;record&gt;&lt;rec-number&gt;298&lt;/rec-number&gt;&lt;foreign-keys&gt;&lt;key app="EN" db-id="t90e0fxxydztzhepadyvzfrfd52ts05dpf9f" timestamp="0"&gt;298&lt;/key&gt;&lt;/foreign-keys&gt;&lt;ref-type name="Journal Article"&gt;17&lt;/ref-type&gt;&lt;contributors&gt;&lt;authors&gt;&lt;author&gt;Bourges-Abella, N.&lt;/author&gt;&lt;author&gt;Geffre, A.&lt;/author&gt;&lt;author&gt;Concordet, D.&lt;/author&gt;&lt;author&gt;Braun, J. P.&lt;/author&gt;&lt;author&gt;Trumel, C.&lt;/author&gt;&lt;/authors&gt;&lt;/contributors&gt;&lt;auth-address&gt;Department of Small Animal Clinical Sciences UMR181 Physiopathologie et Toxicologie Experimentales, INRA, ENVT, Ecole Nationale Veterinaire, Toulouse, France.&lt;/auth-address&gt;&lt;titles&gt;&lt;title&gt;Canine reference intervals for the Sysmex XT-2000iV hematology analyzer&lt;/title&gt;&lt;secondary-title&gt;Vet Clin Pathol&lt;/secondary-title&gt;&lt;/titles&gt;&lt;periodical&gt;&lt;full-title&gt;Vet Clin Pathol&lt;/full-title&gt;&lt;abbr-1&gt;Veterinary clinical pathology / American Society for Veterinary Clinical Pathology&lt;/abbr-1&gt;&lt;/periodical&gt;&lt;pages&gt;303-15&lt;/pages&gt;&lt;volume&gt;40&lt;/volume&gt;&lt;number&gt;3&lt;/number&gt;&lt;edition&gt;2011/09/03&lt;/edition&gt;&lt;dates&gt;&lt;year&gt;2011&lt;/year&gt;&lt;pub-dates&gt;&lt;date&gt;Sep&lt;/date&gt;&lt;/pub-dates&gt;&lt;/dates&gt;&lt;isbn&gt;0275-6382 (Print)&amp;#xD;0275-6382 (Linking)&lt;/isbn&gt;&lt;accession-num&gt;21884184&lt;/accession-num&gt;&lt;urls&gt;&lt;related-urls&gt;&lt;url&gt;http://www.ncbi.nlm.nih.gov/pubmed/21884184&lt;/url&gt;&lt;/related-urls&gt;&lt;/urls&gt;&lt;electronic-resource-num&gt;10.1111/j.1939-165X.2011.00333.x&lt;/electronic-resource-num&gt;&lt;language&gt;eng&lt;/language&gt;&lt;/record&gt;&lt;/Cite&gt;&lt;/EndNote&gt;</w:instrText>
      </w:r>
      <w:r w:rsidRPr="00C86A3A">
        <w:rPr>
          <w:rFonts w:eastAsia="Calibri" w:cs="Times New Roman"/>
          <w:sz w:val="24"/>
          <w:szCs w:val="24"/>
        </w:rPr>
        <w:fldChar w:fldCharType="separate"/>
      </w:r>
      <w:r w:rsidRPr="00C86A3A">
        <w:rPr>
          <w:rFonts w:eastAsia="Calibri" w:cs="Times New Roman"/>
          <w:noProof/>
          <w:sz w:val="24"/>
          <w:szCs w:val="24"/>
          <w:vertAlign w:val="superscript"/>
        </w:rPr>
        <w:t>14</w:t>
      </w:r>
      <w:r w:rsidRPr="00C86A3A">
        <w:rPr>
          <w:rFonts w:eastAsia="Calibri" w:cs="Times New Roman"/>
          <w:sz w:val="24"/>
          <w:szCs w:val="24"/>
        </w:rPr>
        <w:fldChar w:fldCharType="end"/>
      </w:r>
      <w:r w:rsidRPr="00C86A3A">
        <w:rPr>
          <w:rFonts w:eastAsia="Calibri" w:cs="Times New Roman"/>
          <w:sz w:val="24"/>
          <w:szCs w:val="24"/>
        </w:rPr>
        <w:t xml:space="preserve"> </w:t>
      </w:r>
    </w:p>
    <w:p w14:paraId="61E1DC8B" w14:textId="77777777" w:rsidR="00B1525B" w:rsidRPr="00C86A3A" w:rsidRDefault="00B1525B" w:rsidP="00B1525B">
      <w:pPr>
        <w:spacing w:after="200" w:line="480" w:lineRule="auto"/>
        <w:rPr>
          <w:rFonts w:eastAsia="Calibri" w:cs="Times New Roman"/>
          <w:b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304"/>
        <w:gridCol w:w="2453"/>
        <w:gridCol w:w="343"/>
        <w:gridCol w:w="1716"/>
        <w:gridCol w:w="1159"/>
        <w:gridCol w:w="1390"/>
      </w:tblGrid>
      <w:tr w:rsidR="00B1525B" w:rsidRPr="00C86A3A" w14:paraId="4D519466" w14:textId="77777777" w:rsidTr="00BD0253">
        <w:trPr>
          <w:trHeight w:val="140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30D6AA1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</w:tcBorders>
            <w:shd w:val="clear" w:color="auto" w:fill="auto"/>
          </w:tcPr>
          <w:p w14:paraId="36474B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top w:val="single" w:sz="4" w:space="0" w:color="000000"/>
            </w:tcBorders>
            <w:shd w:val="clear" w:color="auto" w:fill="auto"/>
          </w:tcPr>
          <w:p w14:paraId="6832156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26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6D39D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Classification according to XT’s RIs</w:t>
            </w:r>
          </w:p>
        </w:tc>
      </w:tr>
      <w:tr w:rsidR="00B1525B" w:rsidRPr="00C86A3A" w14:paraId="5A73F8D0" w14:textId="77777777" w:rsidTr="00BD0253">
        <w:trPr>
          <w:trHeight w:val="140"/>
        </w:trPr>
        <w:tc>
          <w:tcPr>
            <w:tcW w:w="2304" w:type="dxa"/>
            <w:tcBorders>
              <w:bottom w:val="single" w:sz="4" w:space="0" w:color="000000"/>
            </w:tcBorders>
            <w:shd w:val="clear" w:color="auto" w:fill="auto"/>
          </w:tcPr>
          <w:p w14:paraId="4DB6E0F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7BE19B1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19073A5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54E6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&lt;LRL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103C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WRI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E4112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&gt;URL</w:t>
            </w:r>
          </w:p>
        </w:tc>
      </w:tr>
      <w:tr w:rsidR="00B1525B" w:rsidRPr="00C86A3A" w14:paraId="4F3A87FA" w14:textId="77777777" w:rsidTr="00BD0253">
        <w:trPr>
          <w:trHeight w:val="140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2E1D1B0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I</w:t>
            </w:r>
          </w:p>
          <w:p w14:paraId="2DA1CE3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71713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2212402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32D4F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2174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2</w:t>
            </w:r>
          </w:p>
          <w:p w14:paraId="4C7992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0C2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6</w:t>
            </w:r>
          </w:p>
          <w:p w14:paraId="255B70A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E48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193CDEC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*</w:t>
            </w:r>
          </w:p>
        </w:tc>
      </w:tr>
      <w:tr w:rsidR="00B1525B" w:rsidRPr="00C86A3A" w14:paraId="00B3E169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137F50F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O</w:t>
            </w:r>
          </w:p>
          <w:p w14:paraId="1651269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41233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7F040E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F6D4E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528C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3</w:t>
            </w:r>
          </w:p>
          <w:p w14:paraId="17F1F5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5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A414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5</w:t>
            </w:r>
          </w:p>
          <w:p w14:paraId="5F56A4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F636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158A964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2*</w:t>
            </w:r>
          </w:p>
        </w:tc>
      </w:tr>
      <w:tr w:rsidR="00B1525B" w:rsidRPr="00C86A3A" w14:paraId="79C57A90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0FDB34C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GB</w:t>
            </w:r>
          </w:p>
          <w:p w14:paraId="6784F35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781A4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0495B4E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4A770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C467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3</w:t>
            </w:r>
          </w:p>
          <w:p w14:paraId="4EB75FC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2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E2FA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7DA7BE6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106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</w:t>
            </w:r>
          </w:p>
          <w:p w14:paraId="0498ECE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4C1AED74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27FBD0F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CT</w:t>
            </w:r>
          </w:p>
          <w:p w14:paraId="028B4CF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13BDE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1680BA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94B96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957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3</w:t>
            </w:r>
          </w:p>
          <w:p w14:paraId="40CADD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336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13498A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615C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</w:t>
            </w:r>
          </w:p>
          <w:p w14:paraId="3D1E3D1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1*</w:t>
            </w:r>
          </w:p>
        </w:tc>
      </w:tr>
      <w:tr w:rsidR="00B1525B" w:rsidRPr="00C86A3A" w14:paraId="0C157AE4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4014614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CV</w:t>
            </w:r>
          </w:p>
          <w:p w14:paraId="68E45DA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E96B0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64BB5DC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08A52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B3D2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</w:t>
            </w:r>
          </w:p>
          <w:p w14:paraId="768D5E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+1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F79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2</w:t>
            </w:r>
          </w:p>
          <w:p w14:paraId="71C0AD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CCB5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8</w:t>
            </w:r>
          </w:p>
          <w:p w14:paraId="535C041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1+1*</w:t>
            </w:r>
          </w:p>
        </w:tc>
      </w:tr>
      <w:tr w:rsidR="00B1525B" w:rsidRPr="00C86A3A" w14:paraId="7C98A47F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2F18277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CH</w:t>
            </w:r>
          </w:p>
          <w:p w14:paraId="4CAEC14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39410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XT results</w:t>
            </w:r>
          </w:p>
          <w:p w14:paraId="1A80253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1FDAD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1B1E4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</w:t>
            </w:r>
          </w:p>
          <w:p w14:paraId="71648D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+5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9A80F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58</w:t>
            </w:r>
          </w:p>
          <w:p w14:paraId="7751E9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6F44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3</w:t>
            </w:r>
          </w:p>
          <w:p w14:paraId="73A0D85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lastRenderedPageBreak/>
              <w:t>+1*</w:t>
            </w:r>
          </w:p>
        </w:tc>
      </w:tr>
      <w:tr w:rsidR="00B1525B" w:rsidRPr="00C86A3A" w14:paraId="38CA446A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06EB982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MCHC</w:t>
            </w:r>
          </w:p>
          <w:p w14:paraId="17388E9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C33E2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30351FD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13265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B2AA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1F31A0E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9*-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F621A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3</w:t>
            </w:r>
          </w:p>
          <w:p w14:paraId="76768A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BE0A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</w:t>
            </w:r>
          </w:p>
          <w:p w14:paraId="61A602E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5</w:t>
            </w:r>
          </w:p>
        </w:tc>
      </w:tr>
      <w:tr w:rsidR="00B1525B" w:rsidRPr="00C86A3A" w14:paraId="3CC22BA4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42AF70F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DW-SD</w:t>
            </w:r>
          </w:p>
          <w:p w14:paraId="5F8CD6F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1FC6E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131D76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6991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F86A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</w:t>
            </w:r>
          </w:p>
          <w:p w14:paraId="5D2052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25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302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6</w:t>
            </w:r>
          </w:p>
          <w:p w14:paraId="5A9086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870C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7</w:t>
            </w:r>
          </w:p>
          <w:p w14:paraId="58F1512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2-1*</w:t>
            </w:r>
          </w:p>
        </w:tc>
      </w:tr>
      <w:tr w:rsidR="00B1525B" w:rsidRPr="00C86A3A" w14:paraId="5770B77F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0011057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DW-CV</w:t>
            </w:r>
          </w:p>
          <w:p w14:paraId="280AE29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A2D40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35ADFC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BB6A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E601D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</w:t>
            </w:r>
          </w:p>
          <w:p w14:paraId="60E265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0+14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562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8</w:t>
            </w:r>
          </w:p>
          <w:p w14:paraId="2EAB5B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D91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</w:t>
            </w:r>
          </w:p>
          <w:p w14:paraId="1511658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</w:t>
            </w:r>
          </w:p>
        </w:tc>
      </w:tr>
      <w:tr w:rsidR="00B1525B" w:rsidRPr="00C86A3A" w14:paraId="2D09C8C0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1A3C599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BC-He</w:t>
            </w:r>
          </w:p>
          <w:p w14:paraId="18465A5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03821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47A2435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FEF1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7DDA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F75B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I n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D38E5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45D797E5" w14:textId="77777777" w:rsidTr="00BD0253">
        <w:trPr>
          <w:trHeight w:val="140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6B67398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15D5D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B97A2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F733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50C4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F407A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352642D0" w14:textId="77777777" w:rsidTr="00BD0253">
        <w:trPr>
          <w:trHeight w:val="140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7AEB056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LT-I</w:t>
            </w:r>
          </w:p>
          <w:p w14:paraId="253C339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94E22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17B5D7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278C0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4F3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5870CC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6342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2</w:t>
            </w:r>
          </w:p>
          <w:p w14:paraId="4CFAA1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DFCB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21A43F8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*+1*</w:t>
            </w:r>
          </w:p>
        </w:tc>
      </w:tr>
      <w:tr w:rsidR="00B1525B" w:rsidRPr="00C86A3A" w14:paraId="6295A047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17DDE97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LT-O</w:t>
            </w:r>
          </w:p>
          <w:p w14:paraId="3751A9F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F2EDC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4C98E5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9DC3A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6877C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</w:t>
            </w:r>
          </w:p>
          <w:p w14:paraId="45C7BC0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85FF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21A349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52AA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</w:t>
            </w:r>
          </w:p>
          <w:p w14:paraId="4882F24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3*</w:t>
            </w:r>
          </w:p>
        </w:tc>
      </w:tr>
      <w:tr w:rsidR="00B1525B" w:rsidRPr="00C86A3A" w14:paraId="012F0A6C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2132A1C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DW</w:t>
            </w:r>
          </w:p>
          <w:p w14:paraId="2E743A6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F1AB0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413C1AE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E173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0F3B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787755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5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1A40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2B27F64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1F4AC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  <w:p w14:paraId="4685418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672AFB9F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04AF7DD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PV</w:t>
            </w:r>
          </w:p>
          <w:p w14:paraId="5B7A97B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1A1B5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XT results</w:t>
            </w:r>
          </w:p>
          <w:p w14:paraId="49973E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4C78E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6C1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7</w:t>
            </w:r>
          </w:p>
          <w:p w14:paraId="4DF2BE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+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512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47</w:t>
            </w:r>
          </w:p>
          <w:p w14:paraId="302CF5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E4D0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1</w:t>
            </w:r>
          </w:p>
          <w:p w14:paraId="302A708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lastRenderedPageBreak/>
              <w:t>-1*</w:t>
            </w:r>
          </w:p>
        </w:tc>
      </w:tr>
      <w:tr w:rsidR="00B1525B" w:rsidRPr="00C86A3A" w14:paraId="78373558" w14:textId="77777777" w:rsidTr="00BD0253">
        <w:trPr>
          <w:trHeight w:val="140"/>
        </w:trPr>
        <w:tc>
          <w:tcPr>
            <w:tcW w:w="2304" w:type="dxa"/>
            <w:shd w:val="clear" w:color="auto" w:fill="auto"/>
          </w:tcPr>
          <w:p w14:paraId="7703FF2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P-LCR</w:t>
            </w:r>
          </w:p>
          <w:p w14:paraId="6F5FF5F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6D237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28F628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6A7D4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557D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8</w:t>
            </w:r>
          </w:p>
          <w:p w14:paraId="70BDE2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+5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64B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7</w:t>
            </w:r>
          </w:p>
          <w:p w14:paraId="03E945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10FFF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  <w:p w14:paraId="5239387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7F6E32AA" w14:textId="77777777" w:rsidTr="00BD0253">
        <w:trPr>
          <w:trHeight w:val="140"/>
        </w:trPr>
        <w:tc>
          <w:tcPr>
            <w:tcW w:w="2304" w:type="dxa"/>
            <w:tcBorders>
              <w:bottom w:val="single" w:sz="4" w:space="0" w:color="000000"/>
            </w:tcBorders>
            <w:shd w:val="clear" w:color="auto" w:fill="auto"/>
          </w:tcPr>
          <w:p w14:paraId="7906593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PCT</w:t>
            </w:r>
          </w:p>
          <w:p w14:paraId="0398A01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43675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61E0DA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24EBA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70904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</w:t>
            </w:r>
          </w:p>
          <w:p w14:paraId="0A5ABE6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46E5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6</w:t>
            </w:r>
          </w:p>
          <w:p w14:paraId="78E63ED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06B1C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7</w:t>
            </w:r>
          </w:p>
          <w:p w14:paraId="7FDDEA3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54AE0113" w14:textId="77777777" w:rsidTr="00BD0253">
        <w:trPr>
          <w:trHeight w:val="510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9A8E1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61498BE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5D87FED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478E1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22CCF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1EEE7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566CF320" w14:textId="77777777" w:rsidTr="00BD0253">
        <w:trPr>
          <w:trHeight w:val="1051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326C0D3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WBC</w:t>
            </w:r>
            <w:r w:rsidRPr="00C86A3A">
              <w:rPr>
                <w:rFonts w:eastAsia="Calibri" w:cs="Times New Roman"/>
                <w:vertAlign w:val="superscript"/>
              </w:rPr>
              <w:t>1</w:t>
            </w:r>
          </w:p>
          <w:p w14:paraId="7643191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0726971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6E7E4FF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7ECFEE4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F447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</w:t>
            </w:r>
          </w:p>
          <w:p w14:paraId="7B6009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47F4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4</w:t>
            </w:r>
          </w:p>
          <w:p w14:paraId="197865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D87F3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</w:t>
            </w:r>
          </w:p>
          <w:p w14:paraId="1E95085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*</w:t>
            </w:r>
          </w:p>
        </w:tc>
      </w:tr>
      <w:tr w:rsidR="00B1525B" w:rsidRPr="00C86A3A" w14:paraId="6779BB08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2CB7FB7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WBC-D</w:t>
            </w:r>
            <w:r w:rsidRPr="00C86A3A">
              <w:rPr>
                <w:rFonts w:eastAsia="Calibri" w:cs="Times New Roman"/>
                <w:vertAlign w:val="superscript"/>
              </w:rPr>
              <w:t>1</w:t>
            </w:r>
          </w:p>
          <w:p w14:paraId="2936490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9CCB7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74357A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A87E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0F888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5CEA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I n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04CEA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68A90EF4" w14:textId="77777777" w:rsidTr="00BD0253">
        <w:trPr>
          <w:trHeight w:val="1051"/>
        </w:trPr>
        <w:tc>
          <w:tcPr>
            <w:tcW w:w="2304" w:type="dxa"/>
            <w:shd w:val="clear" w:color="auto" w:fill="auto"/>
          </w:tcPr>
          <w:p w14:paraId="4409093C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eutrophils</w:t>
            </w:r>
          </w:p>
          <w:p w14:paraId="29B408C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C1AD2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731CC2D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6B1D0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4654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</w:t>
            </w:r>
          </w:p>
          <w:p w14:paraId="2613C9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8C5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1724E3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2919A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</w:t>
            </w:r>
          </w:p>
          <w:p w14:paraId="2CCA519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</w:t>
            </w:r>
          </w:p>
        </w:tc>
      </w:tr>
      <w:tr w:rsidR="00B1525B" w:rsidRPr="00C86A3A" w14:paraId="274BD22D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38AFA59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Lymphocytes</w:t>
            </w:r>
          </w:p>
          <w:p w14:paraId="456FA05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66FC5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17EAEA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2E1FC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5999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5</w:t>
            </w:r>
          </w:p>
          <w:p w14:paraId="0E6110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3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CB09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3</w:t>
            </w:r>
          </w:p>
          <w:p w14:paraId="5435AF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278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</w:t>
            </w:r>
          </w:p>
          <w:p w14:paraId="35E4D85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1</w:t>
            </w:r>
          </w:p>
        </w:tc>
      </w:tr>
      <w:tr w:rsidR="00B1525B" w:rsidRPr="00C86A3A" w14:paraId="7088DDA1" w14:textId="77777777" w:rsidTr="00BD0253">
        <w:trPr>
          <w:trHeight w:val="1051"/>
        </w:trPr>
        <w:tc>
          <w:tcPr>
            <w:tcW w:w="2304" w:type="dxa"/>
            <w:shd w:val="clear" w:color="auto" w:fill="auto"/>
          </w:tcPr>
          <w:p w14:paraId="22CAE30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onocytes</w:t>
            </w:r>
          </w:p>
          <w:p w14:paraId="5C73BBA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F4215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6B098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E188F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F7B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9</w:t>
            </w:r>
          </w:p>
          <w:p w14:paraId="763E60A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*-2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DF9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5</w:t>
            </w:r>
          </w:p>
          <w:p w14:paraId="7D2964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FEF3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7</w:t>
            </w:r>
          </w:p>
        </w:tc>
      </w:tr>
      <w:tr w:rsidR="00B1525B" w:rsidRPr="00C86A3A" w14:paraId="5230E0A7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4DAB62B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lastRenderedPageBreak/>
              <w:t>Eosinophils</w:t>
            </w:r>
          </w:p>
          <w:p w14:paraId="42F7292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F27DC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7CF44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96324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142A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6</w:t>
            </w:r>
          </w:p>
          <w:p w14:paraId="56A7E1F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1*+1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526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48</w:t>
            </w:r>
          </w:p>
          <w:p w14:paraId="51EE73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CD8B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0</w:t>
            </w:r>
          </w:p>
          <w:p w14:paraId="3F6CF64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13D3718C" w14:textId="77777777" w:rsidTr="00BD0253">
        <w:trPr>
          <w:trHeight w:val="525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273ED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54A34FB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1837135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EE29A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C1C4B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A4656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2BFF7EF1" w14:textId="77777777" w:rsidTr="00BD0253">
        <w:trPr>
          <w:trHeight w:val="1035"/>
        </w:trPr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</w:tcPr>
          <w:p w14:paraId="31B7B9C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 count</w:t>
            </w:r>
          </w:p>
          <w:p w14:paraId="705E46A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6BC871B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03BE80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3E422F3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1AEE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7</w:t>
            </w:r>
          </w:p>
          <w:p w14:paraId="003ADA4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+3*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D536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4</w:t>
            </w:r>
          </w:p>
          <w:p w14:paraId="4A9023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A069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3</w:t>
            </w:r>
          </w:p>
          <w:p w14:paraId="22EAFD2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0</w:t>
            </w:r>
          </w:p>
        </w:tc>
      </w:tr>
      <w:tr w:rsidR="00B1525B" w:rsidRPr="00C86A3A" w14:paraId="2C9C1E80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03B5A3F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 percentage</w:t>
            </w:r>
          </w:p>
          <w:p w14:paraId="6A6102D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B6DB7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00DD9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69F7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3F21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4AED52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1*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8895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2</w:t>
            </w:r>
          </w:p>
          <w:p w14:paraId="4BE309D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DE1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</w:t>
            </w:r>
          </w:p>
          <w:p w14:paraId="29C6043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</w:t>
            </w:r>
          </w:p>
        </w:tc>
      </w:tr>
      <w:tr w:rsidR="00B1525B" w:rsidRPr="00C86A3A" w14:paraId="6CEA0B12" w14:textId="77777777" w:rsidTr="00BD0253">
        <w:trPr>
          <w:trHeight w:val="1051"/>
        </w:trPr>
        <w:tc>
          <w:tcPr>
            <w:tcW w:w="2304" w:type="dxa"/>
            <w:shd w:val="clear" w:color="auto" w:fill="auto"/>
          </w:tcPr>
          <w:p w14:paraId="7C4AE5A5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LFR</w:t>
            </w:r>
          </w:p>
          <w:p w14:paraId="6058E04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A0EF0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54FE438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7121B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6CEC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</w:t>
            </w:r>
          </w:p>
          <w:p w14:paraId="1FD89B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+8*+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D4BE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8</w:t>
            </w:r>
          </w:p>
          <w:p w14:paraId="239470E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C0FD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</w:t>
            </w:r>
          </w:p>
          <w:p w14:paraId="19B9186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4</w:t>
            </w:r>
          </w:p>
        </w:tc>
      </w:tr>
      <w:tr w:rsidR="00B1525B" w:rsidRPr="00C86A3A" w14:paraId="345E1D3B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69B7A1B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MFR</w:t>
            </w:r>
          </w:p>
          <w:p w14:paraId="44C3737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30BC5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7DB582C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68240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3BF3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0</w:t>
            </w:r>
          </w:p>
          <w:p w14:paraId="63F725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9+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626A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2</w:t>
            </w:r>
          </w:p>
          <w:p w14:paraId="2998118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E495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2</w:t>
            </w:r>
          </w:p>
          <w:p w14:paraId="613E76B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2</w:t>
            </w:r>
          </w:p>
        </w:tc>
      </w:tr>
      <w:tr w:rsidR="00B1525B" w:rsidRPr="00C86A3A" w14:paraId="7AAF4661" w14:textId="77777777" w:rsidTr="00BD0253">
        <w:trPr>
          <w:trHeight w:val="1051"/>
        </w:trPr>
        <w:tc>
          <w:tcPr>
            <w:tcW w:w="2304" w:type="dxa"/>
            <w:shd w:val="clear" w:color="auto" w:fill="auto"/>
          </w:tcPr>
          <w:p w14:paraId="199441D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HFR</w:t>
            </w:r>
          </w:p>
          <w:p w14:paraId="67AEB40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3DC2C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4066B3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FF04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4DB5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</w:t>
            </w:r>
          </w:p>
          <w:p w14:paraId="383368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3C8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8</w:t>
            </w:r>
          </w:p>
          <w:p w14:paraId="6E6B24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204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</w:t>
            </w:r>
          </w:p>
          <w:p w14:paraId="2891C13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-1*</w:t>
            </w:r>
          </w:p>
        </w:tc>
      </w:tr>
      <w:tr w:rsidR="00B1525B" w:rsidRPr="00C86A3A" w14:paraId="3CCDFDBD" w14:textId="77777777" w:rsidTr="00BD0253">
        <w:trPr>
          <w:trHeight w:val="1035"/>
        </w:trPr>
        <w:tc>
          <w:tcPr>
            <w:tcW w:w="2304" w:type="dxa"/>
            <w:shd w:val="clear" w:color="auto" w:fill="auto"/>
          </w:tcPr>
          <w:p w14:paraId="312BF5C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IRF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813EA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3F4D07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33DE3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E197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6</w:t>
            </w:r>
          </w:p>
          <w:p w14:paraId="5A6C1C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-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CC1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57</w:t>
            </w:r>
          </w:p>
          <w:p w14:paraId="4D233C8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D5A7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1</w:t>
            </w:r>
          </w:p>
          <w:p w14:paraId="2E959DA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</w:rPr>
              <w:t>+6*+5</w:t>
            </w:r>
          </w:p>
        </w:tc>
      </w:tr>
      <w:tr w:rsidR="00B1525B" w:rsidRPr="00C86A3A" w14:paraId="15D708E3" w14:textId="77777777" w:rsidTr="00BD0253">
        <w:trPr>
          <w:trHeight w:val="1051"/>
        </w:trPr>
        <w:tc>
          <w:tcPr>
            <w:tcW w:w="2304" w:type="dxa"/>
            <w:tcBorders>
              <w:bottom w:val="single" w:sz="4" w:space="0" w:color="000000"/>
            </w:tcBorders>
            <w:shd w:val="clear" w:color="auto" w:fill="auto"/>
          </w:tcPr>
          <w:p w14:paraId="458C0EF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ET-He</w:t>
            </w:r>
          </w:p>
          <w:p w14:paraId="29278C6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42F1E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XT results</w:t>
            </w:r>
          </w:p>
          <w:p w14:paraId="3C4665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nb of XN differences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AF2B2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17FF8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B23E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RIs n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08FCC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2A0E0155" w14:textId="77777777" w:rsidTr="00BD0253">
        <w:trPr>
          <w:trHeight w:val="510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7C99B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tcBorders>
              <w:bottom w:val="single" w:sz="4" w:space="0" w:color="000000"/>
            </w:tcBorders>
            <w:shd w:val="clear" w:color="auto" w:fill="auto"/>
          </w:tcPr>
          <w:p w14:paraId="48221CF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tcBorders>
              <w:bottom w:val="single" w:sz="4" w:space="0" w:color="000000"/>
            </w:tcBorders>
            <w:shd w:val="clear" w:color="auto" w:fill="auto"/>
          </w:tcPr>
          <w:p w14:paraId="5FBDB93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78825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2D6FB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23A21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  <w:tr w:rsidR="00B1525B" w:rsidRPr="00C86A3A" w14:paraId="6DA26769" w14:textId="77777777" w:rsidTr="00BD0253">
        <w:trPr>
          <w:trHeight w:val="2628"/>
        </w:trPr>
        <w:tc>
          <w:tcPr>
            <w:tcW w:w="9365" w:type="dxa"/>
            <w:gridSpan w:val="6"/>
            <w:tcBorders>
              <w:top w:val="single" w:sz="4" w:space="0" w:color="000000"/>
            </w:tcBorders>
            <w:shd w:val="clear" w:color="auto" w:fill="auto"/>
          </w:tcPr>
          <w:p w14:paraId="7655DD76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Calibri"/>
                <w:color w:val="1C1D1E"/>
                <w:szCs w:val="18"/>
                <w:shd w:val="clear" w:color="auto" w:fill="FFFFFF"/>
              </w:rPr>
            </w:pPr>
            <w:r w:rsidRPr="00C86A3A">
              <w:rPr>
                <w:rFonts w:eastAsia="Calibri" w:cs="Times New Roman"/>
              </w:rPr>
              <w:t xml:space="preserve">Note: For XT, </w:t>
            </w:r>
            <w:r>
              <w:rPr>
                <w:rFonts w:eastAsia="Calibri" w:cs="Times New Roman"/>
              </w:rPr>
              <w:t xml:space="preserve">the </w:t>
            </w:r>
            <w:r w:rsidRPr="00C86A3A">
              <w:rPr>
                <w:rFonts w:eastAsia="Calibri" w:cs="Times New Roman"/>
              </w:rPr>
              <w:t>number of cases within the reference interval (WRI), lower or higher than the reference limits (LRL and URL); for XN, number of differences from XT classification.</w:t>
            </w:r>
          </w:p>
          <w:p w14:paraId="571DF1ED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Times New Roman"/>
              </w:rPr>
            </w:pPr>
            <w:r w:rsidRPr="00C86A3A">
              <w:rPr>
                <w:rFonts w:eastAsia="Calibri" w:cs="Calibri"/>
                <w:color w:val="1C1D1E"/>
                <w:szCs w:val="18"/>
                <w:shd w:val="clear" w:color="auto" w:fill="FFFFFF"/>
              </w:rPr>
              <w:t>Abbreviations:</w:t>
            </w:r>
            <w:r w:rsidRPr="00C86A3A">
              <w:rPr>
                <w:rFonts w:eastAsia="Calibri" w:cs="Calibri"/>
                <w:color w:val="1C1D1E"/>
                <w:shd w:val="clear" w:color="auto" w:fill="FFFFFF"/>
              </w:rPr>
              <w:t xml:space="preserve"> </w:t>
            </w:r>
            <w:r w:rsidRPr="00C86A3A">
              <w:rPr>
                <w:rFonts w:eastAsia="Calibri" w:cs="Calibri"/>
              </w:rPr>
              <w:t xml:space="preserve">HCT, hematocrit; HGB, hemoglobin concentration; IRF, immature reticulocyte fraction; LFR, MFR, and HFR, low-, medium-, and high reticulocyte fluorescence ratio; </w:t>
            </w:r>
            <w:r w:rsidRPr="00C86A3A">
              <w:rPr>
                <w:rFonts w:eastAsia="Calibri" w:cs="Times New Roman"/>
              </w:rPr>
              <w:t>LRL, lower reference limits</w:t>
            </w:r>
            <w:r w:rsidRPr="00C86A3A">
              <w:rPr>
                <w:rFonts w:eastAsia="Calibri" w:cs="Calibri"/>
              </w:rPr>
              <w:t xml:space="preserve">; MCH, mean corpuscular hemoglobin; MCHC, mean corpuscular hemoglobin concentration; MCV, mean corpuscular volume; MPV, mean platelet volume; PCT, plateletcrit; PDW, platelet distribution width; </w:t>
            </w:r>
            <w:r>
              <w:rPr>
                <w:rFonts w:eastAsia="Calibri" w:cs="Calibri"/>
              </w:rPr>
              <w:t xml:space="preserve">nb, number; </w:t>
            </w:r>
            <w:r w:rsidRPr="00C86A3A">
              <w:rPr>
                <w:rFonts w:eastAsia="Calibri" w:cs="Calibri"/>
              </w:rPr>
              <w:t>PLT-I and PLT-O, impedance, and optical platelet counts; P-LCR, platelet large cell ratio; RBC-He, mature RBC hemoglobin equivalent; RBC-I and RBC-O, impedance, and optical RBC counts; RDW-SD and RDW-CV, red cell distribution width standard deviation and coefficient of variation; RET, reticulocyte; RET-He, Reticulocyte hemoglobin equivalent;</w:t>
            </w:r>
            <w:r w:rsidRPr="00C86A3A">
              <w:rPr>
                <w:rFonts w:eastAsia="Calibri" w:cs="Calibri"/>
                <w:color w:val="1C1D1E"/>
                <w:shd w:val="clear" w:color="auto" w:fill="FFFFFF"/>
              </w:rPr>
              <w:t xml:space="preserve"> RIs, reference intervals</w:t>
            </w:r>
            <w:r w:rsidRPr="00C86A3A">
              <w:rPr>
                <w:rFonts w:eastAsia="Calibri" w:cs="Calibri"/>
              </w:rPr>
              <w:t xml:space="preserve">; </w:t>
            </w:r>
            <w:r w:rsidRPr="00C86A3A">
              <w:rPr>
                <w:rFonts w:eastAsia="Calibri" w:cs="Times New Roman"/>
              </w:rPr>
              <w:t>RIs na, RIs not available; URI, upper reference limits;</w:t>
            </w:r>
            <w:r w:rsidRPr="00C86A3A">
              <w:rPr>
                <w:rFonts w:eastAsia="Calibri" w:cs="Calibri"/>
              </w:rPr>
              <w:t xml:space="preserve"> WBC-D, WBC counted on the WDF channel;</w:t>
            </w:r>
            <w:r w:rsidRPr="00C86A3A">
              <w:rPr>
                <w:rFonts w:eastAsia="Calibri" w:cs="Calibri"/>
                <w:color w:val="1C1D1E"/>
                <w:shd w:val="clear" w:color="auto" w:fill="FFFFFF"/>
              </w:rPr>
              <w:t xml:space="preserve"> WRI: </w:t>
            </w:r>
            <w:r w:rsidRPr="00C86A3A">
              <w:rPr>
                <w:rFonts w:eastAsia="Calibri" w:cs="Times New Roman"/>
              </w:rPr>
              <w:t>within the RI.</w:t>
            </w:r>
          </w:p>
          <w:p w14:paraId="32D6E6E4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 xml:space="preserve">*, </w:t>
            </w:r>
            <w:r w:rsidRPr="00C86A3A">
              <w:rPr>
                <w:rFonts w:ascii="Segoe UI" w:hAnsi="Segoe UI" w:cs="Arial"/>
                <w:sz w:val="20"/>
                <w:szCs w:val="24"/>
                <w:lang w:eastAsia="hi-IN" w:bidi="hi-IN"/>
              </w:rPr>
              <w:t>number of cases within the 90</w:t>
            </w:r>
            <w:r w:rsidRPr="00C86A3A">
              <w:rPr>
                <w:rFonts w:ascii="Segoe UI" w:hAnsi="Segoe UI" w:cs="Arial"/>
                <w:color w:val="000000"/>
                <w:sz w:val="20"/>
                <w:szCs w:val="24"/>
                <w:lang w:eastAsia="hi-IN" w:bidi="hi-IN"/>
              </w:rPr>
              <w:t>% CI of XT reference limits</w:t>
            </w:r>
            <w:r w:rsidRPr="00C86A3A">
              <w:rPr>
                <w:rFonts w:eastAsia="Calibri" w:cs="Times New Roman"/>
              </w:rPr>
              <w:t>.</w:t>
            </w:r>
          </w:p>
          <w:p w14:paraId="796491D7" w14:textId="77777777" w:rsidR="00B1525B" w:rsidRPr="00C86A3A" w:rsidRDefault="00B1525B" w:rsidP="00BD0253">
            <w:pPr>
              <w:spacing w:after="0" w:line="480" w:lineRule="auto"/>
              <w:jc w:val="both"/>
              <w:rPr>
                <w:rFonts w:eastAsia="Calibri" w:cs="Times New Roman"/>
              </w:rPr>
            </w:pPr>
            <w:r w:rsidRPr="00C86A3A">
              <w:rPr>
                <w:rFonts w:eastAsia="Calibri" w:cs="Times New Roman"/>
              </w:rPr>
              <w:t>¹ One pair of outliers deleted (WBC</w:t>
            </w:r>
            <w:r w:rsidRPr="00C86A3A">
              <w:rPr>
                <w:rFonts w:eastAsia="Calibri" w:cs="Times New Roman"/>
                <w:vertAlign w:val="subscript"/>
              </w:rPr>
              <w:t>XT</w:t>
            </w:r>
            <w:r w:rsidRPr="00C86A3A">
              <w:rPr>
                <w:rFonts w:eastAsia="Calibri" w:cs="Times New Roman"/>
              </w:rPr>
              <w:t>: 209.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; WBC</w:t>
            </w:r>
            <w:r w:rsidRPr="00C86A3A">
              <w:rPr>
                <w:rFonts w:eastAsia="Calibri" w:cs="Times New Roman"/>
                <w:vertAlign w:val="subscript"/>
              </w:rPr>
              <w:t>XN</w:t>
            </w:r>
            <w:r w:rsidRPr="00C86A3A">
              <w:rPr>
                <w:rFonts w:eastAsia="Calibri" w:cs="Times New Roman"/>
              </w:rPr>
              <w:t>: 192.10</w:t>
            </w:r>
            <w:r w:rsidRPr="00C86A3A">
              <w:rPr>
                <w:rFonts w:eastAsia="Calibri" w:cs="Times New Roman"/>
                <w:vertAlign w:val="superscript"/>
              </w:rPr>
              <w:t>9</w:t>
            </w:r>
            <w:r w:rsidRPr="00C86A3A">
              <w:rPr>
                <w:rFonts w:eastAsia="Calibri" w:cs="Times New Roman"/>
              </w:rPr>
              <w:t>/L).</w:t>
            </w:r>
          </w:p>
          <w:p w14:paraId="223BDD3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</w:rPr>
            </w:pPr>
          </w:p>
        </w:tc>
      </w:tr>
      <w:tr w:rsidR="00B1525B" w:rsidRPr="00C86A3A" w14:paraId="26456F98" w14:textId="77777777" w:rsidTr="00BD0253">
        <w:trPr>
          <w:trHeight w:val="510"/>
        </w:trPr>
        <w:tc>
          <w:tcPr>
            <w:tcW w:w="2304" w:type="dxa"/>
            <w:shd w:val="clear" w:color="auto" w:fill="auto"/>
          </w:tcPr>
          <w:p w14:paraId="0A661E9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</w:rPr>
            </w:pPr>
          </w:p>
        </w:tc>
        <w:tc>
          <w:tcPr>
            <w:tcW w:w="2453" w:type="dxa"/>
            <w:shd w:val="clear" w:color="auto" w:fill="auto"/>
          </w:tcPr>
          <w:p w14:paraId="0AB0024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3" w:type="dxa"/>
            <w:shd w:val="clear" w:color="auto" w:fill="auto"/>
          </w:tcPr>
          <w:p w14:paraId="1D54814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265" w:type="dxa"/>
            <w:gridSpan w:val="3"/>
            <w:shd w:val="clear" w:color="auto" w:fill="auto"/>
          </w:tcPr>
          <w:p w14:paraId="4DF0B46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</w:rPr>
            </w:pPr>
          </w:p>
        </w:tc>
      </w:tr>
    </w:tbl>
    <w:p w14:paraId="50D6D915" w14:textId="77777777" w:rsidR="00B1525B" w:rsidRPr="00C86A3A" w:rsidRDefault="00B1525B" w:rsidP="00B1525B">
      <w:pPr>
        <w:spacing w:line="480" w:lineRule="auto"/>
        <w:rPr>
          <w:rFonts w:eastAsia="Calibri" w:cs="Times New Roman"/>
          <w:b/>
          <w:color w:val="000000"/>
        </w:rPr>
      </w:pPr>
      <w:r w:rsidRPr="00C86A3A">
        <w:rPr>
          <w:b/>
          <w:color w:val="000000"/>
          <w:sz w:val="24"/>
        </w:rPr>
        <w:lastRenderedPageBreak/>
        <w:t>Table S4:</w:t>
      </w:r>
      <w:r w:rsidRPr="00C86A3A">
        <w:rPr>
          <w:color w:val="000000"/>
          <w:sz w:val="24"/>
        </w:rPr>
        <w:t xml:space="preserve"> Percent change </w:t>
      </w:r>
      <w:r>
        <w:rPr>
          <w:color w:val="000000"/>
          <w:sz w:val="24"/>
        </w:rPr>
        <w:t xml:space="preserve">in the </w:t>
      </w:r>
      <w:r w:rsidRPr="00C86A3A">
        <w:rPr>
          <w:color w:val="000000"/>
          <w:sz w:val="24"/>
        </w:rPr>
        <w:t xml:space="preserve">Sysmex XN-V measurements </w:t>
      </w:r>
      <w:r>
        <w:rPr>
          <w:color w:val="000000"/>
          <w:sz w:val="24"/>
        </w:rPr>
        <w:t>for</w:t>
      </w:r>
      <w:r w:rsidRPr="00C86A3A">
        <w:rPr>
          <w:color w:val="000000"/>
          <w:sz w:val="24"/>
        </w:rPr>
        <w:t xml:space="preserve"> 10 canine EDTA blood specimens according to temperature and duration of storage. 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837"/>
        <w:gridCol w:w="2024"/>
        <w:gridCol w:w="1198"/>
        <w:gridCol w:w="637"/>
        <w:gridCol w:w="290"/>
        <w:gridCol w:w="1073"/>
        <w:gridCol w:w="1076"/>
        <w:gridCol w:w="930"/>
        <w:gridCol w:w="930"/>
        <w:gridCol w:w="1073"/>
        <w:gridCol w:w="1073"/>
        <w:gridCol w:w="1140"/>
      </w:tblGrid>
      <w:tr w:rsidR="00B1525B" w:rsidRPr="00C86A3A" w14:paraId="61B9D61B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52E3A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Variable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F5570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T</w:t>
            </w:r>
            <w:r w:rsidRPr="00C86A3A">
              <w:rPr>
                <w:rFonts w:eastAsia="Calibri" w:cs="Times New Roman"/>
                <w:b/>
                <w:color w:val="000000"/>
                <w:vertAlign w:val="subscript"/>
              </w:rPr>
              <w:t>0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17EEE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Temperature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3B34BB1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729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FAD49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b/>
              </w:rPr>
              <w:t xml:space="preserve">Effects of storage </w:t>
            </w:r>
            <w:r w:rsidRPr="00C86A3A">
              <w:rPr>
                <w:rFonts w:eastAsia="Calibri" w:cs="Times New Roman"/>
              </w:rPr>
              <w:t>(hrs): comparison to T0</w:t>
            </w:r>
          </w:p>
        </w:tc>
      </w:tr>
      <w:tr w:rsidR="00B1525B" w:rsidRPr="00C86A3A" w14:paraId="6CD3DCA7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57A76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BDA28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1046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6C7F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4EE2C3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796F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A46B2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B09A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A81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A26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24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FAE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4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3A59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b/>
                <w:color w:val="000000"/>
              </w:rPr>
              <w:t>72</w:t>
            </w:r>
          </w:p>
        </w:tc>
      </w:tr>
      <w:tr w:rsidR="00B1525B" w:rsidRPr="00C86A3A" w14:paraId="20AE8684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C4F43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BC-I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D9E4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3.92 to 7.55</w:t>
            </w:r>
          </w:p>
          <w:p w14:paraId="6E1D32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12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53F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D1C4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472FD1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63FF7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8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4C8D9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DFA7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2AB4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4FA6F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C488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B0AB7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</w:tr>
      <w:tr w:rsidR="00B1525B" w:rsidRPr="00C86A3A" w14:paraId="4C52CCCC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26B35B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5F89D6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DBC20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5305C0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0B465C0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544F48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61648D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0.99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98E4C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0.73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25D97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0.874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E13DD5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B1FB7F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0.08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AE1324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i/>
                <w:color w:val="000000"/>
                <w:sz w:val="20"/>
              </w:rPr>
              <w:t>0.358</w:t>
            </w:r>
          </w:p>
        </w:tc>
      </w:tr>
      <w:tr w:rsidR="00B1525B" w:rsidRPr="00C86A3A" w14:paraId="6750EE4F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F87836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CC7EED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D22765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E229EF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1139BF9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6F7753D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99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FD7B54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152F0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5F2EA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323C7D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EB6A7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03EE12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</w:tr>
      <w:tr w:rsidR="00B1525B" w:rsidRPr="00C86A3A" w14:paraId="20777014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D335A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EF3A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73F2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5E154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8623BE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A0C5D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1D38A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B855F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6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6A1C4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7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16F76E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8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D4752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243BAD6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26798318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13833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BC-0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9C8CB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3.68 to 6.99</w:t>
            </w:r>
          </w:p>
          <w:p w14:paraId="04CE74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12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6041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287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AEA4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08ED116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C10F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23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8364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BADC6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A535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FAB0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4F1D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61FA13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</w:tr>
      <w:tr w:rsidR="00B1525B" w:rsidRPr="00C86A3A" w14:paraId="68EF42B2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EA6F2B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5B9CC1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3D6788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5D9958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574B0DE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75611BE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97938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A6A11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231A7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5E14A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EF3E8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2FC04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28C004BD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DDE92A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EAC473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235C8B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46157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555AB6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1410E7D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79BEA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37068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5CF8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BC2CE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B68D92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05F07E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</w:tr>
      <w:tr w:rsidR="00B1525B" w:rsidRPr="00C86A3A" w14:paraId="59282481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8280E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9716B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50838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D2288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3569D17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9640F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1A47F3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557CA5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3FAE6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B5FA2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7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EEBE6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4AFFFA0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43</w:t>
            </w:r>
          </w:p>
        </w:tc>
      </w:tr>
      <w:tr w:rsidR="00B1525B" w:rsidRPr="00C86A3A" w14:paraId="4876EF88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0D3EA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HGB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298C0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59.6 to 172.0</w:t>
            </w:r>
          </w:p>
          <w:p w14:paraId="43EE7A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g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CF3E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208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90C1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4F64C8B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74437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4DB85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A51E8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91A4E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6FBC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98EC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AB8E1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</w:tr>
      <w:tr w:rsidR="00B1525B" w:rsidRPr="00C86A3A" w14:paraId="7D09CB1A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5D012D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6A6EB0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37C7A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497AD73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089E9AA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479F5A9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476465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7</w:t>
            </w:r>
          </w:p>
        </w:tc>
        <w:tc>
          <w:tcPr>
            <w:tcW w:w="930" w:type="dxa"/>
            <w:shd w:val="clear" w:color="auto" w:fill="auto"/>
          </w:tcPr>
          <w:p w14:paraId="71A2FD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57</w:t>
            </w:r>
          </w:p>
        </w:tc>
        <w:tc>
          <w:tcPr>
            <w:tcW w:w="930" w:type="dxa"/>
            <w:shd w:val="clear" w:color="auto" w:fill="auto"/>
          </w:tcPr>
          <w:p w14:paraId="14F2A3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57</w:t>
            </w:r>
          </w:p>
        </w:tc>
        <w:tc>
          <w:tcPr>
            <w:tcW w:w="1073" w:type="dxa"/>
            <w:shd w:val="clear" w:color="auto" w:fill="auto"/>
          </w:tcPr>
          <w:p w14:paraId="3B7F6A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222325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39513FC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6D64ED51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BC19BA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D7D559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C489E4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8ECD4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60984A0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4D5D15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70E04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C3DD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80E16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F75036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7105E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A0498C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</w:tr>
      <w:tr w:rsidR="00B1525B" w:rsidRPr="00C86A3A" w14:paraId="19E173CB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F1280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9941B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7B445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A0AF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15843A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CB72C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73FF59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61913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B17E3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5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E79C0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2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FD7C9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0449AF9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6B4D5B0A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2400F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lastRenderedPageBreak/>
              <w:t>HCT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461C3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213 to. 0.499</w:t>
            </w:r>
          </w:p>
          <w:p w14:paraId="1DB50FA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L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26FB0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79D2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95FB7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DCF2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50E6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B71F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3329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C4852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341D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4E422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</w:tr>
      <w:tr w:rsidR="00B1525B" w:rsidRPr="00C86A3A" w14:paraId="2854FC7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1AA6C4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209552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B15C10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C9B9C1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18BFD0B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11B68BF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14:paraId="232559C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0.98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AF109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0.84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C0EB2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AD1B7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A7D53B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501FD0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46097C3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F67266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339BD0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2914729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107C7FD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1341406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4950C5C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AC1122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BE243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23E9D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735AD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156AB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4FE8C7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18</w:t>
            </w:r>
          </w:p>
        </w:tc>
      </w:tr>
      <w:tr w:rsidR="00B1525B" w:rsidRPr="00C86A3A" w14:paraId="521670BD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AAF37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4A53E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827A1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91EF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64A7E2E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B8BA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4DE0A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4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754710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36</w:t>
            </w:r>
          </w:p>
        </w:tc>
        <w:tc>
          <w:tcPr>
            <w:tcW w:w="930" w:type="dxa"/>
            <w:shd w:val="clear" w:color="auto" w:fill="auto"/>
          </w:tcPr>
          <w:p w14:paraId="4250B3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2CF3B3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1C41D04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23DF8C4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256454A6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EFEBC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CV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3551C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8.5 to 72.2</w:t>
            </w:r>
          </w:p>
          <w:p w14:paraId="148F8F1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f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7073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0A72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1ED6686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70B0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2690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778F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CFF0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3D289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4AFE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151F7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</w:tr>
      <w:tr w:rsidR="00B1525B" w:rsidRPr="00C86A3A" w14:paraId="64BE474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5101DE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658DAB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9CBCBF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A5BA32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088E2D3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516A477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754567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029E3C8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0B8414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97</w:t>
            </w:r>
          </w:p>
        </w:tc>
        <w:tc>
          <w:tcPr>
            <w:tcW w:w="1073" w:type="dxa"/>
            <w:shd w:val="clear" w:color="auto" w:fill="auto"/>
          </w:tcPr>
          <w:p w14:paraId="651DF0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488F51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3D28E3F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4AE13AB8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2C26D9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7F386D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4897E9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9C92F9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663335B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55A10F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CF9BF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DA042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811EF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32A06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0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E4D49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601B74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25</w:t>
            </w:r>
          </w:p>
        </w:tc>
      </w:tr>
      <w:tr w:rsidR="00B1525B" w:rsidRPr="00C86A3A" w14:paraId="720EF935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967E7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7E31A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42F99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6E7C6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76A79E8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79D82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3866C0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4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8FDDC3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2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1DF53E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469F5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500012C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2DDC289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421E61AB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7B4EDB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CH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8CF0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3.6 to 24.5</w:t>
            </w:r>
          </w:p>
          <w:p w14:paraId="7603142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pg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29F4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88C5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15191B8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4193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B852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30D72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BAB4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ABA1B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66BB3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285A5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2F41E047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2295C17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662B3AE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2380BAB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C87DAC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22E16F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3D7395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1640DBE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9</w:t>
            </w:r>
          </w:p>
        </w:tc>
        <w:tc>
          <w:tcPr>
            <w:tcW w:w="930" w:type="dxa"/>
            <w:shd w:val="clear" w:color="auto" w:fill="auto"/>
          </w:tcPr>
          <w:p w14:paraId="5140AA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97</w:t>
            </w:r>
          </w:p>
        </w:tc>
        <w:tc>
          <w:tcPr>
            <w:tcW w:w="930" w:type="dxa"/>
            <w:shd w:val="clear" w:color="auto" w:fill="auto"/>
          </w:tcPr>
          <w:p w14:paraId="38E610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35</w:t>
            </w:r>
          </w:p>
        </w:tc>
        <w:tc>
          <w:tcPr>
            <w:tcW w:w="1073" w:type="dxa"/>
            <w:shd w:val="clear" w:color="auto" w:fill="auto"/>
          </w:tcPr>
          <w:p w14:paraId="6D208D5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86</w:t>
            </w:r>
          </w:p>
        </w:tc>
        <w:tc>
          <w:tcPr>
            <w:tcW w:w="1073" w:type="dxa"/>
            <w:shd w:val="clear" w:color="auto" w:fill="auto"/>
          </w:tcPr>
          <w:p w14:paraId="14DB849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447A9F6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2E375C36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D45BD9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78618E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E7521D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EA108F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32E25C0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30F140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34EA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321A88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D49F6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970B8A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4696C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B768E2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6</w:t>
            </w:r>
          </w:p>
        </w:tc>
      </w:tr>
      <w:tr w:rsidR="00B1525B" w:rsidRPr="00C86A3A" w14:paraId="2B5621BB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D93D6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14DA8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10458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48601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6E9B9C4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C78A5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1C13F6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4EC97A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9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382E5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2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0FA433B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2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9618EF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EB5464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E5B4CD9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58DA27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CHC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B5CE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81 to 359</w:t>
            </w:r>
          </w:p>
          <w:p w14:paraId="6AB198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g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2744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76C4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5A5A9A9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E9322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36BF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57420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8CBC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309E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4A300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20CCB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3</w:t>
            </w:r>
          </w:p>
        </w:tc>
      </w:tr>
      <w:tr w:rsidR="00B1525B" w:rsidRPr="00C86A3A" w14:paraId="2A035AC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F9FE0A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37AF70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F63D1D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376CA9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5F473C2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4ADB85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62A037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930" w:type="dxa"/>
            <w:shd w:val="clear" w:color="auto" w:fill="auto"/>
          </w:tcPr>
          <w:p w14:paraId="3777BD6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09</w:t>
            </w:r>
          </w:p>
        </w:tc>
        <w:tc>
          <w:tcPr>
            <w:tcW w:w="930" w:type="dxa"/>
            <w:shd w:val="clear" w:color="auto" w:fill="auto"/>
          </w:tcPr>
          <w:p w14:paraId="07A9E61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1BEDF4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4</w:t>
            </w:r>
          </w:p>
        </w:tc>
        <w:tc>
          <w:tcPr>
            <w:tcW w:w="1073" w:type="dxa"/>
            <w:shd w:val="clear" w:color="auto" w:fill="auto"/>
          </w:tcPr>
          <w:p w14:paraId="12CD7A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6FDDC60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AB0F72C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DBF5D5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16C978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DFE672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3C8B4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5D041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51643DE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DA7479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5725E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F8EC5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3341E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1737A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620FDB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85</w:t>
            </w:r>
          </w:p>
        </w:tc>
      </w:tr>
      <w:tr w:rsidR="00B1525B" w:rsidRPr="00C86A3A" w14:paraId="33CEF1B3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07093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FA09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550B7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A6236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6AA92F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9A23B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6F5999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7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B58D7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3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7A49C2C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2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AC314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8E43D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571AA23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23AF68A9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1B3D5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DW-SD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0C05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9.1 to 35.6</w:t>
            </w:r>
          </w:p>
          <w:p w14:paraId="6536E92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lastRenderedPageBreak/>
              <w:t>f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9B364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lastRenderedPageBreak/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7D91E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B53953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90960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D881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DFA3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9499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C9DB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FA07A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0526D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15</w:t>
            </w:r>
          </w:p>
        </w:tc>
      </w:tr>
      <w:tr w:rsidR="00B1525B" w:rsidRPr="00C86A3A" w14:paraId="5FDDE0FD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B4EE67A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CEC89F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974E88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75092DD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C2FECF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55A3912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</w:rPr>
            </w:pPr>
          </w:p>
        </w:tc>
        <w:tc>
          <w:tcPr>
            <w:tcW w:w="1076" w:type="dxa"/>
            <w:shd w:val="clear" w:color="auto" w:fill="auto"/>
          </w:tcPr>
          <w:p w14:paraId="7F039C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489771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930" w:type="dxa"/>
            <w:shd w:val="clear" w:color="auto" w:fill="auto"/>
          </w:tcPr>
          <w:p w14:paraId="74DBD3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9</w:t>
            </w:r>
          </w:p>
        </w:tc>
        <w:tc>
          <w:tcPr>
            <w:tcW w:w="1073" w:type="dxa"/>
            <w:shd w:val="clear" w:color="auto" w:fill="auto"/>
          </w:tcPr>
          <w:p w14:paraId="304B180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4BE4875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192948E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23805B29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E0D306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B07189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1A46462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14FDE0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6A9EEBC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6DC938F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B9A60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C6584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D91B3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9A999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A7497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5D5BB5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35</w:t>
            </w:r>
          </w:p>
        </w:tc>
      </w:tr>
      <w:tr w:rsidR="00B1525B" w:rsidRPr="00C86A3A" w14:paraId="067D9ACA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35FF0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86505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C40EE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7CF88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1C5744D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F9827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310EE1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6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2E256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4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602867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0916F3A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508E7E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059D817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7AA1E91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A7ECF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DW-CV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3A47F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.6 to 23.2</w:t>
            </w:r>
          </w:p>
          <w:p w14:paraId="1AE7F4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9D77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011E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3101440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9CBC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E73F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743B1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0CFF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AF2F6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B9FDC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4964B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</w:tr>
      <w:tr w:rsidR="00B1525B" w:rsidRPr="00C86A3A" w14:paraId="6D4F2088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463893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6993524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3C8451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450F27E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17B54C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3708AD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2F8C5D9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36EE1A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678AF5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1073" w:type="dxa"/>
            <w:shd w:val="clear" w:color="auto" w:fill="auto"/>
          </w:tcPr>
          <w:p w14:paraId="58FCB4B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11</w:t>
            </w:r>
          </w:p>
        </w:tc>
        <w:tc>
          <w:tcPr>
            <w:tcW w:w="1073" w:type="dxa"/>
            <w:shd w:val="clear" w:color="auto" w:fill="auto"/>
          </w:tcPr>
          <w:p w14:paraId="71ADAAE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8</w:t>
            </w:r>
          </w:p>
        </w:tc>
        <w:tc>
          <w:tcPr>
            <w:tcW w:w="1140" w:type="dxa"/>
            <w:shd w:val="clear" w:color="auto" w:fill="auto"/>
          </w:tcPr>
          <w:p w14:paraId="2E82DC6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7437F405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F9FE09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376E88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3C3525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739CE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FA101B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5ECC6F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43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3DB724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4BAF0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2A14E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14A9C1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652044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7BECC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</w:tr>
      <w:tr w:rsidR="00B1525B" w:rsidRPr="00C86A3A" w14:paraId="54EC7ECB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9960B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206B4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BF727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97B8A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209445C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44911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88018D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545F4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77C1D1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180B7C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0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21730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3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6EAF44B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61</w:t>
            </w:r>
          </w:p>
        </w:tc>
      </w:tr>
      <w:tr w:rsidR="00B1525B" w:rsidRPr="00C86A3A" w14:paraId="69BF4A02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C908E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NRBC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66CF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0 to 0.39</w:t>
            </w:r>
          </w:p>
          <w:p w14:paraId="393F7F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0E5E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45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41D4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6906E3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E204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CD19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574D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334B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F2C90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163C8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1BCE1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23</w:t>
            </w:r>
          </w:p>
        </w:tc>
      </w:tr>
      <w:tr w:rsidR="00B1525B" w:rsidRPr="00C86A3A" w14:paraId="4A0F7CEB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A872B5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E96385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3FC40F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3F560C8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632AFF4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0390A3D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5EE9F61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930" w:type="dxa"/>
            <w:shd w:val="clear" w:color="auto" w:fill="auto"/>
          </w:tcPr>
          <w:p w14:paraId="50920C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0DFB01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1073" w:type="dxa"/>
            <w:shd w:val="clear" w:color="auto" w:fill="auto"/>
          </w:tcPr>
          <w:p w14:paraId="718138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17</w:t>
            </w:r>
          </w:p>
        </w:tc>
        <w:tc>
          <w:tcPr>
            <w:tcW w:w="1073" w:type="dxa"/>
            <w:shd w:val="clear" w:color="auto" w:fill="auto"/>
          </w:tcPr>
          <w:p w14:paraId="0550C4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38</w:t>
            </w:r>
          </w:p>
        </w:tc>
        <w:tc>
          <w:tcPr>
            <w:tcW w:w="1140" w:type="dxa"/>
            <w:shd w:val="clear" w:color="auto" w:fill="auto"/>
          </w:tcPr>
          <w:p w14:paraId="0682269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51</w:t>
            </w:r>
          </w:p>
        </w:tc>
      </w:tr>
      <w:tr w:rsidR="00B1525B" w:rsidRPr="00C86A3A" w14:paraId="7FD97836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F382C32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904586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6C1146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838A63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604D239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A5AED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D4DE1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CD55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3543A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16667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6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08F11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4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B94359B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0F01E918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E5A80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6BEA7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0F7E0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618F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3ECB28F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EF9B8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0D2E06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39BFE7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122BD9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3741B29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8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E6C61C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4EF102B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</w:tr>
      <w:tr w:rsidR="00B1525B" w:rsidRPr="00C86A3A" w14:paraId="4F077205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58038D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BC-He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8D1D2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4.7 to 26.1</w:t>
            </w:r>
          </w:p>
          <w:p w14:paraId="4EA42E5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pg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92C3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5973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3AC1005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381BF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95E2A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2591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457A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7BDCD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D458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4CA29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</w:tr>
      <w:tr w:rsidR="00B1525B" w:rsidRPr="00C86A3A" w14:paraId="16B91BE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BAE15D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089964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956F74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8598F0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4ED0BB6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38B28A0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346520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47</w:t>
            </w:r>
          </w:p>
        </w:tc>
        <w:tc>
          <w:tcPr>
            <w:tcW w:w="930" w:type="dxa"/>
            <w:shd w:val="clear" w:color="auto" w:fill="auto"/>
          </w:tcPr>
          <w:p w14:paraId="269EB9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05</w:t>
            </w:r>
          </w:p>
        </w:tc>
        <w:tc>
          <w:tcPr>
            <w:tcW w:w="930" w:type="dxa"/>
            <w:shd w:val="clear" w:color="auto" w:fill="auto"/>
          </w:tcPr>
          <w:p w14:paraId="323BB21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36</w:t>
            </w:r>
          </w:p>
        </w:tc>
        <w:tc>
          <w:tcPr>
            <w:tcW w:w="1073" w:type="dxa"/>
            <w:shd w:val="clear" w:color="auto" w:fill="auto"/>
          </w:tcPr>
          <w:p w14:paraId="372CA2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4655A5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5EA90F3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082667D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6712B5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E9967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E27559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60C08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469CE3F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BE232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FA8F23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F6077C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2E0D5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661FA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7C1A9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B810AA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</w:tr>
      <w:tr w:rsidR="00B1525B" w:rsidRPr="00C86A3A" w14:paraId="47A9284C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A2774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C64BD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5837C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61C0F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3E338EA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F38F5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4CCF59D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9B7824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2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00C9A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1E93FF7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6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EBCDCF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E769E7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6B0BF1EA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7BBDE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WBC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304B8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6.69 to 29.06</w:t>
            </w:r>
          </w:p>
          <w:p w14:paraId="1CCDB43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874A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3CCE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C3CEE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E5F0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14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56A3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CF50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4359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D952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3A60E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A5507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643E7B6B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44C894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73C535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0573BC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D9D1A1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  <w:vAlign w:val="center"/>
          </w:tcPr>
          <w:p w14:paraId="6EFE7AE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  <w:vAlign w:val="center"/>
          </w:tcPr>
          <w:p w14:paraId="33BE09F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1C915A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F42AC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BE03A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4240F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66C30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8AA08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687CDC43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C11A02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B3A8BD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01327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29E5BB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  <w:vAlign w:val="center"/>
          </w:tcPr>
          <w:p w14:paraId="6D4EDC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570D3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4676A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E75F9B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10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F90E3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3A3F53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402AAD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5603FC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i/>
                <w:iCs/>
                <w:color w:val="000000"/>
              </w:rPr>
              <w:t>95</w:t>
            </w:r>
          </w:p>
        </w:tc>
      </w:tr>
      <w:tr w:rsidR="00B1525B" w:rsidRPr="00C86A3A" w14:paraId="1E2DB25F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1ADE0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C50E7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C87CC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67320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F6698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3AD14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A7B99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5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62B569F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64AE91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5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18220F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5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DA9A9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20E577B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0C5E4F2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209DA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WBC-D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4D2A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5.95 to 29.45</w:t>
            </w:r>
          </w:p>
          <w:p w14:paraId="1B5A82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403F7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D00A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291E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8969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14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A1FB6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361C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E21C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72223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98436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5E4D3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</w:tr>
      <w:tr w:rsidR="00B1525B" w:rsidRPr="00C86A3A" w14:paraId="5EFD10F2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2ECCBD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154CC3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D2B99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0CA101F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  <w:vAlign w:val="center"/>
          </w:tcPr>
          <w:p w14:paraId="17D5ECE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  <w:vAlign w:val="center"/>
          </w:tcPr>
          <w:p w14:paraId="04EE10E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3C0BC74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AE913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A8C20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7CB86B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A00D01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C3CAE7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0719B6ED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2D80035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30CB18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903D6E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358E2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  <w:vAlign w:val="center"/>
          </w:tcPr>
          <w:p w14:paraId="64005A8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7C9E11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71B3C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AEFC7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BB888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15776B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37274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8DAA5D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1</w:t>
            </w:r>
          </w:p>
        </w:tc>
      </w:tr>
      <w:tr w:rsidR="00B1525B" w:rsidRPr="00C86A3A" w14:paraId="033AE21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08B58F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7CE014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B75E16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3453E42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  <w:vAlign w:val="center"/>
          </w:tcPr>
          <w:p w14:paraId="1163D86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  <w:vAlign w:val="center"/>
          </w:tcPr>
          <w:p w14:paraId="3E71980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auto"/>
          </w:tcPr>
          <w:p w14:paraId="26E2D9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1</w:t>
            </w:r>
          </w:p>
        </w:tc>
        <w:tc>
          <w:tcPr>
            <w:tcW w:w="930" w:type="dxa"/>
            <w:shd w:val="clear" w:color="auto" w:fill="auto"/>
          </w:tcPr>
          <w:p w14:paraId="67C983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42</w:t>
            </w:r>
          </w:p>
        </w:tc>
        <w:tc>
          <w:tcPr>
            <w:tcW w:w="930" w:type="dxa"/>
            <w:shd w:val="clear" w:color="auto" w:fill="auto"/>
          </w:tcPr>
          <w:p w14:paraId="38D342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1BA5EE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47C0989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23</w:t>
            </w:r>
          </w:p>
        </w:tc>
        <w:tc>
          <w:tcPr>
            <w:tcW w:w="1140" w:type="dxa"/>
            <w:shd w:val="clear" w:color="auto" w:fill="auto"/>
          </w:tcPr>
          <w:p w14:paraId="42A9B2B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</w:tbl>
    <w:p w14:paraId="05014A21" w14:textId="77777777" w:rsidR="00B1525B" w:rsidRPr="00C86A3A" w:rsidRDefault="00B1525B" w:rsidP="00B1525B">
      <w:pPr>
        <w:spacing w:after="0"/>
        <w:rPr>
          <w:vanish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838"/>
        <w:gridCol w:w="2028"/>
        <w:gridCol w:w="1198"/>
        <w:gridCol w:w="637"/>
        <w:gridCol w:w="288"/>
        <w:gridCol w:w="1074"/>
        <w:gridCol w:w="1076"/>
        <w:gridCol w:w="931"/>
        <w:gridCol w:w="931"/>
        <w:gridCol w:w="1074"/>
        <w:gridCol w:w="1074"/>
        <w:gridCol w:w="1074"/>
      </w:tblGrid>
      <w:tr w:rsidR="00B1525B" w:rsidRPr="00C86A3A" w14:paraId="5DB6ADB5" w14:textId="77777777" w:rsidTr="00BD0253">
        <w:tc>
          <w:tcPr>
            <w:tcW w:w="18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85946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Neutrophils</w:t>
            </w:r>
            <w:r w:rsidRPr="00C86A3A">
              <w:rPr>
                <w:rFonts w:cs="Calibri"/>
                <w:b/>
                <w:color w:val="000000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9C12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.87 to 13.91</w:t>
            </w:r>
          </w:p>
          <w:p w14:paraId="067F6F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ED972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CDC4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auto"/>
          </w:tcPr>
          <w:p w14:paraId="5AEAAE5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2EEC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3349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9E832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1990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D901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0E0C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F2767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</w:tr>
      <w:tr w:rsidR="00B1525B" w:rsidRPr="00C86A3A" w14:paraId="57D12706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4432DEB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6E978DF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72D20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2944D97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shd w:val="clear" w:color="auto" w:fill="auto"/>
          </w:tcPr>
          <w:p w14:paraId="51588E7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14:paraId="4D5D4C7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0F4B02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890</w:t>
            </w:r>
          </w:p>
        </w:tc>
        <w:tc>
          <w:tcPr>
            <w:tcW w:w="931" w:type="dxa"/>
            <w:shd w:val="clear" w:color="auto" w:fill="auto"/>
          </w:tcPr>
          <w:p w14:paraId="4BA4A0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960</w:t>
            </w:r>
          </w:p>
        </w:tc>
        <w:tc>
          <w:tcPr>
            <w:tcW w:w="931" w:type="dxa"/>
            <w:shd w:val="clear" w:color="auto" w:fill="auto"/>
          </w:tcPr>
          <w:p w14:paraId="05B9242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915</w:t>
            </w:r>
          </w:p>
        </w:tc>
        <w:tc>
          <w:tcPr>
            <w:tcW w:w="1074" w:type="dxa"/>
            <w:shd w:val="clear" w:color="auto" w:fill="auto"/>
          </w:tcPr>
          <w:p w14:paraId="2AAD8E1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,050</w:t>
            </w:r>
          </w:p>
        </w:tc>
        <w:tc>
          <w:tcPr>
            <w:tcW w:w="1074" w:type="dxa"/>
            <w:shd w:val="clear" w:color="auto" w:fill="auto"/>
          </w:tcPr>
          <w:p w14:paraId="5F2FF3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,001</w:t>
            </w:r>
          </w:p>
        </w:tc>
        <w:tc>
          <w:tcPr>
            <w:tcW w:w="1074" w:type="dxa"/>
            <w:shd w:val="clear" w:color="auto" w:fill="auto"/>
          </w:tcPr>
          <w:p w14:paraId="4D8DE68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,001</w:t>
            </w:r>
          </w:p>
        </w:tc>
      </w:tr>
      <w:tr w:rsidR="00B1525B" w:rsidRPr="00C86A3A" w14:paraId="0B59CD1F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0DD2FF8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72A28D0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10A1AD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5BB4925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88" w:type="dxa"/>
            <w:shd w:val="clear" w:color="auto" w:fill="auto"/>
          </w:tcPr>
          <w:p w14:paraId="395E93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7C573AE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585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97B06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3FABEC1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18E021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7FF2A8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1B385F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5CB448C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</w:tr>
      <w:tr w:rsidR="00B1525B" w:rsidRPr="00C86A3A" w14:paraId="548B2D72" w14:textId="77777777" w:rsidTr="00BD0253">
        <w:tc>
          <w:tcPr>
            <w:tcW w:w="18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1EE04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8EB83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3F020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EC3A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tcBorders>
              <w:bottom w:val="single" w:sz="4" w:space="0" w:color="000000"/>
            </w:tcBorders>
            <w:shd w:val="clear" w:color="auto" w:fill="auto"/>
          </w:tcPr>
          <w:p w14:paraId="32E3CA9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DFA0E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2C918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D829E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B99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C3C1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56E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CB3A6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1D23D6EA" w14:textId="77777777" w:rsidTr="00BD0253">
        <w:tc>
          <w:tcPr>
            <w:tcW w:w="18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5B4D9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Lymphocytes</w:t>
            </w:r>
            <w:r w:rsidRPr="00C86A3A">
              <w:rPr>
                <w:rFonts w:cs="Calibri"/>
                <w:b/>
                <w:color w:val="000000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BBCE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.49 to 4.82</w:t>
            </w:r>
          </w:p>
          <w:p w14:paraId="0EDEA33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288B2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5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6E97D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auto"/>
          </w:tcPr>
          <w:p w14:paraId="61C473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9908E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F8623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DB89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2797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DC35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0621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497BE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0</w:t>
            </w:r>
          </w:p>
        </w:tc>
      </w:tr>
      <w:tr w:rsidR="00B1525B" w:rsidRPr="00C86A3A" w14:paraId="7B8283FA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02F8A21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176FAA2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1DF1A1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6F8F49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shd w:val="clear" w:color="auto" w:fill="auto"/>
          </w:tcPr>
          <w:p w14:paraId="27CC37F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14:paraId="608B18C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534175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931" w:type="dxa"/>
            <w:shd w:val="clear" w:color="auto" w:fill="auto"/>
          </w:tcPr>
          <w:p w14:paraId="115079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931" w:type="dxa"/>
            <w:shd w:val="clear" w:color="auto" w:fill="auto"/>
          </w:tcPr>
          <w:p w14:paraId="574E7F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1074" w:type="dxa"/>
            <w:shd w:val="clear" w:color="auto" w:fill="auto"/>
          </w:tcPr>
          <w:p w14:paraId="79792B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0,651</w:t>
            </w:r>
          </w:p>
        </w:tc>
        <w:tc>
          <w:tcPr>
            <w:tcW w:w="1074" w:type="dxa"/>
            <w:shd w:val="clear" w:color="auto" w:fill="auto"/>
          </w:tcPr>
          <w:p w14:paraId="387D9B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0,057</w:t>
            </w:r>
          </w:p>
        </w:tc>
        <w:tc>
          <w:tcPr>
            <w:tcW w:w="1074" w:type="dxa"/>
            <w:shd w:val="clear" w:color="auto" w:fill="auto"/>
          </w:tcPr>
          <w:p w14:paraId="45CA433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0,003</w:t>
            </w:r>
          </w:p>
        </w:tc>
      </w:tr>
      <w:tr w:rsidR="00B1525B" w:rsidRPr="00C86A3A" w14:paraId="2B81DEA0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590E019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095FA36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50C339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302499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88" w:type="dxa"/>
            <w:shd w:val="clear" w:color="auto" w:fill="auto"/>
          </w:tcPr>
          <w:p w14:paraId="0732D48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4410CD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118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3A6F0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4655CC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649F50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4EE70C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10D6D2C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1C600A8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4</w:t>
            </w:r>
          </w:p>
        </w:tc>
      </w:tr>
      <w:tr w:rsidR="00B1525B" w:rsidRPr="00C86A3A" w14:paraId="1964A5A7" w14:textId="77777777" w:rsidTr="00BD0253">
        <w:tc>
          <w:tcPr>
            <w:tcW w:w="18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466F5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299CC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6FEE5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1718A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tcBorders>
              <w:bottom w:val="single" w:sz="4" w:space="0" w:color="000000"/>
            </w:tcBorders>
            <w:shd w:val="clear" w:color="auto" w:fill="auto"/>
          </w:tcPr>
          <w:p w14:paraId="1A18CC1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5AE5B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2ADF3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C21CF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DF18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B0A4A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A9C7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5581E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60FC3A2D" w14:textId="77777777" w:rsidTr="00BD0253">
        <w:tc>
          <w:tcPr>
            <w:tcW w:w="18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33B66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onocytes</w:t>
            </w:r>
            <w:r w:rsidRPr="00C86A3A">
              <w:rPr>
                <w:rFonts w:cs="Calibri"/>
                <w:b/>
                <w:color w:val="000000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E8A8B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38 to 1.38</w:t>
            </w:r>
          </w:p>
          <w:p w14:paraId="579D49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1A79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BFFC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auto"/>
          </w:tcPr>
          <w:p w14:paraId="723830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9AB63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7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4DCC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A287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2F4D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AFB9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70C4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22F42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</w:tr>
      <w:tr w:rsidR="00B1525B" w:rsidRPr="00C86A3A" w14:paraId="3A0155A2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4750C64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00D3B49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4C4B98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A0F8A9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shd w:val="clear" w:color="auto" w:fill="auto"/>
          </w:tcPr>
          <w:p w14:paraId="614416B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14:paraId="0C2891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B656A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CA530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843A24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5B471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662E19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A75F33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70AD99E1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603F05F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6CD48D9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149219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5D9B67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88" w:type="dxa"/>
            <w:shd w:val="clear" w:color="auto" w:fill="auto"/>
          </w:tcPr>
          <w:p w14:paraId="2DE89AF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4F8E3B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E866B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5E01F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21CDD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485847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7DBC2AA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9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36BC4B9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57</w:t>
            </w:r>
          </w:p>
        </w:tc>
      </w:tr>
      <w:tr w:rsidR="00B1525B" w:rsidRPr="00C86A3A" w14:paraId="1886A9B2" w14:textId="77777777" w:rsidTr="00BD0253">
        <w:tc>
          <w:tcPr>
            <w:tcW w:w="183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F5306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4E5C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450A7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B07AD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tcBorders>
              <w:bottom w:val="single" w:sz="4" w:space="0" w:color="000000"/>
            </w:tcBorders>
            <w:shd w:val="clear" w:color="auto" w:fill="auto"/>
          </w:tcPr>
          <w:p w14:paraId="20652F5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D6275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06B150A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</w:tcPr>
          <w:p w14:paraId="5B6F50F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auto"/>
          </w:tcPr>
          <w:p w14:paraId="5882B0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1,00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</w:tcPr>
          <w:p w14:paraId="28AFBB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i/>
                <w:iCs/>
                <w:color w:val="000000"/>
                <w:sz w:val="20"/>
              </w:rPr>
              <w:t>0,67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</w:tcPr>
          <w:p w14:paraId="78C17E7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&lt;0,00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</w:tcPr>
          <w:p w14:paraId="321CDE3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b/>
                <w:i/>
                <w:iCs/>
                <w:color w:val="000000"/>
                <w:sz w:val="20"/>
              </w:rPr>
              <w:t>&lt;0,001</w:t>
            </w:r>
          </w:p>
        </w:tc>
      </w:tr>
      <w:tr w:rsidR="00B1525B" w:rsidRPr="00C86A3A" w14:paraId="399D3F7D" w14:textId="77777777" w:rsidTr="00BD0253">
        <w:tc>
          <w:tcPr>
            <w:tcW w:w="183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28DBD9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Eosinophils</w:t>
            </w:r>
            <w:r w:rsidRPr="00C86A3A">
              <w:rPr>
                <w:rFonts w:cs="Calibri"/>
                <w:b/>
                <w:color w:val="000000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02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86C0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40 to 1.87</w:t>
            </w:r>
          </w:p>
          <w:p w14:paraId="27963F0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FC2E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773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86E2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auto"/>
          </w:tcPr>
          <w:p w14:paraId="539A962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7F9EC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22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FA0F4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2812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67C76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5999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6870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AA76D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</w:tr>
      <w:tr w:rsidR="00B1525B" w:rsidRPr="00C86A3A" w14:paraId="44FB805B" w14:textId="77777777" w:rsidTr="00BD0253">
        <w:trPr>
          <w:trHeight w:val="231"/>
        </w:trPr>
        <w:tc>
          <w:tcPr>
            <w:tcW w:w="1838" w:type="dxa"/>
            <w:vMerge/>
            <w:shd w:val="clear" w:color="auto" w:fill="auto"/>
            <w:vAlign w:val="center"/>
          </w:tcPr>
          <w:p w14:paraId="6099792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7AC97F5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1F282DD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372575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shd w:val="clear" w:color="auto" w:fill="auto"/>
          </w:tcPr>
          <w:p w14:paraId="348E333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14:paraId="4E50D50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E0918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DFFBD1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7066D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3C9661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032361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151AA3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3CC9B409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7F77F95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38A6BB4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F6C7A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2FAB026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88" w:type="dxa"/>
            <w:shd w:val="clear" w:color="auto" w:fill="auto"/>
          </w:tcPr>
          <w:p w14:paraId="4E89302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0009C5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003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1E1FE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5F10A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1" w:type="dxa"/>
            <w:shd w:val="clear" w:color="auto" w:fill="auto"/>
            <w:vAlign w:val="bottom"/>
          </w:tcPr>
          <w:p w14:paraId="2B212D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32CCE9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7A3190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5A85097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10</w:t>
            </w:r>
          </w:p>
        </w:tc>
      </w:tr>
      <w:tr w:rsidR="00B1525B" w:rsidRPr="00C86A3A" w14:paraId="2D0E0D42" w14:textId="77777777" w:rsidTr="00BD0253">
        <w:tc>
          <w:tcPr>
            <w:tcW w:w="1838" w:type="dxa"/>
            <w:vMerge/>
            <w:shd w:val="clear" w:color="auto" w:fill="auto"/>
            <w:vAlign w:val="center"/>
          </w:tcPr>
          <w:p w14:paraId="210C9CE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8" w:type="dxa"/>
            <w:vMerge/>
            <w:shd w:val="clear" w:color="auto" w:fill="auto"/>
            <w:vAlign w:val="center"/>
          </w:tcPr>
          <w:p w14:paraId="7BEB34E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958B77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2B822EE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88" w:type="dxa"/>
            <w:shd w:val="clear" w:color="auto" w:fill="auto"/>
          </w:tcPr>
          <w:p w14:paraId="3C4E77B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  <w:vAlign w:val="center"/>
          </w:tcPr>
          <w:p w14:paraId="29535D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auto"/>
          </w:tcPr>
          <w:p w14:paraId="7E36F6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922</w:t>
            </w:r>
          </w:p>
        </w:tc>
        <w:tc>
          <w:tcPr>
            <w:tcW w:w="931" w:type="dxa"/>
            <w:shd w:val="clear" w:color="auto" w:fill="auto"/>
          </w:tcPr>
          <w:p w14:paraId="1D92E88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889</w:t>
            </w:r>
          </w:p>
        </w:tc>
        <w:tc>
          <w:tcPr>
            <w:tcW w:w="931" w:type="dxa"/>
            <w:shd w:val="clear" w:color="auto" w:fill="auto"/>
          </w:tcPr>
          <w:p w14:paraId="27EF115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818</w:t>
            </w:r>
          </w:p>
        </w:tc>
        <w:tc>
          <w:tcPr>
            <w:tcW w:w="1074" w:type="dxa"/>
            <w:shd w:val="clear" w:color="auto" w:fill="auto"/>
          </w:tcPr>
          <w:p w14:paraId="19799E2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962</w:t>
            </w:r>
          </w:p>
        </w:tc>
        <w:tc>
          <w:tcPr>
            <w:tcW w:w="1074" w:type="dxa"/>
            <w:shd w:val="clear" w:color="auto" w:fill="auto"/>
          </w:tcPr>
          <w:p w14:paraId="69B4628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,109</w:t>
            </w:r>
          </w:p>
        </w:tc>
        <w:tc>
          <w:tcPr>
            <w:tcW w:w="1074" w:type="dxa"/>
            <w:shd w:val="clear" w:color="auto" w:fill="auto"/>
          </w:tcPr>
          <w:p w14:paraId="4834CFA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,002</w:t>
            </w:r>
          </w:p>
        </w:tc>
      </w:tr>
    </w:tbl>
    <w:p w14:paraId="0F1F788B" w14:textId="77777777" w:rsidR="00B1525B" w:rsidRPr="00C86A3A" w:rsidRDefault="00B1525B" w:rsidP="00B1525B">
      <w:pPr>
        <w:spacing w:after="0"/>
        <w:rPr>
          <w:vanish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837"/>
        <w:gridCol w:w="2024"/>
        <w:gridCol w:w="1198"/>
        <w:gridCol w:w="637"/>
        <w:gridCol w:w="290"/>
        <w:gridCol w:w="1073"/>
        <w:gridCol w:w="1076"/>
        <w:gridCol w:w="930"/>
        <w:gridCol w:w="930"/>
        <w:gridCol w:w="1073"/>
        <w:gridCol w:w="1073"/>
        <w:gridCol w:w="1140"/>
      </w:tblGrid>
      <w:tr w:rsidR="00B1525B" w:rsidRPr="00C86A3A" w14:paraId="602E9A31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601EA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LT-I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83A77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27 to 819</w:t>
            </w:r>
          </w:p>
          <w:p w14:paraId="3CBC0A5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E5BF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FC73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0BE1B63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17F4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167B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81CFD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0E28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6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3254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E5C60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5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EB126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53</w:t>
            </w:r>
          </w:p>
        </w:tc>
      </w:tr>
      <w:tr w:rsidR="00B1525B" w:rsidRPr="00C86A3A" w14:paraId="2DF703CB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6DE254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349596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FF7B6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0D16F24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4458E5D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176E38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69031A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67</w:t>
            </w:r>
          </w:p>
        </w:tc>
        <w:tc>
          <w:tcPr>
            <w:tcW w:w="930" w:type="dxa"/>
            <w:shd w:val="clear" w:color="auto" w:fill="auto"/>
          </w:tcPr>
          <w:p w14:paraId="371A32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81</w:t>
            </w:r>
          </w:p>
        </w:tc>
        <w:tc>
          <w:tcPr>
            <w:tcW w:w="930" w:type="dxa"/>
            <w:shd w:val="clear" w:color="auto" w:fill="auto"/>
          </w:tcPr>
          <w:p w14:paraId="0312FCD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44</w:t>
            </w:r>
          </w:p>
        </w:tc>
        <w:tc>
          <w:tcPr>
            <w:tcW w:w="1073" w:type="dxa"/>
            <w:shd w:val="clear" w:color="auto" w:fill="auto"/>
          </w:tcPr>
          <w:p w14:paraId="0A7B34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3387BB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7932D3D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A949A30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85942A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35F24E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417DE7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2BED4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4DE6297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11D266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FA93D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AA758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0F3F8B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A993D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3D65A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1508F4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69</w:t>
            </w:r>
          </w:p>
        </w:tc>
      </w:tr>
      <w:tr w:rsidR="00B1525B" w:rsidRPr="00C86A3A" w14:paraId="0A60DF76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EBFAA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FBC2F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745A7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BEAEE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414834C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1C6E0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7FB52EC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8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64D038E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4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3248B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57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BFE139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6D41D0A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0EDB5B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1EBFC98B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696B43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LT-F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44C8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0 to 882</w:t>
            </w:r>
          </w:p>
          <w:p w14:paraId="5DC9C45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7DB6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513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8E9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3BA0D1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94BA0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B2028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18AA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600A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76F45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C2A95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E7269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65</w:t>
            </w:r>
          </w:p>
        </w:tc>
      </w:tr>
      <w:tr w:rsidR="00B1525B" w:rsidRPr="00C86A3A" w14:paraId="2287CB97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EA3A1C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6831A2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E900EF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479B9CD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37DC759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1F96FB8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7E3BC7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81</w:t>
            </w:r>
          </w:p>
        </w:tc>
        <w:tc>
          <w:tcPr>
            <w:tcW w:w="930" w:type="dxa"/>
            <w:shd w:val="clear" w:color="auto" w:fill="auto"/>
          </w:tcPr>
          <w:p w14:paraId="56615D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94</w:t>
            </w:r>
          </w:p>
        </w:tc>
        <w:tc>
          <w:tcPr>
            <w:tcW w:w="930" w:type="dxa"/>
            <w:shd w:val="clear" w:color="auto" w:fill="auto"/>
          </w:tcPr>
          <w:p w14:paraId="704B10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78</w:t>
            </w:r>
          </w:p>
        </w:tc>
        <w:tc>
          <w:tcPr>
            <w:tcW w:w="1073" w:type="dxa"/>
            <w:shd w:val="clear" w:color="auto" w:fill="auto"/>
          </w:tcPr>
          <w:p w14:paraId="0AD6CE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6DAFF39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12214CB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E5175E6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E9A168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8600FF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85244E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372A7C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40976F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2A2583A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C39424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BAFE9F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6AEA81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5572E5D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3E7B2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6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AB1492F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59</w:t>
            </w:r>
          </w:p>
        </w:tc>
      </w:tr>
      <w:tr w:rsidR="00B1525B" w:rsidRPr="00C86A3A" w14:paraId="2D1B72D4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24F2F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8AA61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133DB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3267A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DBF2C9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1D61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542AFB1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0FEFE16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00A6CE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1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1A4A640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17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32EB082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7DA48F5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7499E13E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110111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LT-O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6298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55 to 933</w:t>
            </w:r>
          </w:p>
          <w:p w14:paraId="65882B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EDEAC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16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55281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2F0CD7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07C59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333C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9FC3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0F9E2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33A5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4EA3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D056A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72</w:t>
            </w:r>
          </w:p>
        </w:tc>
      </w:tr>
      <w:tr w:rsidR="00B1525B" w:rsidRPr="00C86A3A" w14:paraId="0324883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E6302C8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76E84D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5EB82F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70D6E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095E3D7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7F692B9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00BB0C0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77</w:t>
            </w:r>
          </w:p>
        </w:tc>
        <w:tc>
          <w:tcPr>
            <w:tcW w:w="930" w:type="dxa"/>
            <w:shd w:val="clear" w:color="auto" w:fill="auto"/>
          </w:tcPr>
          <w:p w14:paraId="22C8B12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71</w:t>
            </w:r>
          </w:p>
        </w:tc>
        <w:tc>
          <w:tcPr>
            <w:tcW w:w="930" w:type="dxa"/>
            <w:shd w:val="clear" w:color="auto" w:fill="auto"/>
          </w:tcPr>
          <w:p w14:paraId="0841B5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03</w:t>
            </w:r>
          </w:p>
        </w:tc>
        <w:tc>
          <w:tcPr>
            <w:tcW w:w="1073" w:type="dxa"/>
            <w:shd w:val="clear" w:color="auto" w:fill="auto"/>
          </w:tcPr>
          <w:p w14:paraId="5BEC713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9</w:t>
            </w:r>
          </w:p>
        </w:tc>
        <w:tc>
          <w:tcPr>
            <w:tcW w:w="1073" w:type="dxa"/>
            <w:shd w:val="clear" w:color="auto" w:fill="auto"/>
          </w:tcPr>
          <w:p w14:paraId="18C02A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1F3303C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47AC86CF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2B8B66A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DEEBE8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B0F72E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4AB783B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D45237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606DEB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3ED06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70E9BB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67941F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4E412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CA6585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498096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79</w:t>
            </w:r>
          </w:p>
        </w:tc>
      </w:tr>
      <w:tr w:rsidR="00B1525B" w:rsidRPr="00C86A3A" w14:paraId="783EB1A2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BC925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47A12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FD09F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740B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43DE351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A66D9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11C839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2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946CA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3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3BDDA3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1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0D0D8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1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70751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5EC9A15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1E6738F3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3194C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lastRenderedPageBreak/>
              <w:t>PDW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266D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.1 to 13.4</w:t>
            </w:r>
          </w:p>
          <w:p w14:paraId="7A4524A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f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9B9B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59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B48A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3622A24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B80C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B535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E103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47B5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0604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D49C4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7C9B8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25</w:t>
            </w:r>
          </w:p>
        </w:tc>
      </w:tr>
      <w:tr w:rsidR="00B1525B" w:rsidRPr="00C86A3A" w14:paraId="4ECDC42F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90090E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5C2CFF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DB13AD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32AB9C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2925A3D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40B50D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6128100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55</w:t>
            </w:r>
          </w:p>
        </w:tc>
        <w:tc>
          <w:tcPr>
            <w:tcW w:w="930" w:type="dxa"/>
            <w:shd w:val="clear" w:color="auto" w:fill="auto"/>
          </w:tcPr>
          <w:p w14:paraId="58FAEB6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37</w:t>
            </w:r>
          </w:p>
        </w:tc>
        <w:tc>
          <w:tcPr>
            <w:tcW w:w="930" w:type="dxa"/>
            <w:shd w:val="clear" w:color="auto" w:fill="auto"/>
          </w:tcPr>
          <w:p w14:paraId="2D259D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02</w:t>
            </w:r>
          </w:p>
        </w:tc>
        <w:tc>
          <w:tcPr>
            <w:tcW w:w="1073" w:type="dxa"/>
            <w:shd w:val="clear" w:color="auto" w:fill="auto"/>
          </w:tcPr>
          <w:p w14:paraId="171C900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3DCDA6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156E981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46FDBC10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6EC156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69FD80C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D416D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121BCEA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4FD3416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7680950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DE24F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E1DAF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3DD6E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20F1B8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43AE9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32D2C0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14</w:t>
            </w:r>
          </w:p>
        </w:tc>
      </w:tr>
      <w:tr w:rsidR="00B1525B" w:rsidRPr="00C86A3A" w14:paraId="00AF7FB9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24974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CBE34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DB9B0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D7FD4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251CE94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2F44F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6D761D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67522E6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6CA7A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6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30C9BD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683BB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46BAA09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DCB77AA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C39EE4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CT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B383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.4 to 8.3</w:t>
            </w:r>
          </w:p>
          <w:p w14:paraId="3FDB938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mL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B827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CC16B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04917B0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2A57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5E13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2BDA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59E2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6141E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2B14C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6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C94E3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58</w:t>
            </w:r>
          </w:p>
        </w:tc>
      </w:tr>
      <w:tr w:rsidR="00B1525B" w:rsidRPr="00C86A3A" w14:paraId="12DF2AA5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1BA983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E6D44B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0F16A0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87CA68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410DF7D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4FE9C8A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56C458F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27</w:t>
            </w:r>
          </w:p>
        </w:tc>
        <w:tc>
          <w:tcPr>
            <w:tcW w:w="930" w:type="dxa"/>
            <w:shd w:val="clear" w:color="auto" w:fill="auto"/>
          </w:tcPr>
          <w:p w14:paraId="45958D1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44</w:t>
            </w:r>
          </w:p>
        </w:tc>
        <w:tc>
          <w:tcPr>
            <w:tcW w:w="930" w:type="dxa"/>
            <w:shd w:val="clear" w:color="auto" w:fill="auto"/>
          </w:tcPr>
          <w:p w14:paraId="155370C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99</w:t>
            </w:r>
          </w:p>
        </w:tc>
        <w:tc>
          <w:tcPr>
            <w:tcW w:w="1073" w:type="dxa"/>
            <w:shd w:val="clear" w:color="auto" w:fill="auto"/>
          </w:tcPr>
          <w:p w14:paraId="3D1A0A3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2B07836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5A47E31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68C1BCB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673AE2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6EEC8F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4533EC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089AED3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3A8C44C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32377DA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5DC571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1051A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BD61C2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002EFD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7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BB7E5B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8F3A84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73</w:t>
            </w:r>
          </w:p>
        </w:tc>
      </w:tr>
      <w:tr w:rsidR="00B1525B" w:rsidRPr="00C86A3A" w14:paraId="7F818208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12E65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1BFFF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373E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56856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1949647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A0EA9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4B54CB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8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0F1362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24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75A96D7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1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FDAA0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4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014F99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65C6323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3CDC113A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666398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PV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078D4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.3 to 12.1</w:t>
            </w:r>
          </w:p>
          <w:p w14:paraId="59C35B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f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A3736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934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8ECE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7C9C56C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BB1C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3BFB9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30C2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A09EC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F717F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5E83D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F4C2A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</w:tr>
      <w:tr w:rsidR="00B1525B" w:rsidRPr="00C86A3A" w14:paraId="23862E03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18DBD6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5A70DE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4CC29D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676DB9F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7839CD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0F2567E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290F19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96</w:t>
            </w:r>
          </w:p>
        </w:tc>
        <w:tc>
          <w:tcPr>
            <w:tcW w:w="930" w:type="dxa"/>
            <w:shd w:val="clear" w:color="auto" w:fill="auto"/>
          </w:tcPr>
          <w:p w14:paraId="434C59C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12</w:t>
            </w:r>
          </w:p>
        </w:tc>
        <w:tc>
          <w:tcPr>
            <w:tcW w:w="930" w:type="dxa"/>
            <w:shd w:val="clear" w:color="auto" w:fill="auto"/>
          </w:tcPr>
          <w:p w14:paraId="631CF7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64</w:t>
            </w:r>
          </w:p>
        </w:tc>
        <w:tc>
          <w:tcPr>
            <w:tcW w:w="1073" w:type="dxa"/>
            <w:shd w:val="clear" w:color="auto" w:fill="auto"/>
          </w:tcPr>
          <w:p w14:paraId="694018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2</w:t>
            </w:r>
          </w:p>
        </w:tc>
        <w:tc>
          <w:tcPr>
            <w:tcW w:w="1073" w:type="dxa"/>
            <w:shd w:val="clear" w:color="auto" w:fill="auto"/>
          </w:tcPr>
          <w:p w14:paraId="5AF31D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3BB4D61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A2BE836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D9FF40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C612FD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27763F9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E71C1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6D23747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437C1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9FD0A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B77FDE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5444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CD7F4C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3D638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C3AE33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</w:tr>
      <w:tr w:rsidR="00B1525B" w:rsidRPr="00C86A3A" w14:paraId="38AD8FB1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7825A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4A315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2D79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260D5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DDB30C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EC130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77A28BE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31DDAB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4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001A4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A0BFD4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390121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7B63A49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372E21AF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6E4F8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P-LCR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EE63F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9.1 to 44.9</w:t>
            </w:r>
          </w:p>
          <w:p w14:paraId="0B7D8D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ABB1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860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BE1D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337172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380E1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8134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D5D81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CF50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047AB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7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9A9D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9076E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31</w:t>
            </w:r>
          </w:p>
        </w:tc>
      </w:tr>
      <w:tr w:rsidR="00B1525B" w:rsidRPr="00C86A3A" w14:paraId="173EF062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FCEFF07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31AA22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FCCBB9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C466E5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5505018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3C19BCF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427421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49</w:t>
            </w:r>
          </w:p>
        </w:tc>
        <w:tc>
          <w:tcPr>
            <w:tcW w:w="930" w:type="dxa"/>
            <w:shd w:val="clear" w:color="auto" w:fill="auto"/>
          </w:tcPr>
          <w:p w14:paraId="7C2DAC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69</w:t>
            </w:r>
          </w:p>
        </w:tc>
        <w:tc>
          <w:tcPr>
            <w:tcW w:w="930" w:type="dxa"/>
            <w:shd w:val="clear" w:color="auto" w:fill="auto"/>
          </w:tcPr>
          <w:p w14:paraId="7F32750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29</w:t>
            </w:r>
          </w:p>
        </w:tc>
        <w:tc>
          <w:tcPr>
            <w:tcW w:w="1073" w:type="dxa"/>
            <w:shd w:val="clear" w:color="auto" w:fill="auto"/>
          </w:tcPr>
          <w:p w14:paraId="4DC0D9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shd w:val="clear" w:color="auto" w:fill="auto"/>
          </w:tcPr>
          <w:p w14:paraId="7A7326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shd w:val="clear" w:color="auto" w:fill="auto"/>
          </w:tcPr>
          <w:p w14:paraId="2EA1FBA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3694A2FF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498AF7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090A6E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860902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0B8677D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40B046E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459BDC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7561FB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E0C6B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D94596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F35BDA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27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BB85F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3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B2F747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24</w:t>
            </w:r>
          </w:p>
        </w:tc>
      </w:tr>
      <w:tr w:rsidR="00B1525B" w:rsidRPr="00C86A3A" w14:paraId="2C9AFB18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3DE45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6D669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05CDA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AE6F5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47F2D63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0FF15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60AB554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7F34C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3BBC3E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3FB5491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8C142A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927F2D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1F400653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9F7FEA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IPF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FB16B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.25 to 9.75</w:t>
            </w:r>
          </w:p>
          <w:p w14:paraId="68A240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lastRenderedPageBreak/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8770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lastRenderedPageBreak/>
              <w:t>0.01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EE00C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5EA0316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93F9E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E8248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CE66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2CCE3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F107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5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AA547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7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77929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77</w:t>
            </w:r>
          </w:p>
        </w:tc>
      </w:tr>
      <w:tr w:rsidR="00B1525B" w:rsidRPr="00C86A3A" w14:paraId="32946093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63F52A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76539D5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00C84BC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F0EFEA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1D4C612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1638E12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</w:rPr>
            </w:pPr>
          </w:p>
        </w:tc>
        <w:tc>
          <w:tcPr>
            <w:tcW w:w="1076" w:type="dxa"/>
            <w:shd w:val="clear" w:color="auto" w:fill="auto"/>
          </w:tcPr>
          <w:p w14:paraId="1F21DF7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7187591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7072DD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6</w:t>
            </w:r>
          </w:p>
        </w:tc>
        <w:tc>
          <w:tcPr>
            <w:tcW w:w="1073" w:type="dxa"/>
            <w:shd w:val="clear" w:color="auto" w:fill="auto"/>
          </w:tcPr>
          <w:p w14:paraId="01B6DA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53</w:t>
            </w:r>
          </w:p>
        </w:tc>
        <w:tc>
          <w:tcPr>
            <w:tcW w:w="1073" w:type="dxa"/>
            <w:shd w:val="clear" w:color="auto" w:fill="auto"/>
          </w:tcPr>
          <w:p w14:paraId="5EE0B20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1</w:t>
            </w:r>
          </w:p>
        </w:tc>
        <w:tc>
          <w:tcPr>
            <w:tcW w:w="1140" w:type="dxa"/>
            <w:shd w:val="clear" w:color="auto" w:fill="auto"/>
          </w:tcPr>
          <w:p w14:paraId="6D1AA76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1</w:t>
            </w:r>
          </w:p>
        </w:tc>
      </w:tr>
      <w:tr w:rsidR="00B1525B" w:rsidRPr="00C86A3A" w14:paraId="2E9A9BD1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149B88E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439C83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7C2113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2B1C25C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1E27BB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18B00FD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55B88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393BD2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25CC792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04FB96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D88C37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4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2C0842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58</w:t>
            </w:r>
          </w:p>
        </w:tc>
      </w:tr>
      <w:tr w:rsidR="00B1525B" w:rsidRPr="00C86A3A" w14:paraId="412FE04B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587DF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E6345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71E65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9F369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69FDBFD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B50FB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B28C84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569936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ED052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87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8F592C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7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00BDA7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1C8033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1A25AD06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BC877E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ET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A6DC5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3.0 to 194.7</w:t>
            </w:r>
          </w:p>
          <w:p w14:paraId="2F5FE13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10</w:t>
            </w:r>
            <w:r w:rsidRPr="00C86A3A">
              <w:rPr>
                <w:rFonts w:eastAsia="Calibri" w:cs="Times New Roman"/>
                <w:color w:val="000000"/>
                <w:vertAlign w:val="superscript"/>
              </w:rPr>
              <w:t>9</w:t>
            </w:r>
            <w:r w:rsidRPr="00C86A3A">
              <w:rPr>
                <w:rFonts w:eastAsia="Calibri" w:cs="Times New Roman"/>
                <w:color w:val="000000"/>
              </w:rPr>
              <w:t>/L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4F5B7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4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739F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7DB998E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2AEB3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8EAA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2ACEF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53768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F7293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F49C0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11FD0D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</w:tr>
      <w:tr w:rsidR="00B1525B" w:rsidRPr="00C86A3A" w14:paraId="75F55DC1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26B75B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F90436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C76904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2B8A91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DF0FFF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19931B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0D14811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8</w:t>
            </w:r>
          </w:p>
        </w:tc>
        <w:tc>
          <w:tcPr>
            <w:tcW w:w="930" w:type="dxa"/>
            <w:shd w:val="clear" w:color="auto" w:fill="auto"/>
          </w:tcPr>
          <w:p w14:paraId="66A7FEE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930" w:type="dxa"/>
            <w:shd w:val="clear" w:color="auto" w:fill="auto"/>
          </w:tcPr>
          <w:p w14:paraId="55EAD7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2D61206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61</w:t>
            </w:r>
          </w:p>
        </w:tc>
        <w:tc>
          <w:tcPr>
            <w:tcW w:w="1073" w:type="dxa"/>
            <w:shd w:val="clear" w:color="auto" w:fill="auto"/>
          </w:tcPr>
          <w:p w14:paraId="0224E25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83</w:t>
            </w:r>
          </w:p>
        </w:tc>
        <w:tc>
          <w:tcPr>
            <w:tcW w:w="1140" w:type="dxa"/>
            <w:shd w:val="clear" w:color="auto" w:fill="auto"/>
          </w:tcPr>
          <w:p w14:paraId="5C0CE68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0B7DD223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11A9E3C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55355E0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B64300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4D92F9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1A7F1F7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19E6850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B8B0A6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01A10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2E82E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05D1B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EF502C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8792B4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19</w:t>
            </w:r>
          </w:p>
        </w:tc>
      </w:tr>
      <w:tr w:rsidR="00B1525B" w:rsidRPr="00C86A3A" w14:paraId="44C87ABC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F34D1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E2983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F777A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B57E6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8BE4B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597B0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0ED20F9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BACEF5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466D4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17F2B13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5485D48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4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2D377D2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2</w:t>
            </w:r>
          </w:p>
        </w:tc>
      </w:tr>
      <w:tr w:rsidR="00B1525B" w:rsidRPr="00C86A3A" w14:paraId="10EA5B4F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196206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ET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D2775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0.32 to 4.96</w:t>
            </w:r>
          </w:p>
          <w:p w14:paraId="173830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B9A70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3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4A64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0310C11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CB28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CC5F2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6A4EC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5C0C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6A4B4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D5C9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9428B4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</w:tr>
      <w:tr w:rsidR="00B1525B" w:rsidRPr="00C86A3A" w14:paraId="23A67D6D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9BD97F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97C271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AF46BF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4DDE5E3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66D2018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191A12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6AE08B2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4347D25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shd w:val="clear" w:color="auto" w:fill="auto"/>
          </w:tcPr>
          <w:p w14:paraId="355CB4F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4097100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45</w:t>
            </w:r>
          </w:p>
        </w:tc>
        <w:tc>
          <w:tcPr>
            <w:tcW w:w="1073" w:type="dxa"/>
            <w:shd w:val="clear" w:color="auto" w:fill="auto"/>
          </w:tcPr>
          <w:p w14:paraId="7E4F453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90</w:t>
            </w:r>
          </w:p>
        </w:tc>
        <w:tc>
          <w:tcPr>
            <w:tcW w:w="1140" w:type="dxa"/>
            <w:shd w:val="clear" w:color="auto" w:fill="auto"/>
          </w:tcPr>
          <w:p w14:paraId="421E68C7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8F7EB1C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45267DFD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70BC200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C24E96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2F1B1E3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3E62D8F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7129F29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14C5E8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9D41D0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7969FB8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1E3DC3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D83DFD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1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72F9F1C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24</w:t>
            </w:r>
          </w:p>
        </w:tc>
      </w:tr>
      <w:tr w:rsidR="00B1525B" w:rsidRPr="00C86A3A" w14:paraId="5E975DA9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3674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9D6A3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011AB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6A008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3BA2D0B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2D297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0F9C63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7DAE1B9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1B64974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D0CD76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70B0B5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13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46379D3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7</w:t>
            </w:r>
          </w:p>
        </w:tc>
      </w:tr>
      <w:tr w:rsidR="00B1525B" w:rsidRPr="00C86A3A" w14:paraId="0C8F130E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100F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IRF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BE3AF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7.3 to 53.2</w:t>
            </w:r>
          </w:p>
          <w:p w14:paraId="1BE9546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5897A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423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BE315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0177AA6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D001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26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D8BF3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2D68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1CE1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F4246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2505E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5FD585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</w:tr>
      <w:tr w:rsidR="00B1525B" w:rsidRPr="00C86A3A" w14:paraId="72C5743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7DABB5A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D525F8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C27DD9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506BD28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537755A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241D1F9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C51A16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2A8983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8E48C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30093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824C98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54802A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116CAE32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1C095614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D37F1F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564978A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5BA576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75B8628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3DA9C1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432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4798B7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5E8CD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F12C7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4E8228E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7267506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08535C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</w:tr>
      <w:tr w:rsidR="00B1525B" w:rsidRPr="00C86A3A" w14:paraId="27CE711D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636FA9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BF6DE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E87F1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6065B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772B033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267D8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AAF20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13905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945FD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2DDB4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4300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69903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5F4D72E5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D62500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LFR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56451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6.9 to 82.7</w:t>
            </w:r>
          </w:p>
          <w:p w14:paraId="4FA495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11312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423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986A0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60298BB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E1527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26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2512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4BE9E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57DF5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20B3F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A540BC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B127B8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60E2CAE6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93D9CC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BB3384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58212E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1A1BA9A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3247D95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096898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i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CB4CF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F95C25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F4D8AF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CDA617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0D993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EB59D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17106B10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778EB72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914B4E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6A6CA6B5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65444EB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088C779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FD546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432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40B24D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3A90D5D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6168B0D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854D4C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3973209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0B551D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080A182C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E7F7C3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18E17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8E3BD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99937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6BBC4F9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45651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44D1B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2D4A1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7F55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EEBC9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C704F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1746F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3F771BD9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4E0A6F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MFR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F2EB8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5.8 to 25.6</w:t>
            </w:r>
          </w:p>
          <w:p w14:paraId="5441DA5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629FE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9D991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7806F37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B76D4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18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E8349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36E2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A7605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278D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7A7A8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BC6B90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</w:tr>
      <w:tr w:rsidR="00B1525B" w:rsidRPr="00C86A3A" w14:paraId="20EE186C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77437E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2092BF7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38C70FF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47BB6BB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C210D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1B165B6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43BE134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DF66AD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16E01C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4477F1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5E2A3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2A5E279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68BB95D4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92BA041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49AFC03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66DFFA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4F6A02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346B18B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0BA0EE6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05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7E643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A90EF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4BAF0CD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58D67E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CD7FF2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5646D2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</w:tr>
      <w:tr w:rsidR="00B1525B" w:rsidRPr="00C86A3A" w14:paraId="7AF88BB5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6FD61B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75BFD3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4CB86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4BFEF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30815F7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7226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542EC3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21014F7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1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4A5246B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63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516FED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5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DF3DCE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40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1F6EDBF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4</w:t>
            </w:r>
          </w:p>
        </w:tc>
      </w:tr>
      <w:tr w:rsidR="00B1525B" w:rsidRPr="00C86A3A" w14:paraId="6C21FB31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1492D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HFR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5143B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7.3 to 34.4</w:t>
            </w:r>
          </w:p>
          <w:p w14:paraId="449F19D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%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AE676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C2AE2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469F8A5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8B48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010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58251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94B64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20CAF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16EFB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86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6F65FA6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C030E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5</w:t>
            </w:r>
          </w:p>
        </w:tc>
      </w:tr>
      <w:tr w:rsidR="00B1525B" w:rsidRPr="00C86A3A" w14:paraId="4CAAEC82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6EAE73BE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59B446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209CBB9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37D4D629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7B28C1F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65A680EA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3FAC7C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84</w:t>
            </w:r>
          </w:p>
        </w:tc>
        <w:tc>
          <w:tcPr>
            <w:tcW w:w="930" w:type="dxa"/>
            <w:shd w:val="clear" w:color="auto" w:fill="auto"/>
          </w:tcPr>
          <w:p w14:paraId="573DB97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558</w:t>
            </w:r>
          </w:p>
        </w:tc>
        <w:tc>
          <w:tcPr>
            <w:tcW w:w="930" w:type="dxa"/>
            <w:shd w:val="clear" w:color="auto" w:fill="auto"/>
          </w:tcPr>
          <w:p w14:paraId="7600EC0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40</w:t>
            </w:r>
          </w:p>
        </w:tc>
        <w:tc>
          <w:tcPr>
            <w:tcW w:w="1073" w:type="dxa"/>
            <w:shd w:val="clear" w:color="auto" w:fill="auto"/>
          </w:tcPr>
          <w:p w14:paraId="1C6B0A8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005</w:t>
            </w:r>
          </w:p>
        </w:tc>
        <w:tc>
          <w:tcPr>
            <w:tcW w:w="1073" w:type="dxa"/>
            <w:shd w:val="clear" w:color="auto" w:fill="auto"/>
          </w:tcPr>
          <w:p w14:paraId="517EC16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21</w:t>
            </w:r>
          </w:p>
        </w:tc>
        <w:tc>
          <w:tcPr>
            <w:tcW w:w="1140" w:type="dxa"/>
            <w:shd w:val="clear" w:color="auto" w:fill="auto"/>
          </w:tcPr>
          <w:p w14:paraId="06CEF573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85</w:t>
            </w:r>
          </w:p>
        </w:tc>
      </w:tr>
      <w:tr w:rsidR="00B1525B" w:rsidRPr="00C86A3A" w14:paraId="2708508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544005C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37297E6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4DE20AB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3C28A50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09410BD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1F70C6D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0.689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48A2B9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03B6D3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5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17D94CA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7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65E2632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9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4EBEDE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A11C6E6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102</w:t>
            </w:r>
          </w:p>
        </w:tc>
      </w:tr>
      <w:tr w:rsidR="00B1525B" w:rsidRPr="00C86A3A" w14:paraId="43A1B825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0719C0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739D22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601F0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925AB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DAF8B0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75763E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45F52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DB923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85442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93CBB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FB96A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D07191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  <w:sz w:val="20"/>
              </w:rPr>
              <w:t>-</w:t>
            </w:r>
          </w:p>
        </w:tc>
      </w:tr>
      <w:tr w:rsidR="00B1525B" w:rsidRPr="00C86A3A" w14:paraId="61E8C065" w14:textId="77777777" w:rsidTr="00BD0253">
        <w:tc>
          <w:tcPr>
            <w:tcW w:w="18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222F92" w14:textId="77777777" w:rsidR="00B1525B" w:rsidRPr="00C86A3A" w:rsidRDefault="00B1525B" w:rsidP="00BD0253">
            <w:pPr>
              <w:spacing w:after="0" w:line="480" w:lineRule="auto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b/>
                <w:color w:val="000000"/>
              </w:rPr>
              <w:t>RET-He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87BC7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4.8 to 26.5</w:t>
            </w:r>
          </w:p>
          <w:p w14:paraId="2257206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  <w:r w:rsidRPr="00C86A3A">
              <w:rPr>
                <w:rFonts w:eastAsia="Calibri" w:cs="Times New Roman"/>
                <w:color w:val="000000"/>
              </w:rPr>
              <w:t>pg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83590E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FC19B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4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val="clear" w:color="auto" w:fill="auto"/>
          </w:tcPr>
          <w:p w14:paraId="4272909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20C86B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B57E1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B44F8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5B562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047F1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8C885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58776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6</w:t>
            </w:r>
          </w:p>
        </w:tc>
      </w:tr>
      <w:tr w:rsidR="00B1525B" w:rsidRPr="00C86A3A" w14:paraId="5CF370F1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3929BBB5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1112E081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1C3B6EDC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shd w:val="clear" w:color="auto" w:fill="auto"/>
            <w:vAlign w:val="center"/>
          </w:tcPr>
          <w:p w14:paraId="2F18B807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shd w:val="clear" w:color="auto" w:fill="auto"/>
          </w:tcPr>
          <w:p w14:paraId="6258B0A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shd w:val="clear" w:color="auto" w:fill="auto"/>
          </w:tcPr>
          <w:p w14:paraId="7F7E7EF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076" w:type="dxa"/>
            <w:shd w:val="clear" w:color="auto" w:fill="auto"/>
          </w:tcPr>
          <w:p w14:paraId="32D8AFD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77</w:t>
            </w:r>
          </w:p>
        </w:tc>
        <w:tc>
          <w:tcPr>
            <w:tcW w:w="930" w:type="dxa"/>
            <w:shd w:val="clear" w:color="auto" w:fill="auto"/>
          </w:tcPr>
          <w:p w14:paraId="3DDE2E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999</w:t>
            </w:r>
          </w:p>
        </w:tc>
        <w:tc>
          <w:tcPr>
            <w:tcW w:w="930" w:type="dxa"/>
            <w:shd w:val="clear" w:color="auto" w:fill="auto"/>
          </w:tcPr>
          <w:p w14:paraId="0FACF5E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shd w:val="clear" w:color="auto" w:fill="auto"/>
          </w:tcPr>
          <w:p w14:paraId="79632DA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748</w:t>
            </w:r>
          </w:p>
        </w:tc>
        <w:tc>
          <w:tcPr>
            <w:tcW w:w="1073" w:type="dxa"/>
            <w:shd w:val="clear" w:color="auto" w:fill="auto"/>
          </w:tcPr>
          <w:p w14:paraId="6CDA83F4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0.003</w:t>
            </w:r>
          </w:p>
        </w:tc>
        <w:tc>
          <w:tcPr>
            <w:tcW w:w="1140" w:type="dxa"/>
            <w:shd w:val="clear" w:color="auto" w:fill="auto"/>
          </w:tcPr>
          <w:p w14:paraId="16051B4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5B6A89CE" w14:textId="77777777" w:rsidTr="00BD0253">
        <w:tc>
          <w:tcPr>
            <w:tcW w:w="1837" w:type="dxa"/>
            <w:vMerge/>
            <w:shd w:val="clear" w:color="auto" w:fill="auto"/>
            <w:vAlign w:val="center"/>
          </w:tcPr>
          <w:p w14:paraId="0240AFB6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b/>
                <w:color w:val="000000"/>
              </w:rPr>
            </w:pPr>
          </w:p>
        </w:tc>
        <w:tc>
          <w:tcPr>
            <w:tcW w:w="2024" w:type="dxa"/>
            <w:vMerge/>
            <w:shd w:val="clear" w:color="auto" w:fill="auto"/>
            <w:vAlign w:val="center"/>
          </w:tcPr>
          <w:p w14:paraId="06A18AA6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shd w:val="clear" w:color="auto" w:fill="auto"/>
            <w:vAlign w:val="center"/>
          </w:tcPr>
          <w:p w14:paraId="7E50B840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 w:val="restart"/>
            <w:shd w:val="clear" w:color="auto" w:fill="auto"/>
            <w:vAlign w:val="center"/>
          </w:tcPr>
          <w:p w14:paraId="79B97E0D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24</w:t>
            </w:r>
          </w:p>
        </w:tc>
        <w:tc>
          <w:tcPr>
            <w:tcW w:w="290" w:type="dxa"/>
            <w:shd w:val="clear" w:color="auto" w:fill="auto"/>
          </w:tcPr>
          <w:p w14:paraId="5C25B1BB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 w:val="restart"/>
            <w:shd w:val="clear" w:color="auto" w:fill="auto"/>
            <w:vAlign w:val="center"/>
          </w:tcPr>
          <w:p w14:paraId="2D203A4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  <w:sz w:val="20"/>
              </w:rPr>
              <w:t>&lt;0.001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4867E253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46256A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8</w:t>
            </w:r>
          </w:p>
        </w:tc>
        <w:tc>
          <w:tcPr>
            <w:tcW w:w="930" w:type="dxa"/>
            <w:shd w:val="clear" w:color="auto" w:fill="auto"/>
            <w:vAlign w:val="bottom"/>
          </w:tcPr>
          <w:p w14:paraId="5BA32FF7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0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1E73F4C5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101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6181DB7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  <w:r w:rsidRPr="00C86A3A">
              <w:rPr>
                <w:rFonts w:eastAsia="Calibri" w:cs="Times New Roman"/>
                <w:color w:val="000000"/>
              </w:rPr>
              <w:t>9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DCD6362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Times New Roman"/>
                <w:color w:val="000000"/>
              </w:rPr>
              <w:t>97</w:t>
            </w:r>
          </w:p>
        </w:tc>
      </w:tr>
      <w:tr w:rsidR="00B1525B" w:rsidRPr="00C86A3A" w14:paraId="41338C44" w14:textId="77777777" w:rsidTr="00BD0253">
        <w:tc>
          <w:tcPr>
            <w:tcW w:w="18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35908F" w14:textId="77777777" w:rsidR="00B1525B" w:rsidRPr="00C86A3A" w:rsidRDefault="00B1525B" w:rsidP="00BD0253">
            <w:pPr>
              <w:snapToGrid w:val="0"/>
              <w:spacing w:after="0" w:line="480" w:lineRule="auto"/>
              <w:rPr>
                <w:rFonts w:eastAsia="Calibri" w:cs="Times New Roman"/>
                <w:color w:val="000000"/>
              </w:rPr>
            </w:pPr>
          </w:p>
        </w:tc>
        <w:tc>
          <w:tcPr>
            <w:tcW w:w="202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F786EF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002F2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1DCB14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290" w:type="dxa"/>
            <w:tcBorders>
              <w:bottom w:val="single" w:sz="4" w:space="0" w:color="000000"/>
            </w:tcBorders>
            <w:shd w:val="clear" w:color="auto" w:fill="auto"/>
          </w:tcPr>
          <w:p w14:paraId="0D0484ED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6C3698" w14:textId="77777777" w:rsidR="00B1525B" w:rsidRPr="00C86A3A" w:rsidRDefault="00B1525B" w:rsidP="00BD0253">
            <w:pPr>
              <w:snapToGrid w:val="0"/>
              <w:spacing w:after="0" w:line="480" w:lineRule="auto"/>
              <w:jc w:val="center"/>
              <w:rPr>
                <w:rFonts w:eastAsia="Calibri" w:cs="Times New Roman"/>
                <w:color w:val="000000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</w:tcPr>
          <w:p w14:paraId="2F770511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040A1839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</w:tcPr>
          <w:p w14:paraId="125006C8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1.00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2320EE1A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87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auto"/>
          </w:tcPr>
          <w:p w14:paraId="415B298F" w14:textId="77777777" w:rsidR="00B1525B" w:rsidRPr="00C86A3A" w:rsidRDefault="00B1525B" w:rsidP="00BD0253">
            <w:pPr>
              <w:spacing w:after="0" w:line="480" w:lineRule="auto"/>
              <w:jc w:val="center"/>
              <w:rPr>
                <w:rFonts w:eastAsia="Calibri" w:cs="Arial"/>
                <w:b/>
                <w:i/>
                <w:iCs/>
                <w:color w:val="000000"/>
                <w:sz w:val="20"/>
              </w:rPr>
            </w:pPr>
            <w:r w:rsidRPr="00C86A3A">
              <w:rPr>
                <w:rFonts w:eastAsia="Calibri" w:cs="Arial"/>
                <w:i/>
                <w:iCs/>
                <w:color w:val="000000"/>
                <w:sz w:val="20"/>
              </w:rPr>
              <w:t>0.35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</w:tcPr>
          <w:p w14:paraId="6156276E" w14:textId="77777777" w:rsidR="00B1525B" w:rsidRPr="00C86A3A" w:rsidRDefault="00B1525B" w:rsidP="00BD0253">
            <w:pPr>
              <w:spacing w:after="0" w:line="480" w:lineRule="auto"/>
              <w:jc w:val="center"/>
            </w:pPr>
            <w:r w:rsidRPr="00C86A3A">
              <w:rPr>
                <w:rFonts w:eastAsia="Calibri" w:cs="Arial"/>
                <w:b/>
                <w:i/>
                <w:iCs/>
                <w:color w:val="000000"/>
                <w:sz w:val="20"/>
              </w:rPr>
              <w:t>&lt;0.001</w:t>
            </w:r>
          </w:p>
        </w:tc>
      </w:tr>
      <w:tr w:rsidR="00B1525B" w:rsidRPr="00C86A3A" w14:paraId="46A18F42" w14:textId="77777777" w:rsidTr="00BD0253">
        <w:trPr>
          <w:trHeight w:val="2158"/>
        </w:trPr>
        <w:tc>
          <w:tcPr>
            <w:tcW w:w="13281" w:type="dxa"/>
            <w:gridSpan w:val="1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98D65B" w14:textId="77777777" w:rsidR="00B1525B" w:rsidRPr="00C86A3A" w:rsidRDefault="00B1525B" w:rsidP="00BD0253">
            <w:pPr>
              <w:spacing w:line="480" w:lineRule="auto"/>
              <w:jc w:val="both"/>
              <w:rPr>
                <w:rFonts w:cs="Calibri"/>
                <w:color w:val="1C1D1E"/>
                <w:szCs w:val="18"/>
                <w:shd w:val="clear" w:color="auto" w:fill="FFFFFF"/>
              </w:rPr>
            </w:pPr>
            <w:r w:rsidRPr="00C86A3A">
              <w:lastRenderedPageBreak/>
              <w:t>Note: T</w:t>
            </w:r>
            <w:r w:rsidRPr="00C86A3A">
              <w:rPr>
                <w:vertAlign w:val="subscript"/>
              </w:rPr>
              <w:t>0</w:t>
            </w:r>
            <w:r w:rsidRPr="00C86A3A">
              <w:t>, range of measurements at T</w:t>
            </w:r>
            <w:r w:rsidRPr="00C86A3A">
              <w:rPr>
                <w:rFonts w:eastAsia="Calibri" w:cs="Times New Roman"/>
                <w:vertAlign w:val="subscript"/>
              </w:rPr>
              <w:t>0</w:t>
            </w:r>
            <w:r w:rsidRPr="00C86A3A">
              <w:t>; P, ANOVA of the effects of temperature and duration of storage; 2 to 72, effects of time: mean of percent of T</w:t>
            </w:r>
            <w:r w:rsidRPr="00C86A3A">
              <w:rPr>
                <w:vertAlign w:val="subscript"/>
              </w:rPr>
              <w:t>0</w:t>
            </w:r>
            <w:r w:rsidRPr="00C86A3A">
              <w:t>; in italics, comparison to T</w:t>
            </w:r>
            <w:r w:rsidRPr="00C86A3A">
              <w:rPr>
                <w:rFonts w:eastAsia="Calibri" w:cs="Times New Roman"/>
                <w:vertAlign w:val="subscript"/>
              </w:rPr>
              <w:t>0</w:t>
            </w:r>
            <w:r w:rsidRPr="00C86A3A">
              <w:t xml:space="preserve"> by Tukey’s HSD test.</w:t>
            </w:r>
          </w:p>
          <w:p w14:paraId="0F64501B" w14:textId="77777777" w:rsidR="00B1525B" w:rsidRPr="00C86A3A" w:rsidRDefault="00B1525B" w:rsidP="00BD0253">
            <w:pPr>
              <w:spacing w:line="480" w:lineRule="auto"/>
              <w:jc w:val="both"/>
              <w:rPr>
                <w:rFonts w:cs="Calibri"/>
                <w:color w:val="1C1D1E"/>
                <w:szCs w:val="18"/>
                <w:shd w:val="clear" w:color="auto" w:fill="FFFFFF"/>
                <w:vertAlign w:val="superscript"/>
              </w:rPr>
            </w:pPr>
            <w:r w:rsidRPr="00C86A3A">
              <w:rPr>
                <w:rFonts w:cs="Calibri"/>
                <w:color w:val="1C1D1E"/>
                <w:szCs w:val="18"/>
                <w:shd w:val="clear" w:color="auto" w:fill="FFFFFF"/>
              </w:rPr>
              <w:t>Abbreviations:</w:t>
            </w:r>
            <w:r w:rsidRPr="00C86A3A">
              <w:rPr>
                <w:rFonts w:cs="Calibri"/>
                <w:color w:val="1C1D1E"/>
                <w:shd w:val="clear" w:color="auto" w:fill="FFFFFF"/>
              </w:rPr>
              <w:t xml:space="preserve"> </w:t>
            </w:r>
            <w:r w:rsidRPr="00C86A3A">
              <w:rPr>
                <w:rFonts w:cs="Calibri"/>
              </w:rPr>
              <w:t xml:space="preserve">HCT, </w:t>
            </w:r>
            <w:r w:rsidRPr="00C86A3A">
              <w:rPr>
                <w:rFonts w:cs="Calibri"/>
                <w:color w:val="1C1D1E"/>
                <w:szCs w:val="18"/>
                <w:shd w:val="clear" w:color="auto" w:fill="FFFFFF"/>
              </w:rPr>
              <w:t>hematocrit; HGB, hemoglobin concentration; IPF, immature platelet fraction; IRF, immature reticulocyte fraction; LFR, MFR, and HFR, low-, medium-, and high reticulocyte fluorescence ratio; MCH, mean corpuscular hemoglobin; MCHC, mean corpuscular hemoglobin concentration; MCV, mean corpuscular volume; MPV, mean platelet volume; NRBC, nucleated red blood cells; PCT, plateletcrit; PDW, platelet distribution width; PLT-F, PLT-I, and PLT-O, fluorescence, impedance, and optical platelet counts; P-LCR, platelet large cell ratio; RBC-He, mature RBC hemoglobin equivalent; RBC-I, RBC-O, impedance, and optical RBC counts; RDW-SD and RDW-CV, red cell distribution width standard deviation and coefficient of variation; RET, reticulocyte; RET-He, Reticulocyte hemoglobin equivalent.</w:t>
            </w:r>
          </w:p>
          <w:p w14:paraId="1661D6C8" w14:textId="77777777" w:rsidR="00B1525B" w:rsidRPr="00C86A3A" w:rsidRDefault="00B1525B" w:rsidP="00BD0253">
            <w:pPr>
              <w:spacing w:after="0" w:line="240" w:lineRule="auto"/>
              <w:rPr>
                <w:rFonts w:cs="Calibri"/>
                <w:color w:val="1C1D1E"/>
                <w:szCs w:val="18"/>
                <w:shd w:val="clear" w:color="auto" w:fill="FFFFFF"/>
              </w:rPr>
            </w:pPr>
            <w:r w:rsidRPr="00C86A3A">
              <w:rPr>
                <w:rFonts w:cs="Calibri"/>
                <w:color w:val="1C1D1E"/>
                <w:szCs w:val="18"/>
                <w:shd w:val="clear" w:color="auto" w:fill="FFFFFF"/>
                <w:vertAlign w:val="superscript"/>
              </w:rPr>
              <w:t xml:space="preserve">1 </w:t>
            </w:r>
            <w:r w:rsidRPr="00C86A3A">
              <w:rPr>
                <w:rFonts w:cs="Calibri"/>
                <w:color w:val="1C1D1E"/>
                <w:szCs w:val="18"/>
                <w:shd w:val="clear" w:color="auto" w:fill="FFFFFF"/>
              </w:rPr>
              <w:t>Two outliers deleted (abnormal WBC scattergrams with arbitrary clouds separation).</w:t>
            </w:r>
          </w:p>
          <w:p w14:paraId="42796842" w14:textId="77777777" w:rsidR="00B1525B" w:rsidRPr="00C86A3A" w:rsidRDefault="00B1525B" w:rsidP="00BD0253">
            <w:pPr>
              <w:spacing w:line="480" w:lineRule="auto"/>
              <w:jc w:val="both"/>
              <w:rPr>
                <w:rFonts w:cs="Calibri"/>
                <w:color w:val="1C1D1E"/>
                <w:szCs w:val="18"/>
                <w:shd w:val="clear" w:color="auto" w:fill="FFFFFF"/>
              </w:rPr>
            </w:pPr>
          </w:p>
        </w:tc>
      </w:tr>
    </w:tbl>
    <w:p w14:paraId="3F01A44E" w14:textId="77777777" w:rsidR="00B1525B" w:rsidRPr="00C86A3A" w:rsidRDefault="00B1525B" w:rsidP="00B1525B">
      <w:pPr>
        <w:pageBreakBefore/>
        <w:spacing w:after="0"/>
        <w:rPr>
          <w:rFonts w:eastAsia="Calibri" w:cs="Times New Roman"/>
          <w:b/>
          <w:sz w:val="24"/>
          <w:szCs w:val="24"/>
        </w:rPr>
      </w:pPr>
    </w:p>
    <w:p w14:paraId="304A436C" w14:textId="77777777" w:rsidR="00B1525B" w:rsidRPr="00C86A3A" w:rsidRDefault="00B1525B" w:rsidP="00B1525B">
      <w:pPr>
        <w:spacing w:line="480" w:lineRule="auto"/>
        <w:jc w:val="both"/>
        <w:rPr>
          <w:rFonts w:eastAsia="Calibri" w:cs="Times New Roman"/>
          <w:sz w:val="24"/>
          <w:szCs w:val="24"/>
        </w:rPr>
      </w:pPr>
    </w:p>
    <w:p w14:paraId="2C095F67" w14:textId="77777777" w:rsidR="00B1525B" w:rsidRPr="00C86A3A" w:rsidRDefault="00B1525B" w:rsidP="00B1525B">
      <w:pPr>
        <w:spacing w:after="0" w:line="480" w:lineRule="auto"/>
        <w:jc w:val="both"/>
        <w:rPr>
          <w:rFonts w:eastAsia="Calibri" w:cs="Times New Roman"/>
          <w:sz w:val="24"/>
          <w:szCs w:val="24"/>
        </w:rPr>
      </w:pPr>
    </w:p>
    <w:p w14:paraId="7E9DABBC" w14:textId="77777777" w:rsidR="00B1525B" w:rsidRPr="00C86A3A" w:rsidRDefault="00B1525B" w:rsidP="00B1525B">
      <w:pPr>
        <w:spacing w:line="480" w:lineRule="auto"/>
        <w:jc w:val="both"/>
        <w:rPr>
          <w:rFonts w:eastAsia="Calibri" w:cs="Times New Roman"/>
          <w:b/>
          <w:sz w:val="24"/>
          <w:szCs w:val="24"/>
        </w:rPr>
      </w:pPr>
    </w:p>
    <w:p w14:paraId="01D249C8" w14:textId="77777777" w:rsidR="00B1525B" w:rsidRPr="008F5D8A" w:rsidRDefault="00B1525B" w:rsidP="00B1525B">
      <w:pPr>
        <w:spacing w:line="480" w:lineRule="auto"/>
        <w:rPr>
          <w:rFonts w:eastAsia="Calibri" w:cs="Times New Roman"/>
          <w:sz w:val="24"/>
          <w:szCs w:val="24"/>
        </w:rPr>
      </w:pPr>
      <w:r w:rsidRPr="00C86A3A">
        <w:rPr>
          <w:rFonts w:eastAsia="Calibri" w:cs="Times New Roman"/>
          <w:sz w:val="24"/>
          <w:szCs w:val="24"/>
        </w:rPr>
        <w:br w:type="page"/>
      </w:r>
    </w:p>
    <w:p w14:paraId="3EC938EC" w14:textId="77777777" w:rsidR="00FC6ADB" w:rsidRDefault="006309E6"/>
    <w:sectPr w:rsidR="00FC6ADB" w:rsidSect="00B1525B">
      <w:type w:val="continuous"/>
      <w:pgSz w:w="15840" w:h="12240" w:orient="landscape"/>
      <w:pgMar w:top="1411" w:right="1411" w:bottom="1411" w:left="1411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Times New Roman"/>
        <w:lang w:val="en-U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Times New Roman"/>
        <w:lang w:val="en-U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Times New Roman"/>
        <w:lang w:val="en-US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Times New Roman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5B"/>
    <w:rsid w:val="00005A5D"/>
    <w:rsid w:val="0001390B"/>
    <w:rsid w:val="00033662"/>
    <w:rsid w:val="0003647D"/>
    <w:rsid w:val="00060380"/>
    <w:rsid w:val="00067E2D"/>
    <w:rsid w:val="00081C63"/>
    <w:rsid w:val="000832A0"/>
    <w:rsid w:val="00090CE5"/>
    <w:rsid w:val="000A3A72"/>
    <w:rsid w:val="000C4952"/>
    <w:rsid w:val="000E361D"/>
    <w:rsid w:val="000F55A6"/>
    <w:rsid w:val="000F7805"/>
    <w:rsid w:val="00127731"/>
    <w:rsid w:val="0013529D"/>
    <w:rsid w:val="00137D17"/>
    <w:rsid w:val="001465B3"/>
    <w:rsid w:val="0015080C"/>
    <w:rsid w:val="00156A6D"/>
    <w:rsid w:val="00161BBA"/>
    <w:rsid w:val="001A2184"/>
    <w:rsid w:val="001A3AFB"/>
    <w:rsid w:val="001D06B8"/>
    <w:rsid w:val="001D7767"/>
    <w:rsid w:val="001E2FBC"/>
    <w:rsid w:val="00217FC4"/>
    <w:rsid w:val="0022372F"/>
    <w:rsid w:val="0022614E"/>
    <w:rsid w:val="00236063"/>
    <w:rsid w:val="00260049"/>
    <w:rsid w:val="0026648D"/>
    <w:rsid w:val="00266A07"/>
    <w:rsid w:val="00282623"/>
    <w:rsid w:val="0029148C"/>
    <w:rsid w:val="0029180D"/>
    <w:rsid w:val="0029357C"/>
    <w:rsid w:val="002A4614"/>
    <w:rsid w:val="002A4D6F"/>
    <w:rsid w:val="002A62D2"/>
    <w:rsid w:val="002B79AE"/>
    <w:rsid w:val="002D06B6"/>
    <w:rsid w:val="002D7A0A"/>
    <w:rsid w:val="002F1AB4"/>
    <w:rsid w:val="00331568"/>
    <w:rsid w:val="00356D54"/>
    <w:rsid w:val="00386848"/>
    <w:rsid w:val="003B18BC"/>
    <w:rsid w:val="003C1568"/>
    <w:rsid w:val="003C7473"/>
    <w:rsid w:val="003D79CB"/>
    <w:rsid w:val="003E48F9"/>
    <w:rsid w:val="00420395"/>
    <w:rsid w:val="004248FE"/>
    <w:rsid w:val="0042667F"/>
    <w:rsid w:val="004321BD"/>
    <w:rsid w:val="0043363E"/>
    <w:rsid w:val="004374F8"/>
    <w:rsid w:val="00455307"/>
    <w:rsid w:val="0045772F"/>
    <w:rsid w:val="00466879"/>
    <w:rsid w:val="0048052F"/>
    <w:rsid w:val="00481413"/>
    <w:rsid w:val="004944E7"/>
    <w:rsid w:val="004A1782"/>
    <w:rsid w:val="004A69B3"/>
    <w:rsid w:val="004C270F"/>
    <w:rsid w:val="004C6034"/>
    <w:rsid w:val="004D34F9"/>
    <w:rsid w:val="004E0DD5"/>
    <w:rsid w:val="00554C83"/>
    <w:rsid w:val="00571B84"/>
    <w:rsid w:val="005751CC"/>
    <w:rsid w:val="00576E79"/>
    <w:rsid w:val="00592026"/>
    <w:rsid w:val="005B278C"/>
    <w:rsid w:val="005B6973"/>
    <w:rsid w:val="005D0497"/>
    <w:rsid w:val="005E0928"/>
    <w:rsid w:val="006013E5"/>
    <w:rsid w:val="0062185B"/>
    <w:rsid w:val="006275DA"/>
    <w:rsid w:val="006309E6"/>
    <w:rsid w:val="00633351"/>
    <w:rsid w:val="00641461"/>
    <w:rsid w:val="00642F0F"/>
    <w:rsid w:val="006444C4"/>
    <w:rsid w:val="00666E1D"/>
    <w:rsid w:val="00676CBE"/>
    <w:rsid w:val="00690293"/>
    <w:rsid w:val="00690945"/>
    <w:rsid w:val="00697FA9"/>
    <w:rsid w:val="006B2D37"/>
    <w:rsid w:val="006B74BA"/>
    <w:rsid w:val="006E75E3"/>
    <w:rsid w:val="006F4A28"/>
    <w:rsid w:val="007215EE"/>
    <w:rsid w:val="00721F2A"/>
    <w:rsid w:val="0073514C"/>
    <w:rsid w:val="00771D46"/>
    <w:rsid w:val="00781B7C"/>
    <w:rsid w:val="00790E88"/>
    <w:rsid w:val="00792FBD"/>
    <w:rsid w:val="00793053"/>
    <w:rsid w:val="007D62A2"/>
    <w:rsid w:val="007F5B37"/>
    <w:rsid w:val="00802B9D"/>
    <w:rsid w:val="00804613"/>
    <w:rsid w:val="00812CDD"/>
    <w:rsid w:val="00823F03"/>
    <w:rsid w:val="00846683"/>
    <w:rsid w:val="00854538"/>
    <w:rsid w:val="00880B14"/>
    <w:rsid w:val="0088786C"/>
    <w:rsid w:val="00896242"/>
    <w:rsid w:val="008A16FC"/>
    <w:rsid w:val="008A4A25"/>
    <w:rsid w:val="008B517F"/>
    <w:rsid w:val="008C64DB"/>
    <w:rsid w:val="008C6C8D"/>
    <w:rsid w:val="008D361C"/>
    <w:rsid w:val="008D406F"/>
    <w:rsid w:val="00904491"/>
    <w:rsid w:val="00910090"/>
    <w:rsid w:val="00940DFB"/>
    <w:rsid w:val="00941286"/>
    <w:rsid w:val="00950642"/>
    <w:rsid w:val="0095269F"/>
    <w:rsid w:val="009552F7"/>
    <w:rsid w:val="00964598"/>
    <w:rsid w:val="00967909"/>
    <w:rsid w:val="00971363"/>
    <w:rsid w:val="00976DB4"/>
    <w:rsid w:val="00981040"/>
    <w:rsid w:val="00982E62"/>
    <w:rsid w:val="00992051"/>
    <w:rsid w:val="00997D88"/>
    <w:rsid w:val="00A46816"/>
    <w:rsid w:val="00A47461"/>
    <w:rsid w:val="00A62A4D"/>
    <w:rsid w:val="00A82470"/>
    <w:rsid w:val="00A83F58"/>
    <w:rsid w:val="00A84DF7"/>
    <w:rsid w:val="00A91866"/>
    <w:rsid w:val="00AA2F89"/>
    <w:rsid w:val="00AC0615"/>
    <w:rsid w:val="00AD1C59"/>
    <w:rsid w:val="00AE518D"/>
    <w:rsid w:val="00AF59C9"/>
    <w:rsid w:val="00AF7943"/>
    <w:rsid w:val="00B10A7B"/>
    <w:rsid w:val="00B1525B"/>
    <w:rsid w:val="00B26C1A"/>
    <w:rsid w:val="00B32852"/>
    <w:rsid w:val="00B57173"/>
    <w:rsid w:val="00B676D6"/>
    <w:rsid w:val="00B738A9"/>
    <w:rsid w:val="00BA0DA4"/>
    <w:rsid w:val="00BB5B15"/>
    <w:rsid w:val="00BE179B"/>
    <w:rsid w:val="00BE3027"/>
    <w:rsid w:val="00BE43F7"/>
    <w:rsid w:val="00BE7789"/>
    <w:rsid w:val="00BF1FE8"/>
    <w:rsid w:val="00C00A12"/>
    <w:rsid w:val="00C11516"/>
    <w:rsid w:val="00C75D56"/>
    <w:rsid w:val="00CB742C"/>
    <w:rsid w:val="00CC34A7"/>
    <w:rsid w:val="00CD1206"/>
    <w:rsid w:val="00CD4703"/>
    <w:rsid w:val="00CF454A"/>
    <w:rsid w:val="00CF56CE"/>
    <w:rsid w:val="00D015D6"/>
    <w:rsid w:val="00D039E8"/>
    <w:rsid w:val="00D169CE"/>
    <w:rsid w:val="00D2095D"/>
    <w:rsid w:val="00D45411"/>
    <w:rsid w:val="00D54491"/>
    <w:rsid w:val="00D63970"/>
    <w:rsid w:val="00D7358D"/>
    <w:rsid w:val="00D865FD"/>
    <w:rsid w:val="00DA5D8D"/>
    <w:rsid w:val="00DB1D30"/>
    <w:rsid w:val="00DB403D"/>
    <w:rsid w:val="00DB66CE"/>
    <w:rsid w:val="00E20DB1"/>
    <w:rsid w:val="00E254F8"/>
    <w:rsid w:val="00E43449"/>
    <w:rsid w:val="00E46782"/>
    <w:rsid w:val="00E622EF"/>
    <w:rsid w:val="00E62BA2"/>
    <w:rsid w:val="00E85302"/>
    <w:rsid w:val="00E91B22"/>
    <w:rsid w:val="00ED0846"/>
    <w:rsid w:val="00EF4ECD"/>
    <w:rsid w:val="00F171B9"/>
    <w:rsid w:val="00F37385"/>
    <w:rsid w:val="00F452B0"/>
    <w:rsid w:val="00F55B56"/>
    <w:rsid w:val="00F55D33"/>
    <w:rsid w:val="00F575A4"/>
    <w:rsid w:val="00F604AD"/>
    <w:rsid w:val="00F8453B"/>
    <w:rsid w:val="00F92877"/>
    <w:rsid w:val="00F96FE1"/>
    <w:rsid w:val="00FB1D31"/>
    <w:rsid w:val="00FC0DFF"/>
    <w:rsid w:val="00FC1BB1"/>
    <w:rsid w:val="00FC4858"/>
    <w:rsid w:val="00FD1EF4"/>
    <w:rsid w:val="00FE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49300"/>
  <w15:chartTrackingRefBased/>
  <w15:docId w15:val="{C150CCFD-EF03-1541-9F71-2D308CFE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5B"/>
    <w:pPr>
      <w:suppressAutoHyphens/>
      <w:spacing w:after="160" w:line="252" w:lineRule="auto"/>
    </w:pPr>
    <w:rPr>
      <w:rFonts w:ascii="Calibri" w:eastAsia="SimSun" w:hAnsi="Calibri" w:cs="Tahoma"/>
      <w:kern w:val="1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6B74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4BA"/>
    <w:rPr>
      <w:rFonts w:ascii="Times New Roman" w:hAnsi="Times New Roman" w:cs="Times New Roman"/>
      <w:sz w:val="18"/>
      <w:szCs w:val="18"/>
    </w:rPr>
  </w:style>
  <w:style w:type="character" w:customStyle="1" w:styleId="WW8Num1z0">
    <w:name w:val="WW8Num1z0"/>
    <w:rsid w:val="00B1525B"/>
    <w:rPr>
      <w:rFonts w:cs="Times New Roman"/>
      <w:lang w:val="en-US"/>
    </w:rPr>
  </w:style>
  <w:style w:type="character" w:customStyle="1" w:styleId="WW8Num1z1">
    <w:name w:val="WW8Num1z1"/>
    <w:rsid w:val="00B1525B"/>
  </w:style>
  <w:style w:type="character" w:customStyle="1" w:styleId="WW8Num1z2">
    <w:name w:val="WW8Num1z2"/>
    <w:rsid w:val="00B1525B"/>
  </w:style>
  <w:style w:type="character" w:customStyle="1" w:styleId="WW8Num2z0">
    <w:name w:val="WW8Num2z0"/>
    <w:rsid w:val="00B1525B"/>
    <w:rPr>
      <w:rFonts w:ascii="Symbol" w:eastAsia="Calibri" w:hAnsi="Symbol" w:cs="Times New Roman" w:hint="default"/>
    </w:rPr>
  </w:style>
  <w:style w:type="character" w:customStyle="1" w:styleId="WW8Num2z1">
    <w:name w:val="WW8Num2z1"/>
    <w:rsid w:val="00B1525B"/>
    <w:rPr>
      <w:rFonts w:ascii="Courier New" w:hAnsi="Courier New" w:cs="Courier New" w:hint="default"/>
    </w:rPr>
  </w:style>
  <w:style w:type="character" w:customStyle="1" w:styleId="WW8Num2z2">
    <w:name w:val="WW8Num2z2"/>
    <w:rsid w:val="00B1525B"/>
    <w:rPr>
      <w:rFonts w:ascii="Wingdings" w:hAnsi="Wingdings" w:cs="Wingdings" w:hint="default"/>
    </w:rPr>
  </w:style>
  <w:style w:type="character" w:customStyle="1" w:styleId="WW8Num3z0">
    <w:name w:val="WW8Num3z0"/>
    <w:rsid w:val="00B1525B"/>
  </w:style>
  <w:style w:type="character" w:customStyle="1" w:styleId="WW8Num3z1">
    <w:name w:val="WW8Num3z1"/>
    <w:rsid w:val="00B1525B"/>
  </w:style>
  <w:style w:type="character" w:customStyle="1" w:styleId="WW8Num3z2">
    <w:name w:val="WW8Num3z2"/>
    <w:rsid w:val="00B1525B"/>
  </w:style>
  <w:style w:type="character" w:customStyle="1" w:styleId="WW8Num3z3">
    <w:name w:val="WW8Num3z3"/>
    <w:rsid w:val="00B1525B"/>
  </w:style>
  <w:style w:type="character" w:customStyle="1" w:styleId="WW8Num3z4">
    <w:name w:val="WW8Num3z4"/>
    <w:rsid w:val="00B1525B"/>
  </w:style>
  <w:style w:type="character" w:customStyle="1" w:styleId="WW8Num3z5">
    <w:name w:val="WW8Num3z5"/>
    <w:rsid w:val="00B1525B"/>
  </w:style>
  <w:style w:type="character" w:customStyle="1" w:styleId="WW8Num3z6">
    <w:name w:val="WW8Num3z6"/>
    <w:rsid w:val="00B1525B"/>
  </w:style>
  <w:style w:type="character" w:customStyle="1" w:styleId="WW8Num3z7">
    <w:name w:val="WW8Num3z7"/>
    <w:rsid w:val="00B1525B"/>
  </w:style>
  <w:style w:type="character" w:customStyle="1" w:styleId="WW8Num3z8">
    <w:name w:val="WW8Num3z8"/>
    <w:rsid w:val="00B1525B"/>
  </w:style>
  <w:style w:type="character" w:customStyle="1" w:styleId="Policepardfaut3">
    <w:name w:val="Police par défaut3"/>
    <w:rsid w:val="00B1525B"/>
  </w:style>
  <w:style w:type="character" w:customStyle="1" w:styleId="Policepardfaut2">
    <w:name w:val="Police par défaut2"/>
    <w:rsid w:val="00B1525B"/>
  </w:style>
  <w:style w:type="character" w:customStyle="1" w:styleId="WW8Num1z3">
    <w:name w:val="WW8Num1z3"/>
    <w:rsid w:val="00B1525B"/>
  </w:style>
  <w:style w:type="character" w:customStyle="1" w:styleId="WW8Num1z4">
    <w:name w:val="WW8Num1z4"/>
    <w:rsid w:val="00B1525B"/>
  </w:style>
  <w:style w:type="character" w:customStyle="1" w:styleId="WW8Num1z5">
    <w:name w:val="WW8Num1z5"/>
    <w:rsid w:val="00B1525B"/>
  </w:style>
  <w:style w:type="character" w:customStyle="1" w:styleId="WW8Num1z6">
    <w:name w:val="WW8Num1z6"/>
    <w:rsid w:val="00B1525B"/>
  </w:style>
  <w:style w:type="character" w:customStyle="1" w:styleId="WW8Num1z7">
    <w:name w:val="WW8Num1z7"/>
    <w:rsid w:val="00B1525B"/>
  </w:style>
  <w:style w:type="character" w:customStyle="1" w:styleId="WW8Num1z8">
    <w:name w:val="WW8Num1z8"/>
    <w:rsid w:val="00B1525B"/>
  </w:style>
  <w:style w:type="character" w:customStyle="1" w:styleId="WW8Num2z3">
    <w:name w:val="WW8Num2z3"/>
    <w:rsid w:val="00B1525B"/>
    <w:rPr>
      <w:rFonts w:ascii="Symbol" w:hAnsi="Symbol" w:cs="Symbol" w:hint="default"/>
    </w:rPr>
  </w:style>
  <w:style w:type="character" w:customStyle="1" w:styleId="WW8Num4z0">
    <w:name w:val="WW8Num4z0"/>
    <w:rsid w:val="00B1525B"/>
    <w:rPr>
      <w:rFonts w:ascii="Symbol" w:hAnsi="Symbol" w:cs="Symbol" w:hint="default"/>
      <w:sz w:val="24"/>
      <w:szCs w:val="24"/>
      <w:lang w:val="en-US"/>
    </w:rPr>
  </w:style>
  <w:style w:type="character" w:customStyle="1" w:styleId="WW8Num4z1">
    <w:name w:val="WW8Num4z1"/>
    <w:rsid w:val="00B1525B"/>
    <w:rPr>
      <w:rFonts w:ascii="Courier New" w:hAnsi="Courier New" w:cs="Courier New" w:hint="default"/>
    </w:rPr>
  </w:style>
  <w:style w:type="character" w:customStyle="1" w:styleId="WW8Num4z2">
    <w:name w:val="WW8Num4z2"/>
    <w:rsid w:val="00B1525B"/>
    <w:rPr>
      <w:rFonts w:ascii="Wingdings" w:hAnsi="Wingdings" w:cs="Wingdings" w:hint="default"/>
    </w:rPr>
  </w:style>
  <w:style w:type="character" w:customStyle="1" w:styleId="WW8Num5z0">
    <w:name w:val="WW8Num5z0"/>
    <w:rsid w:val="00B1525B"/>
    <w:rPr>
      <w:rFonts w:ascii="Symbol" w:eastAsia="Calibri" w:hAnsi="Symbol" w:cs="Times New Roman" w:hint="default"/>
    </w:rPr>
  </w:style>
  <w:style w:type="character" w:customStyle="1" w:styleId="WW8Num5z1">
    <w:name w:val="WW8Num5z1"/>
    <w:rsid w:val="00B1525B"/>
    <w:rPr>
      <w:rFonts w:ascii="Courier New" w:hAnsi="Courier New" w:cs="Courier New" w:hint="default"/>
    </w:rPr>
  </w:style>
  <w:style w:type="character" w:customStyle="1" w:styleId="WW8Num5z2">
    <w:name w:val="WW8Num5z2"/>
    <w:rsid w:val="00B1525B"/>
    <w:rPr>
      <w:rFonts w:ascii="Wingdings" w:hAnsi="Wingdings" w:cs="Wingdings" w:hint="default"/>
    </w:rPr>
  </w:style>
  <w:style w:type="character" w:customStyle="1" w:styleId="WW8Num5z3">
    <w:name w:val="WW8Num5z3"/>
    <w:rsid w:val="00B1525B"/>
    <w:rPr>
      <w:rFonts w:ascii="Symbol" w:hAnsi="Symbol" w:cs="Symbol" w:hint="default"/>
    </w:rPr>
  </w:style>
  <w:style w:type="character" w:customStyle="1" w:styleId="WW8Num6z0">
    <w:name w:val="WW8Num6z0"/>
    <w:rsid w:val="00B1525B"/>
    <w:rPr>
      <w:rFonts w:ascii="Symbol" w:eastAsia="Calibri" w:hAnsi="Symbol" w:cs="Times New Roman" w:hint="default"/>
    </w:rPr>
  </w:style>
  <w:style w:type="character" w:customStyle="1" w:styleId="WW8Num6z1">
    <w:name w:val="WW8Num6z1"/>
    <w:rsid w:val="00B1525B"/>
    <w:rPr>
      <w:rFonts w:ascii="Courier New" w:hAnsi="Courier New" w:cs="Courier New" w:hint="default"/>
    </w:rPr>
  </w:style>
  <w:style w:type="character" w:customStyle="1" w:styleId="WW8Num6z2">
    <w:name w:val="WW8Num6z2"/>
    <w:rsid w:val="00B1525B"/>
    <w:rPr>
      <w:rFonts w:ascii="Wingdings" w:hAnsi="Wingdings" w:cs="Wingdings" w:hint="default"/>
    </w:rPr>
  </w:style>
  <w:style w:type="character" w:customStyle="1" w:styleId="WW8Num6z3">
    <w:name w:val="WW8Num6z3"/>
    <w:rsid w:val="00B1525B"/>
    <w:rPr>
      <w:rFonts w:ascii="Symbol" w:hAnsi="Symbol" w:cs="Symbol" w:hint="default"/>
    </w:rPr>
  </w:style>
  <w:style w:type="character" w:customStyle="1" w:styleId="WW8Num7z0">
    <w:name w:val="WW8Num7z0"/>
    <w:rsid w:val="00B1525B"/>
    <w:rPr>
      <w:rFonts w:ascii="Symbol" w:hAnsi="Symbol" w:cs="Symbol" w:hint="default"/>
    </w:rPr>
  </w:style>
  <w:style w:type="character" w:customStyle="1" w:styleId="WW8Num7z1">
    <w:name w:val="WW8Num7z1"/>
    <w:rsid w:val="00B1525B"/>
    <w:rPr>
      <w:rFonts w:ascii="Courier New" w:hAnsi="Courier New" w:cs="Courier New" w:hint="default"/>
    </w:rPr>
  </w:style>
  <w:style w:type="character" w:customStyle="1" w:styleId="WW8Num7z2">
    <w:name w:val="WW8Num7z2"/>
    <w:rsid w:val="00B1525B"/>
    <w:rPr>
      <w:rFonts w:ascii="Wingdings" w:hAnsi="Wingdings" w:cs="Wingdings" w:hint="default"/>
    </w:rPr>
  </w:style>
  <w:style w:type="character" w:customStyle="1" w:styleId="Policepardfaut1">
    <w:name w:val="Police par défaut1"/>
    <w:rsid w:val="00B1525B"/>
  </w:style>
  <w:style w:type="character" w:styleId="PlaceholderText">
    <w:name w:val="Placeholder Text"/>
    <w:rsid w:val="00B1525B"/>
    <w:rPr>
      <w:color w:val="808080"/>
    </w:rPr>
  </w:style>
  <w:style w:type="character" w:customStyle="1" w:styleId="Marquedecommentaire1">
    <w:name w:val="Marque de commentaire1"/>
    <w:rsid w:val="00B1525B"/>
    <w:rPr>
      <w:sz w:val="16"/>
      <w:szCs w:val="16"/>
    </w:rPr>
  </w:style>
  <w:style w:type="character" w:customStyle="1" w:styleId="CommentaireCar">
    <w:name w:val="Commentaire Car"/>
    <w:rsid w:val="00B1525B"/>
    <w:rPr>
      <w:sz w:val="20"/>
      <w:szCs w:val="20"/>
    </w:rPr>
  </w:style>
  <w:style w:type="character" w:customStyle="1" w:styleId="ObjetducommentaireCar">
    <w:name w:val="Objet du commentaire Car"/>
    <w:rsid w:val="00B1525B"/>
    <w:rPr>
      <w:b/>
      <w:bCs/>
      <w:sz w:val="20"/>
      <w:szCs w:val="20"/>
    </w:rPr>
  </w:style>
  <w:style w:type="character" w:customStyle="1" w:styleId="TextedebullesCar">
    <w:name w:val="Texte de bulles Car"/>
    <w:rsid w:val="00B1525B"/>
    <w:rPr>
      <w:rFonts w:ascii="Tahoma" w:hAnsi="Tahoma" w:cs="Tahoma"/>
      <w:sz w:val="16"/>
      <w:szCs w:val="16"/>
    </w:rPr>
  </w:style>
  <w:style w:type="character" w:styleId="LineNumber">
    <w:name w:val="line number"/>
    <w:basedOn w:val="Policepardfaut1"/>
    <w:rsid w:val="00B1525B"/>
  </w:style>
  <w:style w:type="character" w:customStyle="1" w:styleId="En-tteCar">
    <w:name w:val="En-tête Car"/>
    <w:basedOn w:val="Policepardfaut1"/>
    <w:rsid w:val="00B1525B"/>
  </w:style>
  <w:style w:type="character" w:customStyle="1" w:styleId="PieddepageCar">
    <w:name w:val="Pied de page Car"/>
    <w:basedOn w:val="Policepardfaut1"/>
    <w:rsid w:val="00B1525B"/>
  </w:style>
  <w:style w:type="character" w:customStyle="1" w:styleId="StandardCar">
    <w:name w:val="Standard Car"/>
    <w:basedOn w:val="Policepardfaut1"/>
    <w:rsid w:val="00B1525B"/>
  </w:style>
  <w:style w:type="character" w:customStyle="1" w:styleId="EndNoteBibliographyTitleCar">
    <w:name w:val="EndNote Bibliography Title Car"/>
    <w:rsid w:val="00B1525B"/>
    <w:rPr>
      <w:rFonts w:cs="Calibri"/>
      <w:lang w:val="en-US"/>
    </w:rPr>
  </w:style>
  <w:style w:type="character" w:customStyle="1" w:styleId="EndNoteBibliographyCar">
    <w:name w:val="EndNote Bibliography Car"/>
    <w:rsid w:val="00B1525B"/>
    <w:rPr>
      <w:rFonts w:cs="Calibri"/>
      <w:lang w:val="en-US"/>
    </w:rPr>
  </w:style>
  <w:style w:type="character" w:styleId="Hyperlink">
    <w:name w:val="Hyperlink"/>
    <w:rsid w:val="00B1525B"/>
    <w:rPr>
      <w:color w:val="0563C1"/>
      <w:u w:val="single"/>
    </w:rPr>
  </w:style>
  <w:style w:type="character" w:customStyle="1" w:styleId="PrformatHTMLCar">
    <w:name w:val="Préformaté HTML Car"/>
    <w:rsid w:val="00B1525B"/>
    <w:rPr>
      <w:rFonts w:ascii="Courier New" w:eastAsia="Times New Roman" w:hAnsi="Courier New" w:cs="Courier New"/>
      <w:kern w:val="1"/>
      <w:sz w:val="20"/>
      <w:szCs w:val="20"/>
    </w:rPr>
  </w:style>
  <w:style w:type="character" w:customStyle="1" w:styleId="Numrotationdelignes">
    <w:name w:val="Numérotation de lignes"/>
    <w:rsid w:val="00B1525B"/>
  </w:style>
  <w:style w:type="character" w:customStyle="1" w:styleId="ExplorateurdedocumentsCar">
    <w:name w:val="Explorateur de documents Car"/>
    <w:rsid w:val="00B1525B"/>
    <w:rPr>
      <w:rFonts w:ascii="Helvetica" w:hAnsi="Helvetica" w:cs="Helvetica"/>
      <w:sz w:val="24"/>
      <w:szCs w:val="24"/>
    </w:rPr>
  </w:style>
  <w:style w:type="character" w:customStyle="1" w:styleId="Lienhypertexte1">
    <w:name w:val="Lien hypertexte1"/>
    <w:rsid w:val="00B1525B"/>
    <w:rPr>
      <w:color w:val="0000CC"/>
      <w:u w:val="single"/>
    </w:rPr>
  </w:style>
  <w:style w:type="character" w:customStyle="1" w:styleId="Marquedecommentaire2">
    <w:name w:val="Marque de commentaire2"/>
    <w:rsid w:val="00B1525B"/>
    <w:rPr>
      <w:sz w:val="16"/>
      <w:szCs w:val="16"/>
    </w:rPr>
  </w:style>
  <w:style w:type="character" w:customStyle="1" w:styleId="CommentaireCar1">
    <w:name w:val="Commentaire Car1"/>
    <w:rsid w:val="00B1525B"/>
    <w:rPr>
      <w:rFonts w:ascii="Calibri" w:eastAsia="SimSun" w:hAnsi="Calibri" w:cs="Tahoma"/>
      <w:kern w:val="1"/>
    </w:rPr>
  </w:style>
  <w:style w:type="character" w:customStyle="1" w:styleId="Marquedecommentaire3">
    <w:name w:val="Marque de commentaire3"/>
    <w:rsid w:val="00B1525B"/>
    <w:rPr>
      <w:sz w:val="16"/>
      <w:szCs w:val="16"/>
    </w:rPr>
  </w:style>
  <w:style w:type="character" w:customStyle="1" w:styleId="CommentaireCar2">
    <w:name w:val="Commentaire Car2"/>
    <w:rsid w:val="00B1525B"/>
    <w:rPr>
      <w:rFonts w:ascii="Calibri" w:eastAsia="SimSun" w:hAnsi="Calibri" w:cs="Tahoma"/>
      <w:kern w:val="1"/>
    </w:rPr>
  </w:style>
  <w:style w:type="paragraph" w:customStyle="1" w:styleId="Titre3">
    <w:name w:val="Titre3"/>
    <w:basedOn w:val="Normal"/>
    <w:next w:val="BodyText"/>
    <w:rsid w:val="00B1525B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link w:val="BodyTextChar"/>
    <w:rsid w:val="00B1525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1525B"/>
    <w:rPr>
      <w:rFonts w:ascii="Calibri" w:eastAsia="SimSun" w:hAnsi="Calibri" w:cs="Tahoma"/>
      <w:kern w:val="1"/>
      <w:sz w:val="22"/>
      <w:szCs w:val="22"/>
      <w:lang w:eastAsia="ar-SA"/>
    </w:rPr>
  </w:style>
  <w:style w:type="paragraph" w:styleId="List">
    <w:name w:val="List"/>
    <w:basedOn w:val="BodyText"/>
    <w:rsid w:val="00B1525B"/>
    <w:rPr>
      <w:rFonts w:cs="Arial"/>
    </w:rPr>
  </w:style>
  <w:style w:type="paragraph" w:customStyle="1" w:styleId="Lgende3">
    <w:name w:val="Légende3"/>
    <w:basedOn w:val="Normal"/>
    <w:rsid w:val="00B1525B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rsid w:val="00B1525B"/>
    <w:pPr>
      <w:suppressLineNumbers/>
    </w:pPr>
    <w:rPr>
      <w:rFonts w:cs="Arial"/>
    </w:rPr>
  </w:style>
  <w:style w:type="paragraph" w:customStyle="1" w:styleId="Titre2">
    <w:name w:val="Titre2"/>
    <w:basedOn w:val="Normal"/>
    <w:next w:val="BodyText"/>
    <w:rsid w:val="00B1525B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Lgende2">
    <w:name w:val="Légende2"/>
    <w:basedOn w:val="Normal"/>
    <w:rsid w:val="00B1525B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Titre1">
    <w:name w:val="Titre1"/>
    <w:basedOn w:val="Normal"/>
    <w:next w:val="BodyText"/>
    <w:rsid w:val="00B1525B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Lgende1">
    <w:name w:val="Légende1"/>
    <w:basedOn w:val="Normal"/>
    <w:rsid w:val="00B1525B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B1525B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B1525B"/>
    <w:rPr>
      <w:rFonts w:ascii="Arial" w:eastAsia="Microsoft YaHei" w:hAnsi="Arial" w:cs="Arial"/>
      <w:kern w:val="1"/>
      <w:sz w:val="28"/>
      <w:szCs w:val="28"/>
      <w:lang w:eastAsia="ar-SA"/>
    </w:rPr>
  </w:style>
  <w:style w:type="paragraph" w:styleId="Subtitle">
    <w:name w:val="Subtitle"/>
    <w:basedOn w:val="Titre1"/>
    <w:next w:val="BodyText"/>
    <w:link w:val="SubtitleChar"/>
    <w:qFormat/>
    <w:rsid w:val="00B1525B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B1525B"/>
    <w:rPr>
      <w:rFonts w:ascii="Arial" w:eastAsia="Microsoft YaHei" w:hAnsi="Arial" w:cs="Arial"/>
      <w:i/>
      <w:iCs/>
      <w:kern w:val="1"/>
      <w:sz w:val="28"/>
      <w:szCs w:val="28"/>
      <w:lang w:eastAsia="ar-SA"/>
    </w:rPr>
  </w:style>
  <w:style w:type="paragraph" w:styleId="ListParagraph">
    <w:name w:val="List Paragraph"/>
    <w:basedOn w:val="Normal"/>
    <w:qFormat/>
    <w:rsid w:val="00B1525B"/>
    <w:pPr>
      <w:ind w:left="720"/>
    </w:pPr>
  </w:style>
  <w:style w:type="paragraph" w:styleId="NormalWeb">
    <w:name w:val="Normal (Web)"/>
    <w:basedOn w:val="Normal"/>
    <w:rsid w:val="00B1525B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aire1">
    <w:name w:val="Commentaire1"/>
    <w:basedOn w:val="Normal"/>
    <w:rsid w:val="00B1525B"/>
    <w:pPr>
      <w:spacing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25B"/>
    <w:rPr>
      <w:rFonts w:ascii="Calibri" w:eastAsia="SimSun" w:hAnsi="Calibri" w:cs="Tahoma"/>
      <w:kern w:val="1"/>
      <w:sz w:val="20"/>
      <w:szCs w:val="20"/>
      <w:lang w:eastAsia="ar-SA"/>
    </w:rPr>
  </w:style>
  <w:style w:type="paragraph" w:styleId="CommentSubject">
    <w:name w:val="annotation subject"/>
    <w:basedOn w:val="Commentaire1"/>
    <w:link w:val="CommentSubjectChar"/>
    <w:rsid w:val="00B1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525B"/>
    <w:rPr>
      <w:rFonts w:ascii="Calibri" w:eastAsia="SimSun" w:hAnsi="Calibri" w:cs="Tahoma"/>
      <w:b/>
      <w:bCs/>
      <w:kern w:val="1"/>
      <w:sz w:val="20"/>
      <w:szCs w:val="20"/>
      <w:lang w:eastAsia="ar-SA"/>
    </w:rPr>
  </w:style>
  <w:style w:type="paragraph" w:styleId="Revision">
    <w:name w:val="Revision"/>
    <w:rsid w:val="00B1525B"/>
    <w:pPr>
      <w:suppressAutoHyphens/>
    </w:pPr>
    <w:rPr>
      <w:rFonts w:ascii="Calibri" w:eastAsia="SimSun" w:hAnsi="Calibri" w:cs="Tahoma"/>
      <w:kern w:val="1"/>
      <w:sz w:val="22"/>
      <w:szCs w:val="22"/>
      <w:lang w:val="fr-FR" w:eastAsia="ar-SA"/>
    </w:rPr>
  </w:style>
  <w:style w:type="paragraph" w:customStyle="1" w:styleId="En-tteetpieddepage">
    <w:name w:val="En-tête et pied de page"/>
    <w:basedOn w:val="Normal"/>
    <w:rsid w:val="00B1525B"/>
    <w:pPr>
      <w:suppressLineNumbers/>
    </w:pPr>
  </w:style>
  <w:style w:type="paragraph" w:styleId="Header">
    <w:name w:val="header"/>
    <w:basedOn w:val="Normal"/>
    <w:link w:val="HeaderChar"/>
    <w:rsid w:val="00B1525B"/>
    <w:pPr>
      <w:suppressLineNumbers/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1525B"/>
    <w:rPr>
      <w:rFonts w:ascii="Calibri" w:eastAsia="SimSun" w:hAnsi="Calibri" w:cs="Tahoma"/>
      <w:kern w:val="1"/>
      <w:sz w:val="22"/>
      <w:szCs w:val="22"/>
      <w:lang w:eastAsia="ar-SA"/>
    </w:rPr>
  </w:style>
  <w:style w:type="paragraph" w:styleId="Footer">
    <w:name w:val="footer"/>
    <w:basedOn w:val="Normal"/>
    <w:link w:val="FooterChar"/>
    <w:rsid w:val="00B1525B"/>
    <w:pPr>
      <w:suppressLineNumbers/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1525B"/>
    <w:rPr>
      <w:rFonts w:ascii="Calibri" w:eastAsia="SimSun" w:hAnsi="Calibri" w:cs="Tahoma"/>
      <w:kern w:val="1"/>
      <w:sz w:val="22"/>
      <w:szCs w:val="22"/>
      <w:lang w:eastAsia="ar-SA"/>
    </w:rPr>
  </w:style>
  <w:style w:type="paragraph" w:customStyle="1" w:styleId="Default">
    <w:name w:val="Default"/>
    <w:rsid w:val="00B1525B"/>
    <w:pPr>
      <w:suppressAutoHyphens/>
    </w:pPr>
    <w:rPr>
      <w:rFonts w:ascii="Times New Roman" w:eastAsia="SimSun" w:hAnsi="Times New Roman" w:cs="Times New Roman"/>
      <w:color w:val="000000"/>
      <w:kern w:val="1"/>
      <w:lang w:val="fr-FR" w:eastAsia="ar-SA"/>
    </w:rPr>
  </w:style>
  <w:style w:type="paragraph" w:customStyle="1" w:styleId="EndNoteBibliographyTitle">
    <w:name w:val="EndNote Bibliography Title"/>
    <w:basedOn w:val="Normal"/>
    <w:rsid w:val="00B1525B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qFormat/>
    <w:rsid w:val="00B1525B"/>
    <w:pPr>
      <w:spacing w:line="240" w:lineRule="auto"/>
      <w:jc w:val="both"/>
    </w:pPr>
    <w:rPr>
      <w:rFonts w:cs="Calibri"/>
    </w:rPr>
  </w:style>
  <w:style w:type="paragraph" w:styleId="HTMLPreformatted">
    <w:name w:val="HTML Preformatted"/>
    <w:basedOn w:val="Normal"/>
    <w:link w:val="HTMLPreformattedChar"/>
    <w:rsid w:val="00B1525B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1525B"/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paragraph" w:customStyle="1" w:styleId="Explorateurdedocuments1">
    <w:name w:val="Explorateur de documents1"/>
    <w:basedOn w:val="Normal"/>
    <w:rsid w:val="00B1525B"/>
    <w:pPr>
      <w:spacing w:after="0" w:line="240" w:lineRule="auto"/>
    </w:pPr>
    <w:rPr>
      <w:rFonts w:ascii="Helvetica" w:hAnsi="Helvetica" w:cs="Helvetica"/>
      <w:sz w:val="24"/>
      <w:szCs w:val="24"/>
    </w:rPr>
  </w:style>
  <w:style w:type="paragraph" w:customStyle="1" w:styleId="WW-Standard">
    <w:name w:val="WW-Standard"/>
    <w:rsid w:val="00B1525B"/>
    <w:pPr>
      <w:widowControl w:val="0"/>
      <w:suppressAutoHyphens/>
      <w:textAlignment w:val="baseline"/>
    </w:pPr>
    <w:rPr>
      <w:rFonts w:ascii="Times New Roman" w:eastAsia="SimSun" w:hAnsi="Times New Roman" w:cs="Arial"/>
      <w:kern w:val="1"/>
      <w:lang w:val="fr-FR" w:eastAsia="hi-IN" w:bidi="hi-IN"/>
    </w:rPr>
  </w:style>
  <w:style w:type="paragraph" w:customStyle="1" w:styleId="Contenudetableau">
    <w:name w:val="Contenu de tableau"/>
    <w:basedOn w:val="Normal"/>
    <w:rsid w:val="00B1525B"/>
    <w:pPr>
      <w:suppressLineNumbers/>
    </w:pPr>
  </w:style>
  <w:style w:type="paragraph" w:customStyle="1" w:styleId="Titredetableau">
    <w:name w:val="Titre de tableau"/>
    <w:basedOn w:val="Contenudetableau"/>
    <w:rsid w:val="00B1525B"/>
    <w:pPr>
      <w:jc w:val="center"/>
    </w:pPr>
    <w:rPr>
      <w:b/>
      <w:bCs/>
    </w:rPr>
  </w:style>
  <w:style w:type="paragraph" w:customStyle="1" w:styleId="Commentaire2">
    <w:name w:val="Commentaire2"/>
    <w:basedOn w:val="Normal"/>
    <w:rsid w:val="00B1525B"/>
    <w:rPr>
      <w:sz w:val="20"/>
      <w:szCs w:val="20"/>
    </w:rPr>
  </w:style>
  <w:style w:type="paragraph" w:customStyle="1" w:styleId="Commentaire3">
    <w:name w:val="Commentaire3"/>
    <w:basedOn w:val="Normal"/>
    <w:rsid w:val="00B1525B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1525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3423</Words>
  <Characters>19345</Characters>
  <Application>Microsoft Office Word</Application>
  <DocSecurity>0</DocSecurity>
  <Lines>439</Lines>
  <Paragraphs>175</Paragraphs>
  <ScaleCrop>false</ScaleCrop>
  <Company/>
  <LinksUpToDate>false</LinksUpToDate>
  <CharactersWithSpaces>2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prague</dc:creator>
  <cp:keywords/>
  <dc:description/>
  <cp:lastModifiedBy>W Sprague</cp:lastModifiedBy>
  <cp:revision>2</cp:revision>
  <dcterms:created xsi:type="dcterms:W3CDTF">2021-05-17T15:39:00Z</dcterms:created>
  <dcterms:modified xsi:type="dcterms:W3CDTF">2021-05-17T15:42:00Z</dcterms:modified>
</cp:coreProperties>
</file>